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01E263" w14:textId="67788F13" w:rsidR="00175958" w:rsidRPr="006B14AB" w:rsidRDefault="006B14AB" w:rsidP="006B14AB">
      <w:pPr>
        <w:spacing w:line="360" w:lineRule="auto"/>
        <w:ind w:hanging="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t</w:t>
      </w:r>
      <w:r w:rsidRPr="0013650D">
        <w:rPr>
          <w:rFonts w:ascii="Times New Roman" w:hAnsi="Times New Roman" w:cs="Times New Roman"/>
        </w:rPr>
        <w:t xml:space="preserve">able 1-1.  </w:t>
      </w:r>
      <w:r w:rsidR="005F1F99">
        <w:rPr>
          <w:rFonts w:ascii="Times New Roman" w:hAnsi="Times New Roman" w:cs="Times New Roman"/>
        </w:rPr>
        <w:t>C</w:t>
      </w:r>
      <w:bookmarkStart w:id="0" w:name="_GoBack"/>
      <w:bookmarkEnd w:id="0"/>
      <w:r w:rsidR="00C01B11">
        <w:rPr>
          <w:rFonts w:ascii="Times New Roman" w:hAnsi="Times New Roman" w:cs="Times New Roman"/>
        </w:rPr>
        <w:t xml:space="preserve">linicopathological </w:t>
      </w:r>
      <w:r w:rsidRPr="0013650D">
        <w:rPr>
          <w:rFonts w:ascii="Times New Roman" w:hAnsi="Times New Roman" w:cs="Times New Roman"/>
        </w:rPr>
        <w:t>characteri</w:t>
      </w:r>
      <w:r w:rsidRPr="0013650D">
        <w:rPr>
          <w:rFonts w:ascii="Times New Roman" w:eastAsiaTheme="minorEastAsia" w:hAnsi="Times New Roman" w:cs="Times New Roman"/>
        </w:rPr>
        <w:t>s</w:t>
      </w:r>
      <w:r w:rsidRPr="0013650D">
        <w:rPr>
          <w:rFonts w:ascii="Times New Roman" w:hAnsi="Times New Roman" w:cs="Times New Roman"/>
        </w:rPr>
        <w:t>tics of the included studies</w:t>
      </w:r>
      <w:r w:rsidR="008050E1" w:rsidRPr="00A87D1F">
        <w:rPr>
          <w:rFonts w:ascii="Times New Roman" w:hAnsi="Times New Roman" w:cs="Times New Roman"/>
        </w:rPr>
        <w:t>:</w:t>
      </w:r>
      <w:bookmarkStart w:id="1" w:name="_Hlk24120575"/>
      <w:r>
        <w:rPr>
          <w:rFonts w:ascii="Times New Roman" w:hAnsi="Times New Roman" w:cs="Times New Roman"/>
        </w:rPr>
        <w:t xml:space="preserve"> </w:t>
      </w:r>
      <w:r w:rsidR="008050E1" w:rsidRPr="00A87D1F">
        <w:rPr>
          <w:rFonts w:ascii="Times New Roman" w:hAnsi="Times New Roman" w:cs="Times New Roman"/>
        </w:rPr>
        <w:t xml:space="preserve">(% in </w:t>
      </w:r>
      <w:r w:rsidR="00A41FEF" w:rsidRPr="00A87D1F">
        <w:rPr>
          <w:rFonts w:ascii="Times New Roman" w:hAnsi="Times New Roman" w:cs="Times New Roman"/>
        </w:rPr>
        <w:t>age</w:t>
      </w:r>
      <w:r w:rsidR="008050E1" w:rsidRPr="00A87D1F">
        <w:rPr>
          <w:rFonts w:ascii="Times New Roman" w:hAnsi="Times New Roman" w:cs="Times New Roman"/>
        </w:rPr>
        <w:t xml:space="preserve"> group</w:t>
      </w:r>
      <w:r w:rsidR="00503D46">
        <w:rPr>
          <w:rFonts w:ascii="Times New Roman" w:hAnsi="Times New Roman" w:cs="Times New Roman"/>
        </w:rPr>
        <w:t xml:space="preserve">; </w:t>
      </w:r>
      <w:r w:rsidR="00503D46">
        <w:rPr>
          <w:rFonts w:ascii="Times New Roman" w:eastAsia="DengXian" w:hAnsi="Times New Roman" w:cs="Times New Roman"/>
          <w:color w:val="000000"/>
          <w:sz w:val="22"/>
          <w:szCs w:val="22"/>
        </w:rPr>
        <w:t>* showing significant difference</w:t>
      </w:r>
      <w:bookmarkEnd w:id="1"/>
      <w:r w:rsidR="002922BD">
        <w:rPr>
          <w:rFonts w:ascii="Times New Roman" w:hAnsi="Times New Roman" w:cs="Times New Roman"/>
        </w:rPr>
        <w:t>)</w:t>
      </w:r>
    </w:p>
    <w:tbl>
      <w:tblPr>
        <w:tblW w:w="1622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3783"/>
        <w:gridCol w:w="3881"/>
        <w:gridCol w:w="2825"/>
        <w:gridCol w:w="3464"/>
      </w:tblGrid>
      <w:tr w:rsidR="008050E1" w:rsidRPr="002E7E0D" w14:paraId="15415737" w14:textId="77777777" w:rsidTr="006C1A5D">
        <w:trPr>
          <w:trHeight w:val="302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E60AE" w14:textId="77777777" w:rsidR="008050E1" w:rsidRPr="00381B6F" w:rsidRDefault="008050E1" w:rsidP="0009793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3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FCE78" w14:textId="6344023B" w:rsidR="008050E1" w:rsidRPr="00381B6F" w:rsidRDefault="0033612A" w:rsidP="0009793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PSA (ng/ml) or </w:t>
            </w:r>
            <w:r w:rsidR="008050E1" w:rsidRPr="00381B6F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PSA Group(%)</w:t>
            </w:r>
          </w:p>
        </w:tc>
        <w:tc>
          <w:tcPr>
            <w:tcW w:w="3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0DAF1" w14:textId="28EBF625" w:rsidR="008050E1" w:rsidRPr="002E7E0D" w:rsidRDefault="00503D46" w:rsidP="0009793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c</w:t>
            </w:r>
            <w:r w:rsidR="008050E1" w:rsidRPr="002E7E0D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T Stage(%)</w:t>
            </w:r>
          </w:p>
        </w:tc>
        <w:tc>
          <w:tcPr>
            <w:tcW w:w="2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C0115" w14:textId="5D9BB002" w:rsidR="008050E1" w:rsidRPr="002E7E0D" w:rsidRDefault="00960652" w:rsidP="008D214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p</w:t>
            </w:r>
            <w:r w:rsidR="008050E1" w:rsidRPr="002E7E0D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T Stage(%)</w:t>
            </w:r>
          </w:p>
        </w:tc>
        <w:tc>
          <w:tcPr>
            <w:tcW w:w="3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23893" w14:textId="2A90B17E" w:rsidR="008050E1" w:rsidRPr="002E7E0D" w:rsidRDefault="008050E1" w:rsidP="00F51DA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07513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D’Amico Risk </w:t>
            </w:r>
            <w:r w:rsidR="00791C4C" w:rsidRPr="00C07513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(L/M/H )</w:t>
            </w:r>
            <w:r w:rsidR="00F96DE4" w:rsidRPr="00F96DE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$</w:t>
            </w:r>
            <w:r w:rsidRPr="00C07513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(%)</w:t>
            </w:r>
          </w:p>
        </w:tc>
      </w:tr>
      <w:tr w:rsidR="00AA0A8F" w:rsidRPr="002E7E0D" w14:paraId="0230160C" w14:textId="77777777" w:rsidTr="006C1A5D">
        <w:trPr>
          <w:trHeight w:val="282"/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60D24F" w14:textId="3509A8DF" w:rsidR="00AA0A8F" w:rsidRPr="00381B6F" w:rsidRDefault="00AA0A8F" w:rsidP="00F4068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Chung </w:t>
            </w:r>
            <w:r w:rsidR="009E6A13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9E6A13" w:rsidRPr="009E6A13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="00A80824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="009E6A13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378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710507" w14:textId="4193F6AA" w:rsidR="00AA0A8F" w:rsidRPr="00381B6F" w:rsidRDefault="00DD18C6" w:rsidP="00DD18C6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(12.1</w:t>
            </w:r>
            <w:r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±</w:t>
            </w:r>
            <w:r w:rsidRPr="00381B6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6</w:t>
            </w:r>
            <w:r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)/</w:t>
            </w:r>
            <w:r w:rsidRPr="00381B6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(1</w:t>
            </w:r>
            <w:r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1.0±0.5)</w:t>
            </w:r>
            <w:r w:rsidR="0033612A"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</w:t>
            </w:r>
            <w:r w:rsidR="0033612A" w:rsidRPr="001B2111">
              <w:rPr>
                <w:rFonts w:ascii="Times New Roman" w:eastAsia="DengXian" w:hAnsi="Times New Roman" w:cs="Times New Roman"/>
                <w:sz w:val="16"/>
                <w:szCs w:val="16"/>
              </w:rPr>
              <w:t>(m</w:t>
            </w:r>
            <w:r w:rsidR="00381B6F" w:rsidRPr="001B2111">
              <w:rPr>
                <w:rFonts w:ascii="Times New Roman" w:eastAsia="DengXian" w:hAnsi="Times New Roman" w:cs="Times New Roman"/>
                <w:sz w:val="16"/>
                <w:szCs w:val="16"/>
              </w:rPr>
              <w:t>ean</w:t>
            </w:r>
            <w:r w:rsidR="0033612A" w:rsidRPr="001B2111">
              <w:rPr>
                <w:rFonts w:ascii="Times New Roman" w:eastAsia="DengXi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88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DACB2A" w14:textId="6BEB3C90" w:rsidR="00AA0A8F" w:rsidRPr="002E7E0D" w:rsidRDefault="00AA0A8F" w:rsidP="00AA0A8F">
            <w:pPr>
              <w:ind w:firstLineChars="150" w:firstLine="330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1c/T2/≥T3</w:t>
            </w:r>
          </w:p>
        </w:tc>
        <w:tc>
          <w:tcPr>
            <w:tcW w:w="282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B0DA21" w14:textId="1588B247" w:rsidR="00AA0A8F" w:rsidRPr="002E7E0D" w:rsidRDefault="00AA0A8F" w:rsidP="008D21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2/≥T3</w:t>
            </w:r>
          </w:p>
        </w:tc>
        <w:tc>
          <w:tcPr>
            <w:tcW w:w="346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AD15F4" w14:textId="1F878AF0" w:rsidR="00AA0A8F" w:rsidRPr="002E7E0D" w:rsidRDefault="00AA0A8F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AA0A8F" w:rsidRPr="002E7E0D" w14:paraId="2BF0096C" w14:textId="77777777" w:rsidTr="00EB51F6">
        <w:trPr>
          <w:trHeight w:val="282"/>
          <w:jc w:val="center"/>
        </w:trPr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CA8D20" w14:textId="77777777" w:rsidR="00AA0A8F" w:rsidRPr="00381B6F" w:rsidRDefault="00AA0A8F" w:rsidP="00AA0A8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94B209" w14:textId="77777777" w:rsidR="00AA0A8F" w:rsidRPr="00381B6F" w:rsidRDefault="00AA0A8F" w:rsidP="00AA0A8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38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7ED095" w14:textId="6D2A2A72" w:rsidR="00AA0A8F" w:rsidRPr="002E7E0D" w:rsidRDefault="00AA0A8F" w:rsidP="00AA0A8F">
            <w:pPr>
              <w:ind w:firstLineChars="150" w:firstLine="330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D429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30.5/56.2/13.3)//(52.1/41.2/6.5</w:t>
            </w:r>
            <w:r w:rsidR="002A73F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)</w:t>
            </w:r>
            <w:r w:rsidR="002A73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28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14E66F" w14:textId="63670C86" w:rsidR="00AA0A8F" w:rsidRPr="002E7E0D" w:rsidRDefault="00AA0A8F" w:rsidP="008D21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69.3/30.7)//(68.0/32.0)</w:t>
            </w:r>
          </w:p>
        </w:tc>
        <w:tc>
          <w:tcPr>
            <w:tcW w:w="34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D8DF01" w14:textId="77777777" w:rsidR="00AA0A8F" w:rsidRPr="002E7E0D" w:rsidRDefault="00AA0A8F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D429F" w:rsidRPr="002E7E0D" w14:paraId="213703F1" w14:textId="77777777" w:rsidTr="00EB51F6">
        <w:trPr>
          <w:trHeight w:val="282"/>
          <w:jc w:val="center"/>
        </w:trPr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1C0EA8" w14:textId="76D9570E" w:rsidR="005D429F" w:rsidRPr="00381B6F" w:rsidRDefault="005D429F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Song </w:t>
            </w:r>
            <w:r w:rsidR="009E6A13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9E6A13" w:rsidRPr="009E6A13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="00A80824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</w:t>
            </w:r>
            <w:r w:rsidR="009E6A13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37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6B2710" w14:textId="43B0B79B" w:rsidR="005D429F" w:rsidRPr="00381B6F" w:rsidRDefault="005D429F" w:rsidP="005D429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&lt;10/10-20/&gt;20</w:t>
            </w:r>
          </w:p>
        </w:tc>
        <w:tc>
          <w:tcPr>
            <w:tcW w:w="38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C65718" w14:textId="05A4C253" w:rsidR="005D429F" w:rsidRPr="002E7E0D" w:rsidRDefault="005D429F" w:rsidP="005D42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1c/T2</w:t>
            </w:r>
          </w:p>
        </w:tc>
        <w:tc>
          <w:tcPr>
            <w:tcW w:w="28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081C19" w14:textId="0E2BB449" w:rsidR="005D429F" w:rsidRPr="002E7E0D" w:rsidRDefault="005D429F" w:rsidP="008D21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4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2A9F87" w14:textId="1DC9A528" w:rsidR="005D429F" w:rsidRPr="002E7E0D" w:rsidRDefault="005D429F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46.7/36.7/16.6)//</w:t>
            </w:r>
            <w:r w:rsidR="005B28EE"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35.2/36.1/28.7)</w:t>
            </w:r>
            <w:r w:rsidR="005B28E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5D429F" w:rsidRPr="002E7E0D" w14:paraId="4D08997B" w14:textId="77777777" w:rsidTr="00EB51F6">
        <w:trPr>
          <w:trHeight w:val="282"/>
          <w:jc w:val="center"/>
        </w:trPr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050087" w14:textId="6254B767" w:rsidR="005D429F" w:rsidRPr="00381B6F" w:rsidRDefault="005D429F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F201DA" w14:textId="78276826" w:rsidR="005D429F" w:rsidRPr="00381B6F" w:rsidRDefault="005D429F" w:rsidP="005D429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(70.4/20.7/8.9)//(63.3/22.7/13.9)</w:t>
            </w:r>
          </w:p>
        </w:tc>
        <w:tc>
          <w:tcPr>
            <w:tcW w:w="38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3DD4A0" w14:textId="1A6E9491" w:rsidR="005D429F" w:rsidRPr="002E7E0D" w:rsidRDefault="005D429F" w:rsidP="005D42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68.0/32.0)//(58.5/41.5)</w:t>
            </w:r>
            <w:r w:rsidR="005B28E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28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12BC18" w14:textId="77777777" w:rsidR="005D429F" w:rsidRPr="002E7E0D" w:rsidRDefault="005D429F" w:rsidP="008D21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C6A083" w14:textId="39782EF7" w:rsidR="005D429F" w:rsidRPr="002E7E0D" w:rsidRDefault="005D429F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D429F" w:rsidRPr="002E7E0D" w14:paraId="1903308D" w14:textId="77777777" w:rsidTr="00EB51F6">
        <w:trPr>
          <w:trHeight w:val="282"/>
          <w:jc w:val="center"/>
        </w:trPr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A36EC" w14:textId="59336EC5" w:rsidR="005D429F" w:rsidRPr="00381B6F" w:rsidRDefault="005D429F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Macneil </w:t>
            </w:r>
            <w:r w:rsidR="009E6A13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9E6A13" w:rsidRPr="009E6A13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="00A80824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</w:t>
            </w:r>
            <w:r w:rsidR="009E6A13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37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9DE32" w14:textId="77777777" w:rsidR="005D429F" w:rsidRPr="00381B6F" w:rsidRDefault="005D429F" w:rsidP="005D429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38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DCB5B" w14:textId="77777777" w:rsidR="005D429F" w:rsidRPr="002E7E0D" w:rsidRDefault="005D429F" w:rsidP="005D42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8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F1575" w14:textId="77777777" w:rsidR="005D429F" w:rsidRPr="002E7E0D" w:rsidRDefault="005D429F" w:rsidP="008D21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4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71A91" w14:textId="77777777" w:rsidR="005D429F" w:rsidRPr="002E7E0D" w:rsidRDefault="005D429F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5D429F" w:rsidRPr="002E7E0D" w14:paraId="5D7701C9" w14:textId="77777777" w:rsidTr="00EB51F6">
        <w:trPr>
          <w:trHeight w:val="282"/>
          <w:jc w:val="center"/>
        </w:trPr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9ADB3" w14:textId="5A3D4568" w:rsidR="005D429F" w:rsidRPr="00381B6F" w:rsidRDefault="005D429F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Tilki </w:t>
            </w:r>
            <w:r w:rsidR="009E6A13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9E6A13" w:rsidRPr="009E6A13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="00A80824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5</w:t>
            </w:r>
            <w:r w:rsidR="009E6A13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  <w:p w14:paraId="49EBC11B" w14:textId="77777777" w:rsidR="005D429F" w:rsidRPr="00381B6F" w:rsidRDefault="005D429F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2A6A5F13" w14:textId="756DEA12" w:rsidR="005D429F" w:rsidRPr="00381B6F" w:rsidRDefault="005D429F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DBA34" w14:textId="7D2E793A" w:rsidR="005D429F" w:rsidRPr="00381B6F" w:rsidRDefault="00DD18C6" w:rsidP="005D429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6.2(5.2)/10.1(6.8)/10.2(7.0)*</w:t>
            </w:r>
            <w:r w:rsidR="0033612A" w:rsidRPr="001B2111">
              <w:rPr>
                <w:rFonts w:ascii="Times New Roman" w:eastAsia="DengXian" w:hAnsi="Times New Roman" w:cs="Times New Roman"/>
                <w:sz w:val="16"/>
                <w:szCs w:val="16"/>
              </w:rPr>
              <w:t>(</w:t>
            </w:r>
            <w:r w:rsidR="00381B6F" w:rsidRPr="001B2111">
              <w:rPr>
                <w:rFonts w:ascii="Times New Roman" w:eastAsia="DengXian" w:hAnsi="Times New Roman" w:cs="Times New Roman"/>
                <w:sz w:val="16"/>
                <w:szCs w:val="16"/>
              </w:rPr>
              <w:t>mean</w:t>
            </w:r>
            <w:r w:rsidR="0033612A" w:rsidRPr="001B2111">
              <w:rPr>
                <w:rFonts w:ascii="Times New Roman" w:eastAsia="DengXian" w:hAnsi="Times New Roman" w:cs="Times New Roman"/>
                <w:sz w:val="16"/>
                <w:szCs w:val="16"/>
              </w:rPr>
              <w:t>(m</w:t>
            </w:r>
            <w:r w:rsidR="00381B6F" w:rsidRPr="001B2111">
              <w:rPr>
                <w:rFonts w:ascii="Times New Roman" w:eastAsia="DengXian" w:hAnsi="Times New Roman" w:cs="Times New Roman"/>
                <w:sz w:val="16"/>
                <w:szCs w:val="16"/>
              </w:rPr>
              <w:t>dn</w:t>
            </w:r>
            <w:r w:rsidR="0033612A" w:rsidRPr="001B2111">
              <w:rPr>
                <w:rFonts w:ascii="Times New Roman" w:eastAsia="DengXian" w:hAnsi="Times New Roman" w:cs="Times New Roman"/>
                <w:sz w:val="16"/>
                <w:szCs w:val="16"/>
              </w:rPr>
              <w:t>))</w:t>
            </w:r>
          </w:p>
          <w:p w14:paraId="2CFEE895" w14:textId="77777777" w:rsidR="005D429F" w:rsidRPr="00381B6F" w:rsidRDefault="005D429F" w:rsidP="005D429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  <w:p w14:paraId="4DCE2B2D" w14:textId="32497AEE" w:rsidR="005D429F" w:rsidRPr="00381B6F" w:rsidRDefault="005D429F" w:rsidP="005D429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38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68B56" w14:textId="3DC9A3D3" w:rsidR="005D429F" w:rsidRPr="002E7E0D" w:rsidRDefault="005D429F" w:rsidP="005D42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7B9EB27C" w14:textId="77777777" w:rsidR="005D429F" w:rsidRPr="002E7E0D" w:rsidRDefault="005D429F" w:rsidP="005D42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795B3DED" w14:textId="6BDD2A24" w:rsidR="005D429F" w:rsidRPr="002E7E0D" w:rsidRDefault="005D429F" w:rsidP="005D42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382ED" w14:textId="6D6D4903" w:rsidR="005D429F" w:rsidRPr="005D429F" w:rsidRDefault="005D429F" w:rsidP="008D2144">
            <w:pPr>
              <w:ind w:firstLineChars="100" w:firstLine="220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D429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2/≥T3(88.2/11.8)//</w:t>
            </w:r>
          </w:p>
          <w:p w14:paraId="3C63B278" w14:textId="1496E424" w:rsidR="005D429F" w:rsidRPr="002E7E0D" w:rsidRDefault="005D429F" w:rsidP="008D21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D429F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（</w:t>
            </w:r>
            <w:r w:rsidRPr="005D429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0.4/29.6)//(61/39)</w:t>
            </w:r>
            <w:r w:rsidR="005B28E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34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96348" w14:textId="5591DB6A" w:rsidR="005D429F" w:rsidRDefault="005D429F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56.6/34.5/8.9)//(36.9/46.2/16.9)</w:t>
            </w:r>
          </w:p>
          <w:p w14:paraId="579B535D" w14:textId="3CB2FB1A" w:rsidR="005D429F" w:rsidRPr="002E7E0D" w:rsidRDefault="005D429F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//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6.9/49.8/23.3)</w:t>
            </w:r>
            <w:r w:rsidR="008D214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*</w:t>
            </w:r>
          </w:p>
          <w:p w14:paraId="57C28BB8" w14:textId="7AD5A04C" w:rsidR="005D429F" w:rsidRPr="002E7E0D" w:rsidRDefault="005D429F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D429F" w:rsidRPr="002E7E0D" w14:paraId="26C2A9E7" w14:textId="77777777" w:rsidTr="00EB51F6">
        <w:trPr>
          <w:trHeight w:val="282"/>
          <w:jc w:val="center"/>
        </w:trPr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C6418" w14:textId="13617E57" w:rsidR="005D429F" w:rsidRPr="00381B6F" w:rsidRDefault="005D429F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ompe</w:t>
            </w:r>
            <w:r w:rsid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9E6A13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9E6A13" w:rsidRPr="009E6A13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="00AB467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</w:t>
            </w:r>
            <w:r w:rsidR="009E6A13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37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8D205" w14:textId="5BBD850E" w:rsidR="005D429F" w:rsidRPr="00381B6F" w:rsidRDefault="00F23677" w:rsidP="005D429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5.2(3.8-8)/6.4(4.8-10.1)*</w:t>
            </w:r>
            <w:r w:rsidR="00381B6F" w:rsidRPr="00381B6F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&amp;</w:t>
            </w:r>
            <w:r w:rsidRPr="00381B6F">
              <w:rPr>
                <w:rFonts w:ascii="Times New Roman" w:eastAsia="DengXian" w:hAnsi="Times New Roman" w:cs="Times New Roman"/>
                <w:sz w:val="16"/>
                <w:szCs w:val="16"/>
              </w:rPr>
              <w:t>(</w:t>
            </w:r>
            <w:r w:rsidR="0033612A" w:rsidRPr="00381B6F">
              <w:rPr>
                <w:rFonts w:ascii="Times New Roman" w:eastAsia="DengXian" w:hAnsi="Times New Roman" w:cs="Times New Roman"/>
                <w:sz w:val="16"/>
                <w:szCs w:val="16"/>
              </w:rPr>
              <w:t>whole cohort</w:t>
            </w:r>
            <w:r w:rsidRPr="00381B6F">
              <w:rPr>
                <w:rFonts w:ascii="Times New Roman" w:eastAsia="DengXi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8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DF9D5" w14:textId="629D6933" w:rsidR="005D429F" w:rsidRPr="002E7E0D" w:rsidRDefault="005D429F" w:rsidP="005D42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1/T2/≥T3 (n/a)</w:t>
            </w:r>
          </w:p>
        </w:tc>
        <w:tc>
          <w:tcPr>
            <w:tcW w:w="28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64F6D" w14:textId="77777777" w:rsidR="005D429F" w:rsidRPr="002E7E0D" w:rsidRDefault="005D429F" w:rsidP="008D21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4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1C36B" w14:textId="77777777" w:rsidR="005D429F" w:rsidRPr="002E7E0D" w:rsidRDefault="005D429F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226D" w:rsidRPr="002E7E0D" w14:paraId="1EDD5406" w14:textId="77777777" w:rsidTr="00EB51F6">
        <w:trPr>
          <w:trHeight w:val="282"/>
          <w:jc w:val="center"/>
        </w:trPr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B28BA3" w14:textId="3D4A0D95" w:rsidR="003A226D" w:rsidRPr="00381B6F" w:rsidRDefault="003A226D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Tan </w:t>
            </w:r>
            <w:r w:rsidR="009E6A13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9E6A13" w:rsidRPr="009E6A13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="00A80824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7</w:t>
            </w:r>
            <w:r w:rsidR="009E6A13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37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A3ABAD" w14:textId="685CB30D" w:rsidR="003A226D" w:rsidRPr="00381B6F" w:rsidRDefault="00F23677" w:rsidP="005D429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6.2 (2.2-14)/6.3 (0.3-75)/</w:t>
            </w:r>
          </w:p>
        </w:tc>
        <w:tc>
          <w:tcPr>
            <w:tcW w:w="38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FE0648" w14:textId="5DD5D0C7" w:rsidR="003A226D" w:rsidRPr="003A226D" w:rsidRDefault="003A226D" w:rsidP="003A226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A226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1-T2/≥T3(82.6/17.4)//</w:t>
            </w:r>
          </w:p>
        </w:tc>
        <w:tc>
          <w:tcPr>
            <w:tcW w:w="28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43CA82" w14:textId="3ED6843C" w:rsidR="003A226D" w:rsidRPr="002E7E0D" w:rsidRDefault="003A226D" w:rsidP="008D21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4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BC823E" w14:textId="469BCE8F" w:rsidR="003A226D" w:rsidRPr="002E7E0D" w:rsidRDefault="003A226D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226D" w:rsidRPr="002E7E0D" w14:paraId="28CE3803" w14:textId="77777777" w:rsidTr="00EB51F6">
        <w:trPr>
          <w:trHeight w:val="282"/>
          <w:jc w:val="center"/>
        </w:trPr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3E3A03" w14:textId="77777777" w:rsidR="003A226D" w:rsidRPr="00381B6F" w:rsidRDefault="003A226D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4466A5" w14:textId="6BC0DA28" w:rsidR="003A226D" w:rsidRPr="00381B6F" w:rsidRDefault="00F23677" w:rsidP="005D429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6.6 (0.2-95)/6.4 (0.4-96)</w:t>
            </w:r>
            <w:r w:rsidR="00381B6F" w:rsidRPr="00381B6F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 xml:space="preserve"> &amp;</w:t>
            </w:r>
          </w:p>
        </w:tc>
        <w:tc>
          <w:tcPr>
            <w:tcW w:w="38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22B4D1" w14:textId="3E3CC180" w:rsidR="003A226D" w:rsidRPr="003A226D" w:rsidRDefault="003A226D" w:rsidP="003A226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A226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75.6/23.4)//(68.5/30.5)//(61.4/37.5)*</w:t>
            </w:r>
          </w:p>
        </w:tc>
        <w:tc>
          <w:tcPr>
            <w:tcW w:w="28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7F667A" w14:textId="6A48C5B0" w:rsidR="003A226D" w:rsidRPr="002E7E0D" w:rsidRDefault="003A226D" w:rsidP="008D21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8B4B23" w14:textId="77777777" w:rsidR="003A226D" w:rsidRPr="002E7E0D" w:rsidRDefault="003A226D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D429F" w:rsidRPr="002E7E0D" w14:paraId="2AA61591" w14:textId="77777777" w:rsidTr="00EB51F6">
        <w:trPr>
          <w:trHeight w:val="282"/>
          <w:jc w:val="center"/>
        </w:trPr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58D1B" w14:textId="2C0019CE" w:rsidR="005D429F" w:rsidRPr="00381B6F" w:rsidRDefault="005D429F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Sheng </w:t>
            </w:r>
            <w:r w:rsidR="009E6A13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9E6A13" w:rsidRPr="009E6A13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="00A80824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8</w:t>
            </w:r>
            <w:r w:rsidR="009E6A13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  <w:p w14:paraId="09A418A7" w14:textId="77777777" w:rsidR="005D429F" w:rsidRPr="00381B6F" w:rsidRDefault="005D429F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424D0C90" w14:textId="1A7243F3" w:rsidR="005D429F" w:rsidRPr="00381B6F" w:rsidRDefault="005D429F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323DF" w14:textId="33F11CB8" w:rsidR="005D429F" w:rsidRPr="00381B6F" w:rsidRDefault="005D429F" w:rsidP="005D429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≤10/10.1-20/&gt;20</w:t>
            </w:r>
          </w:p>
          <w:p w14:paraId="20E7B88C" w14:textId="2646A9D8" w:rsidR="005D429F" w:rsidRPr="00381B6F" w:rsidRDefault="005D429F" w:rsidP="005D429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(69.2/18.5/12.3) </w:t>
            </w:r>
            <w:r w:rsidRPr="001E62DA">
              <w:rPr>
                <w:rFonts w:ascii="Times New Roman" w:eastAsia="DengXian" w:hAnsi="Times New Roman" w:cs="Times New Roman"/>
                <w:sz w:val="16"/>
                <w:szCs w:val="16"/>
              </w:rPr>
              <w:t>(whole RP cohort)</w:t>
            </w:r>
          </w:p>
        </w:tc>
        <w:tc>
          <w:tcPr>
            <w:tcW w:w="38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B9F72" w14:textId="3910A555" w:rsidR="005D429F" w:rsidRPr="002E7E0D" w:rsidRDefault="005D429F" w:rsidP="005D42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3/T4</w:t>
            </w:r>
          </w:p>
          <w:p w14:paraId="749F8A3A" w14:textId="70C304B9" w:rsidR="005D429F" w:rsidRPr="002E7E0D" w:rsidRDefault="005D429F" w:rsidP="005D42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90.5/9.5) (whole RP cohort)</w:t>
            </w:r>
          </w:p>
        </w:tc>
        <w:tc>
          <w:tcPr>
            <w:tcW w:w="28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F8D88" w14:textId="77527763" w:rsidR="005D429F" w:rsidRPr="002E7E0D" w:rsidRDefault="005D429F" w:rsidP="008D21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31BAFE10" w14:textId="77777777" w:rsidR="005D429F" w:rsidRPr="002E7E0D" w:rsidRDefault="005D429F" w:rsidP="008D21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2786DC31" w14:textId="4B8510BA" w:rsidR="005D429F" w:rsidRPr="002E7E0D" w:rsidRDefault="005D429F" w:rsidP="008D21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1B54D" w14:textId="6DB17145" w:rsidR="005D429F" w:rsidRPr="002E7E0D" w:rsidRDefault="005D429F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4B534C84" w14:textId="77777777" w:rsidR="005D429F" w:rsidRPr="002E7E0D" w:rsidRDefault="005D429F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7BBA06DC" w14:textId="7D456BB3" w:rsidR="005D429F" w:rsidRPr="002E7E0D" w:rsidRDefault="005D429F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D429F" w:rsidRPr="002E7E0D" w14:paraId="7389651F" w14:textId="77777777" w:rsidTr="00EB51F6">
        <w:trPr>
          <w:trHeight w:val="282"/>
          <w:jc w:val="center"/>
        </w:trPr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62807" w14:textId="38E7A54D" w:rsidR="005D429F" w:rsidRPr="00381B6F" w:rsidRDefault="005D429F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Gielchinsky </w:t>
            </w:r>
            <w:r w:rsidR="009E6A13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9E6A13" w:rsidRPr="009E6A13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="00A80824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9</w:t>
            </w:r>
            <w:r w:rsidR="009E6A13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37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A71E7" w14:textId="77777777" w:rsidR="005D429F" w:rsidRPr="00381B6F" w:rsidRDefault="005D429F" w:rsidP="005D429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38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09131" w14:textId="77777777" w:rsidR="005D429F" w:rsidRPr="002E7E0D" w:rsidRDefault="005D429F" w:rsidP="005D42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8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F02AE" w14:textId="00720BE9" w:rsidR="005D429F" w:rsidRPr="002E7E0D" w:rsidRDefault="005D429F" w:rsidP="008D21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2/T3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:Y</w:t>
            </w: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75.3/24.7)</w:t>
            </w:r>
          </w:p>
        </w:tc>
        <w:tc>
          <w:tcPr>
            <w:tcW w:w="34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6AD0B" w14:textId="03E8B734" w:rsidR="005D429F" w:rsidRPr="002E7E0D" w:rsidRDefault="005D429F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68463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Y(38.0/50.5/11.5)</w:t>
            </w:r>
          </w:p>
        </w:tc>
      </w:tr>
      <w:tr w:rsidR="005D429F" w:rsidRPr="002E7E0D" w14:paraId="67371907" w14:textId="77777777" w:rsidTr="00EB51F6">
        <w:trPr>
          <w:trHeight w:val="282"/>
          <w:jc w:val="center"/>
        </w:trPr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94647" w14:textId="52F4E549" w:rsidR="005D429F" w:rsidRPr="00381B6F" w:rsidRDefault="005D429F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Prendeville </w:t>
            </w:r>
            <w:r w:rsidR="009E6A13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A80824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0</w:t>
            </w:r>
            <w:r w:rsidR="009E6A13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37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A00EA" w14:textId="6AFCE25B" w:rsidR="005D429F" w:rsidRPr="00381B6F" w:rsidRDefault="009F13A1" w:rsidP="005D429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5</w:t>
            </w:r>
            <w:r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.14(0.01-284)</w:t>
            </w:r>
            <w:r w:rsidR="00381B6F" w:rsidRPr="001B2111">
              <w:rPr>
                <w:rFonts w:ascii="Times New Roman" w:eastAsia="DengXian" w:hAnsi="Times New Roman" w:cs="Times New Roman"/>
                <w:sz w:val="16"/>
                <w:szCs w:val="16"/>
              </w:rPr>
              <w:t>(mdn(range)</w:t>
            </w:r>
          </w:p>
        </w:tc>
        <w:tc>
          <w:tcPr>
            <w:tcW w:w="38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1D2DF" w14:textId="0FD20A55" w:rsidR="005D429F" w:rsidRPr="002E7E0D" w:rsidRDefault="005D429F" w:rsidP="005D42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1c/T2/T3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: Y</w:t>
            </w: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68/28/2.0)</w:t>
            </w:r>
          </w:p>
        </w:tc>
        <w:tc>
          <w:tcPr>
            <w:tcW w:w="28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381E3" w14:textId="6BEA933C" w:rsidR="005D429F" w:rsidRPr="002E7E0D" w:rsidRDefault="005D429F" w:rsidP="008D21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2/≥T3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:Y</w:t>
            </w: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80/20)</w:t>
            </w:r>
          </w:p>
        </w:tc>
        <w:tc>
          <w:tcPr>
            <w:tcW w:w="34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AC93E" w14:textId="77777777" w:rsidR="005D429F" w:rsidRPr="002E7E0D" w:rsidRDefault="005D429F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5D429F" w:rsidRPr="002E7E0D" w14:paraId="5B7700A8" w14:textId="77777777" w:rsidTr="00EB51F6">
        <w:trPr>
          <w:trHeight w:val="282"/>
          <w:jc w:val="center"/>
        </w:trPr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62E50" w14:textId="4421B9DA" w:rsidR="005D429F" w:rsidRPr="00381B6F" w:rsidRDefault="005D429F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Samadi </w:t>
            </w:r>
            <w:r w:rsidR="009E6A13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A80824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1</w:t>
            </w:r>
            <w:r w:rsidR="009E6A13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  <w:p w14:paraId="4C05B173" w14:textId="77777777" w:rsidR="005D429F" w:rsidRPr="00381B6F" w:rsidRDefault="005D429F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47C802A6" w14:textId="0FFA23A5" w:rsidR="005D429F" w:rsidRPr="00381B6F" w:rsidRDefault="005D429F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DBD73" w14:textId="522C3C8F" w:rsidR="005D429F" w:rsidRPr="00381B6F" w:rsidRDefault="009F13A1" w:rsidP="005D429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5.9±4.6/6.2±4.7</w:t>
            </w:r>
            <w:r w:rsidR="00381B6F" w:rsidRPr="001B2111">
              <w:rPr>
                <w:rFonts w:ascii="Times New Roman" w:eastAsia="DengXian" w:hAnsi="Times New Roman" w:cs="Times New Roman"/>
                <w:sz w:val="16"/>
                <w:szCs w:val="16"/>
              </w:rPr>
              <w:t>(mean)</w:t>
            </w:r>
          </w:p>
          <w:p w14:paraId="5D8EED81" w14:textId="77777777" w:rsidR="005D429F" w:rsidRPr="00381B6F" w:rsidRDefault="005D429F" w:rsidP="005D429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  <w:p w14:paraId="5F1A83BA" w14:textId="5B9B5D78" w:rsidR="005D429F" w:rsidRPr="00381B6F" w:rsidRDefault="005D429F" w:rsidP="005D429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38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E23C2" w14:textId="77777777" w:rsidR="005D429F" w:rsidRPr="002E7E0D" w:rsidRDefault="005D429F" w:rsidP="005D42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1c/≥T2</w:t>
            </w:r>
          </w:p>
          <w:p w14:paraId="173C6637" w14:textId="4E1D391B" w:rsidR="005D429F" w:rsidRPr="002E7E0D" w:rsidRDefault="005D429F" w:rsidP="005D42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84.2/15.8)//(85/15)</w:t>
            </w:r>
          </w:p>
        </w:tc>
        <w:tc>
          <w:tcPr>
            <w:tcW w:w="28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2FC24" w14:textId="77777777" w:rsidR="005D429F" w:rsidRPr="002E7E0D" w:rsidRDefault="005D429F" w:rsidP="008D21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2/≥T3</w:t>
            </w:r>
          </w:p>
          <w:p w14:paraId="032A1830" w14:textId="3F2F30D9" w:rsidR="005D429F" w:rsidRPr="002E7E0D" w:rsidRDefault="005D429F" w:rsidP="008D21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80/20)//(77/23)</w:t>
            </w:r>
          </w:p>
        </w:tc>
        <w:tc>
          <w:tcPr>
            <w:tcW w:w="34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D370F" w14:textId="1071D4D2" w:rsidR="005D429F" w:rsidRDefault="00A269AE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59.0/32.1/8.9)//(48.0/41.1/10.9)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*</w:t>
            </w:r>
          </w:p>
          <w:p w14:paraId="79FE238C" w14:textId="77777777" w:rsidR="0046302B" w:rsidRPr="002E7E0D" w:rsidRDefault="0046302B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00EE9281" w14:textId="75CF0805" w:rsidR="005D429F" w:rsidRPr="002E7E0D" w:rsidRDefault="005D429F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D429F" w:rsidRPr="002E7E0D" w14:paraId="3775BDC1" w14:textId="77777777" w:rsidTr="00EB51F6">
        <w:trPr>
          <w:trHeight w:val="282"/>
          <w:jc w:val="center"/>
        </w:trPr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9010C" w14:textId="29BAA20B" w:rsidR="005D429F" w:rsidRPr="00381B6F" w:rsidRDefault="00955C8B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5D429F" w:rsidRPr="00381B6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a Cruz </w:t>
            </w:r>
            <w:r w:rsidR="009E6A13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9E6A13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</w:t>
            </w:r>
            <w:r w:rsidR="00A80824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="009E6A13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  <w:p w14:paraId="13D03298" w14:textId="77777777" w:rsidR="005D429F" w:rsidRPr="00381B6F" w:rsidRDefault="005D429F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7F611ACB" w14:textId="64BE1643" w:rsidR="005D429F" w:rsidRPr="00381B6F" w:rsidRDefault="005D429F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E8418" w14:textId="061C0F39" w:rsidR="005D429F" w:rsidRPr="00381B6F" w:rsidRDefault="00600ECD" w:rsidP="005D429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6.59±5.02/</w:t>
            </w:r>
            <w:r w:rsidR="00944BD7"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6.75±4.43/7.04±4.08</w:t>
            </w:r>
            <w:r w:rsidR="00381B6F" w:rsidRPr="001B2111">
              <w:rPr>
                <w:rFonts w:ascii="Times New Roman" w:eastAsia="DengXian" w:hAnsi="Times New Roman" w:cs="Times New Roman"/>
                <w:sz w:val="16"/>
                <w:szCs w:val="16"/>
              </w:rPr>
              <w:t>(mean)</w:t>
            </w:r>
          </w:p>
          <w:p w14:paraId="4F7EF031" w14:textId="77777777" w:rsidR="005D429F" w:rsidRPr="00381B6F" w:rsidRDefault="005D429F" w:rsidP="005D429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  <w:p w14:paraId="4B4DCED0" w14:textId="365A1B1A" w:rsidR="005D429F" w:rsidRPr="00381B6F" w:rsidRDefault="005D429F" w:rsidP="005D429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38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F6F73" w14:textId="4D4FDA84" w:rsidR="005D429F" w:rsidRPr="002E7E0D" w:rsidRDefault="005D429F" w:rsidP="005D42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1c/T2/T3</w:t>
            </w:r>
            <w:r w:rsidR="00262DF3"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66.5/31.2/2.3)//</w:t>
            </w:r>
          </w:p>
          <w:p w14:paraId="0303DF27" w14:textId="387A00A4" w:rsidR="005D429F" w:rsidRPr="002E7E0D" w:rsidRDefault="00262DF3" w:rsidP="005D42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5D429F"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64.6/33.1/2.3)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/(58.9/38.8/2.3)</w:t>
            </w:r>
          </w:p>
        </w:tc>
        <w:tc>
          <w:tcPr>
            <w:tcW w:w="28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37115" w14:textId="53D179C4" w:rsidR="005D429F" w:rsidRPr="002E7E0D" w:rsidRDefault="005D429F" w:rsidP="008D21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2639389C" w14:textId="77777777" w:rsidR="005D429F" w:rsidRPr="002E7E0D" w:rsidRDefault="005D429F" w:rsidP="008D21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469489A0" w14:textId="1A19D8EB" w:rsidR="005D429F" w:rsidRPr="002E7E0D" w:rsidRDefault="005D429F" w:rsidP="008D21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0F57B" w14:textId="7C3D7B6E" w:rsidR="005D429F" w:rsidRPr="002E7E0D" w:rsidRDefault="005D429F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5DB52518" w14:textId="77777777" w:rsidR="005D429F" w:rsidRPr="002E7E0D" w:rsidRDefault="005D429F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4B708A48" w14:textId="553617EE" w:rsidR="005D429F" w:rsidRPr="002E7E0D" w:rsidRDefault="005D429F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D429F" w:rsidRPr="002E7E0D" w14:paraId="75C2FD28" w14:textId="77777777" w:rsidTr="00EB51F6">
        <w:trPr>
          <w:trHeight w:val="282"/>
          <w:jc w:val="center"/>
        </w:trPr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D6789" w14:textId="7F630FF3" w:rsidR="005D429F" w:rsidRPr="00381B6F" w:rsidRDefault="005D429F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Kinnear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17F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</w:t>
            </w:r>
            <w:r w:rsidR="00A80824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37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9C51E" w14:textId="5D629E32" w:rsidR="005D429F" w:rsidRPr="00381B6F" w:rsidRDefault="00944BD7" w:rsidP="005D429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3.1(7.</w:t>
            </w:r>
            <w:r w:rsidR="00381B6F"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7</w:t>
            </w:r>
            <w:r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)/5.1(9.</w:t>
            </w:r>
            <w:r w:rsidR="00381B6F"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2</w:t>
            </w:r>
            <w:r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)/8.2(15.5)</w:t>
            </w:r>
            <w:r w:rsidR="005E27F2"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*</w:t>
            </w:r>
            <w:r w:rsidR="00381B6F" w:rsidRPr="00381B6F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&amp;</w:t>
            </w:r>
            <w:r w:rsidR="0033612A"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</w:t>
            </w:r>
            <w:r w:rsidR="0033612A" w:rsidRPr="00381B6F">
              <w:rPr>
                <w:rFonts w:ascii="Times New Roman" w:eastAsia="DengXian" w:hAnsi="Times New Roman" w:cs="Times New Roman"/>
                <w:sz w:val="16"/>
                <w:szCs w:val="16"/>
              </w:rPr>
              <w:t>(whole cohort)</w:t>
            </w:r>
          </w:p>
        </w:tc>
        <w:tc>
          <w:tcPr>
            <w:tcW w:w="38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BDB47" w14:textId="77777777" w:rsidR="005D429F" w:rsidRPr="002E7E0D" w:rsidRDefault="005D429F" w:rsidP="005D42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1/T2/T3/T4(n/a)</w:t>
            </w:r>
          </w:p>
        </w:tc>
        <w:tc>
          <w:tcPr>
            <w:tcW w:w="28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8024B" w14:textId="77777777" w:rsidR="005D429F" w:rsidRPr="002E7E0D" w:rsidRDefault="005D429F" w:rsidP="008D21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4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CC65E" w14:textId="77777777" w:rsidR="005D429F" w:rsidRPr="002E7E0D" w:rsidRDefault="005D429F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5D429F" w:rsidRPr="002E7E0D" w14:paraId="5C3008BA" w14:textId="77777777" w:rsidTr="00EB51F6">
        <w:trPr>
          <w:trHeight w:val="282"/>
          <w:jc w:val="center"/>
        </w:trPr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FD1B0" w14:textId="270227F4" w:rsidR="005D429F" w:rsidRPr="00A602C7" w:rsidRDefault="00E95627" w:rsidP="005D429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602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antanarayana</w:t>
            </w:r>
            <w:r w:rsidR="005D429F" w:rsidRPr="00A602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[</w:t>
            </w:r>
            <w:r w:rsidR="00E17F80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="00A8082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]</w:t>
            </w:r>
          </w:p>
          <w:p w14:paraId="77974EE4" w14:textId="77777777" w:rsidR="005D429F" w:rsidRPr="00381B6F" w:rsidRDefault="005D429F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5476CEC8" w14:textId="24BB2D26" w:rsidR="005D429F" w:rsidRPr="00381B6F" w:rsidRDefault="005D429F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13D16" w14:textId="77777777" w:rsidR="005D429F" w:rsidRPr="00381B6F" w:rsidRDefault="005D429F" w:rsidP="005D429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≤4/4.1-10/10.1-20/&gt;20.1</w:t>
            </w:r>
          </w:p>
          <w:p w14:paraId="6CE7B42F" w14:textId="204CCB96" w:rsidR="005D429F" w:rsidRPr="00381B6F" w:rsidRDefault="005D429F" w:rsidP="005D429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(32.7/56.4/6.4/3.6)//(17.9/65.6/14.7/1.3)</w:t>
            </w:r>
            <w:r w:rsidR="000525BB"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38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715BA" w14:textId="03F82C06" w:rsidR="005D429F" w:rsidRPr="002E7E0D" w:rsidRDefault="005D429F" w:rsidP="005D42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2/≥T3</w:t>
            </w:r>
          </w:p>
          <w:p w14:paraId="0FF84DA3" w14:textId="454507E0" w:rsidR="005D429F" w:rsidRPr="002E7E0D" w:rsidRDefault="005D429F" w:rsidP="005D42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65.5/34.5)//(59.3/40.7)</w:t>
            </w:r>
          </w:p>
        </w:tc>
        <w:tc>
          <w:tcPr>
            <w:tcW w:w="28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A8B58" w14:textId="77777777" w:rsidR="005D429F" w:rsidRPr="002E7E0D" w:rsidRDefault="005D429F" w:rsidP="008D21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2/≥T3</w:t>
            </w:r>
          </w:p>
          <w:p w14:paraId="43C722AF" w14:textId="084E6E28" w:rsidR="005D429F" w:rsidRPr="002E7E0D" w:rsidRDefault="005D429F" w:rsidP="008D21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65.5/34.5)//(59.5/40.5)</w:t>
            </w:r>
          </w:p>
        </w:tc>
        <w:tc>
          <w:tcPr>
            <w:tcW w:w="34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A32D1" w14:textId="76C81C9C" w:rsidR="005D429F" w:rsidRDefault="005D429F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75FE8FA5" w14:textId="77777777" w:rsidR="005D429F" w:rsidRPr="002E7E0D" w:rsidRDefault="005D429F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498A5D74" w14:textId="43E4A0D0" w:rsidR="005D429F" w:rsidRPr="002E7E0D" w:rsidRDefault="005D429F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D429F" w:rsidRPr="002E7E0D" w14:paraId="5503FC7B" w14:textId="77777777" w:rsidTr="00EB51F6">
        <w:trPr>
          <w:trHeight w:val="282"/>
          <w:jc w:val="center"/>
        </w:trPr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EA53A" w14:textId="1F8A210B" w:rsidR="005D429F" w:rsidRPr="00381B6F" w:rsidRDefault="005D429F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Becker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17F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</w:t>
            </w:r>
            <w:r w:rsidR="00A80824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9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  <w:p w14:paraId="461D76DD" w14:textId="77777777" w:rsidR="005D429F" w:rsidRPr="00381B6F" w:rsidRDefault="005D429F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39CB9C64" w14:textId="4ACF4C4B" w:rsidR="005D429F" w:rsidRPr="00381B6F" w:rsidRDefault="005D429F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DE15F" w14:textId="77777777" w:rsidR="005D429F" w:rsidRPr="00381B6F" w:rsidRDefault="005D429F" w:rsidP="005D429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&lt;4/4-10/10-20/&gt;20</w:t>
            </w:r>
          </w:p>
          <w:p w14:paraId="533B737B" w14:textId="3BC788D6" w:rsidR="005D429F" w:rsidRPr="00381B6F" w:rsidRDefault="005D429F" w:rsidP="005D429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(20.8/61.6/10.5/7.1)//(13.4/61.0/19.1/6.5)</w:t>
            </w:r>
            <w:r w:rsidR="00B70934"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38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E4BD2" w14:textId="77777777" w:rsidR="005D429F" w:rsidRPr="002E7E0D" w:rsidRDefault="005D429F" w:rsidP="005D42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1c/T2/T3</w:t>
            </w:r>
          </w:p>
          <w:p w14:paraId="2ACA16A4" w14:textId="12FCE848" w:rsidR="005D429F" w:rsidRPr="002E7E0D" w:rsidRDefault="005D429F" w:rsidP="005D42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82.1/16.5/1.4)//(78.3/20.0/1.7)</w:t>
            </w:r>
          </w:p>
        </w:tc>
        <w:tc>
          <w:tcPr>
            <w:tcW w:w="28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575FA" w14:textId="77777777" w:rsidR="005D429F" w:rsidRPr="002E7E0D" w:rsidRDefault="005D429F" w:rsidP="008D21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2/≥T3</w:t>
            </w:r>
          </w:p>
          <w:p w14:paraId="25D36D11" w14:textId="70D9468B" w:rsidR="005D429F" w:rsidRPr="002E7E0D" w:rsidRDefault="005D429F" w:rsidP="008D21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84.2/15.8)//(68.4/31.6)</w:t>
            </w:r>
            <w:r w:rsidR="00B7093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34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78066" w14:textId="25A6B8F5" w:rsidR="005D429F" w:rsidRDefault="00B70934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49.3/36.4/14.2)//(34.9/46.9/18.2)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*</w:t>
            </w:r>
          </w:p>
          <w:p w14:paraId="081255AA" w14:textId="77777777" w:rsidR="0046302B" w:rsidRPr="002E7E0D" w:rsidRDefault="0046302B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3B0BF6B3" w14:textId="75A8C23A" w:rsidR="005D429F" w:rsidRPr="002E7E0D" w:rsidRDefault="005D429F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D429F" w:rsidRPr="002E7E0D" w14:paraId="7FD25A44" w14:textId="77777777" w:rsidTr="00EB51F6">
        <w:trPr>
          <w:trHeight w:val="282"/>
          <w:jc w:val="center"/>
        </w:trPr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E2208" w14:textId="01EE91F8" w:rsidR="005D429F" w:rsidRPr="00381B6F" w:rsidRDefault="005D429F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Briganti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17F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8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  <w:p w14:paraId="239B2066" w14:textId="77777777" w:rsidR="005D429F" w:rsidRPr="00381B6F" w:rsidRDefault="005D429F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14F9D127" w14:textId="4286EA0F" w:rsidR="005D429F" w:rsidRPr="00381B6F" w:rsidRDefault="005D429F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4D622" w14:textId="24349B0F" w:rsidR="005D429F" w:rsidRPr="00381B6F" w:rsidRDefault="005E27F2" w:rsidP="005D429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8.2(4.6–24.0)/8.8(4.6–25.0)</w:t>
            </w:r>
            <w:r w:rsidR="00317465"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/</w:t>
            </w:r>
          </w:p>
          <w:p w14:paraId="79C6408E" w14:textId="556C17A1" w:rsidR="005D429F" w:rsidRPr="00381B6F" w:rsidRDefault="00317465" w:rsidP="005D429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8.1(4.5–23.3)/6.8(4.4-21.9)*</w:t>
            </w:r>
            <w:r w:rsidR="00381B6F" w:rsidRPr="00381B6F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&amp;</w:t>
            </w:r>
          </w:p>
          <w:p w14:paraId="4ED9902C" w14:textId="1AFC6BEB" w:rsidR="005D429F" w:rsidRPr="00381B6F" w:rsidRDefault="005D429F" w:rsidP="005D429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38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4275C" w14:textId="1615C22F" w:rsidR="005D429F" w:rsidRPr="002E7E0D" w:rsidRDefault="005D429F" w:rsidP="005D42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51DA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1/T2/T3</w:t>
            </w:r>
            <w:r w:rsidR="00F51DA6"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29.8/32.9/37.3)</w:t>
            </w:r>
            <w:r w:rsidR="00F51DA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/</w:t>
            </w:r>
            <w:r w:rsidR="00F51DA6"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29.6/33.6/36.8)</w:t>
            </w:r>
          </w:p>
          <w:p w14:paraId="0B7CBB02" w14:textId="5BC74A4E" w:rsidR="005D429F" w:rsidRPr="002E7E0D" w:rsidRDefault="00F51DA6" w:rsidP="005D42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/(31.3/35.7/33.0)//(22.5/41.6/35.9)*</w:t>
            </w:r>
          </w:p>
        </w:tc>
        <w:tc>
          <w:tcPr>
            <w:tcW w:w="28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66CE2" w14:textId="04C7BC9D" w:rsidR="005D429F" w:rsidRPr="002E7E0D" w:rsidRDefault="005D429F" w:rsidP="008D21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678A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2/≥T3</w:t>
            </w:r>
            <w:r w:rsidR="00F51DA6"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32.6/67.4)</w:t>
            </w:r>
            <w:r w:rsidR="00F51DA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/</w:t>
            </w:r>
            <w:r w:rsidR="00F51DA6"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32.2/67.8)</w:t>
            </w:r>
          </w:p>
          <w:p w14:paraId="4B1EF918" w14:textId="336379BA" w:rsidR="005D429F" w:rsidRPr="002E7E0D" w:rsidRDefault="005D429F" w:rsidP="008D21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/</w:t>
            </w:r>
            <w:r w:rsidR="00F51DA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32.4/</w:t>
            </w:r>
            <w:r w:rsidR="00C678A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7.5</w:t>
            </w:r>
            <w:r w:rsidR="00F51DA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//(33.2/</w:t>
            </w:r>
            <w:r w:rsidR="00C678A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6.7</w:t>
            </w:r>
            <w:r w:rsidR="00F51DA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4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13033" w14:textId="582E3CAE" w:rsidR="005D429F" w:rsidRDefault="005D429F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00DAD6BA" w14:textId="77777777" w:rsidR="005D429F" w:rsidRPr="002E7E0D" w:rsidRDefault="005D429F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7E46DE7D" w14:textId="70EF7BE7" w:rsidR="005D429F" w:rsidRPr="002E7E0D" w:rsidRDefault="005D429F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D429F" w:rsidRPr="002E7E0D" w14:paraId="1A54ABB8" w14:textId="77777777" w:rsidTr="00EB51F6">
        <w:trPr>
          <w:trHeight w:val="282"/>
          <w:jc w:val="center"/>
        </w:trPr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7404C" w14:textId="6F1F7D52" w:rsidR="005D429F" w:rsidRPr="00381B6F" w:rsidRDefault="005D429F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Parker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17F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</w:t>
            </w:r>
            <w:r w:rsidR="00A80824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  <w:p w14:paraId="44FA7A2F" w14:textId="77777777" w:rsidR="005D429F" w:rsidRPr="00381B6F" w:rsidRDefault="005D429F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43DDE275" w14:textId="150138A8" w:rsidR="005D429F" w:rsidRPr="00381B6F" w:rsidRDefault="005D429F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0E9B8" w14:textId="7D704BC5" w:rsidR="005D429F" w:rsidRPr="00381B6F" w:rsidRDefault="005D429F" w:rsidP="005D429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&lt;4/4-9/10-19/≥20</w:t>
            </w:r>
          </w:p>
          <w:p w14:paraId="324570CE" w14:textId="1BB886FA" w:rsidR="005D429F" w:rsidRPr="00381B6F" w:rsidRDefault="00381B6F" w:rsidP="005D429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38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25E1E" w14:textId="77777777" w:rsidR="005D429F" w:rsidRPr="002E7E0D" w:rsidRDefault="005D429F" w:rsidP="005D42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1/T2/≥T3</w:t>
            </w:r>
          </w:p>
          <w:p w14:paraId="2D05618F" w14:textId="5ACFE0DD" w:rsidR="005D429F" w:rsidRPr="002E7E0D" w:rsidRDefault="005D429F" w:rsidP="005D42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(n/a)</w:t>
            </w:r>
          </w:p>
        </w:tc>
        <w:tc>
          <w:tcPr>
            <w:tcW w:w="28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0C431" w14:textId="4C305C99" w:rsidR="005D429F" w:rsidRPr="002E7E0D" w:rsidRDefault="005D429F" w:rsidP="008D21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7057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2/≥T3</w:t>
            </w:r>
            <w:r w:rsidR="00870574"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71.5/28.5)//(63/37)</w:t>
            </w:r>
          </w:p>
          <w:p w14:paraId="427C72CE" w14:textId="4A1E7012" w:rsidR="005D429F" w:rsidRPr="002E7E0D" w:rsidRDefault="00870574" w:rsidP="008D21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/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(63/37)//(57/43)*</w:t>
            </w:r>
          </w:p>
        </w:tc>
        <w:tc>
          <w:tcPr>
            <w:tcW w:w="34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4789D" w14:textId="666C462E" w:rsidR="005D429F" w:rsidRDefault="005D429F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62CD3DC8" w14:textId="77777777" w:rsidR="005D429F" w:rsidRPr="002E7E0D" w:rsidRDefault="005D429F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3B4D2A18" w14:textId="175FA25D" w:rsidR="005D429F" w:rsidRPr="002E7E0D" w:rsidRDefault="005D429F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D429F" w:rsidRPr="002E7E0D" w14:paraId="08612CC8" w14:textId="77777777" w:rsidTr="00EB51F6">
        <w:trPr>
          <w:trHeight w:val="282"/>
          <w:jc w:val="center"/>
        </w:trPr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0E606" w14:textId="3428BB45" w:rsidR="005D429F" w:rsidRPr="00381B6F" w:rsidRDefault="005D429F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lastRenderedPageBreak/>
              <w:t xml:space="preserve">Hong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A80824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0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  <w:p w14:paraId="239827F8" w14:textId="77777777" w:rsidR="005D429F" w:rsidRPr="00381B6F" w:rsidRDefault="005D429F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3BE16936" w14:textId="635A7B81" w:rsidR="005D429F" w:rsidRPr="00381B6F" w:rsidRDefault="005D429F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46D12" w14:textId="7F004C9D" w:rsidR="005D429F" w:rsidRPr="00381B6F" w:rsidRDefault="00317465" w:rsidP="005D429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</w:t>
            </w:r>
            <w:r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1.1/11.9</w:t>
            </w:r>
            <w:r w:rsidRPr="001B2111">
              <w:rPr>
                <w:rFonts w:ascii="Times New Roman" w:eastAsia="DengXian" w:hAnsi="Times New Roman" w:cs="Times New Roman"/>
                <w:sz w:val="16"/>
                <w:szCs w:val="16"/>
              </w:rPr>
              <w:t>(mean)</w:t>
            </w:r>
          </w:p>
          <w:p w14:paraId="479F690D" w14:textId="77777777" w:rsidR="005D429F" w:rsidRPr="00381B6F" w:rsidRDefault="005D429F" w:rsidP="005D429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  <w:p w14:paraId="518E0E37" w14:textId="51C525B5" w:rsidR="005D429F" w:rsidRPr="00381B6F" w:rsidRDefault="005D429F" w:rsidP="005D429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38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A1C9C" w14:textId="2F5D868C" w:rsidR="005D429F" w:rsidRPr="0075037B" w:rsidRDefault="005D429F" w:rsidP="005D42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5037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1c/T2</w:t>
            </w:r>
          </w:p>
          <w:p w14:paraId="51C42667" w14:textId="117AD8F0" w:rsidR="005D429F" w:rsidRPr="002E7E0D" w:rsidRDefault="005D429F" w:rsidP="005D42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63.5/26.5)//(56.7/43.3)</w:t>
            </w:r>
          </w:p>
        </w:tc>
        <w:tc>
          <w:tcPr>
            <w:tcW w:w="28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9465E" w14:textId="498DE785" w:rsidR="005D429F" w:rsidRDefault="005D429F" w:rsidP="008D21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63F7C450" w14:textId="77777777" w:rsidR="005D429F" w:rsidRPr="002E7E0D" w:rsidRDefault="005D429F" w:rsidP="008D21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6D020FC3" w14:textId="32DAB688" w:rsidR="005D429F" w:rsidRPr="002E7E0D" w:rsidRDefault="005D429F" w:rsidP="008D21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FE5E4" w14:textId="426D1940" w:rsidR="005D429F" w:rsidRDefault="00C54DD8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41.3/35.7/23)//(36.5/34.8/28.7)</w:t>
            </w:r>
          </w:p>
          <w:p w14:paraId="6E6E7275" w14:textId="77777777" w:rsidR="0046302B" w:rsidRPr="002E7E0D" w:rsidRDefault="0046302B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03239D96" w14:textId="03BE384E" w:rsidR="005D429F" w:rsidRPr="002E7E0D" w:rsidRDefault="005D429F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D429F" w:rsidRPr="002E7E0D" w14:paraId="5F67BBCA" w14:textId="77777777" w:rsidTr="00EB51F6">
        <w:trPr>
          <w:trHeight w:val="282"/>
          <w:jc w:val="center"/>
        </w:trPr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FAB5C" w14:textId="6A5C2BC7" w:rsidR="005D429F" w:rsidRPr="00381B6F" w:rsidRDefault="005D429F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Lin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17F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</w:t>
            </w:r>
            <w:r w:rsidR="00A80824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9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37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DA374" w14:textId="77777777" w:rsidR="005D429F" w:rsidRPr="00381B6F" w:rsidRDefault="005D429F" w:rsidP="005D429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38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48F31" w14:textId="77777777" w:rsidR="005D429F" w:rsidRPr="002E7E0D" w:rsidRDefault="005D429F" w:rsidP="005D42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8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61833" w14:textId="77777777" w:rsidR="005D429F" w:rsidRPr="002E7E0D" w:rsidRDefault="005D429F" w:rsidP="008D21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2/T3/T4(n/a)</w:t>
            </w:r>
          </w:p>
        </w:tc>
        <w:tc>
          <w:tcPr>
            <w:tcW w:w="34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B4EB9" w14:textId="77777777" w:rsidR="005D429F" w:rsidRPr="002E7E0D" w:rsidRDefault="005D429F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1034DA" w:rsidRPr="002E7E0D" w14:paraId="43B3B907" w14:textId="77777777" w:rsidTr="00EB51F6">
        <w:trPr>
          <w:trHeight w:val="282"/>
          <w:jc w:val="center"/>
        </w:trPr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18D24B" w14:textId="515F0880" w:rsidR="001034DA" w:rsidRPr="00381B6F" w:rsidRDefault="001034DA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Sun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A80824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1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37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483C26" w14:textId="77FDFBC8" w:rsidR="001034DA" w:rsidRPr="00381B6F" w:rsidRDefault="001034DA" w:rsidP="001034DA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&lt;10/10-20/&gt;20(79.5/14.4/6.1)//</w:t>
            </w:r>
          </w:p>
        </w:tc>
        <w:tc>
          <w:tcPr>
            <w:tcW w:w="38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383A6C" w14:textId="126C580C" w:rsidR="001034DA" w:rsidRPr="002E7E0D" w:rsidRDefault="001034DA" w:rsidP="005D42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8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26248E" w14:textId="57F61E69" w:rsidR="001034DA" w:rsidRPr="00791C4C" w:rsidRDefault="001034DA" w:rsidP="008D21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1034D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2/≥T3</w:t>
            </w: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64.2/35.8)//</w:t>
            </w:r>
          </w:p>
        </w:tc>
        <w:tc>
          <w:tcPr>
            <w:tcW w:w="34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55192E" w14:textId="50CFF9A5" w:rsidR="001034DA" w:rsidRPr="002E7E0D" w:rsidRDefault="001034DA" w:rsidP="001034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1034DA" w:rsidRPr="002E7E0D" w14:paraId="4C5CB70B" w14:textId="77777777" w:rsidTr="00EB51F6">
        <w:trPr>
          <w:trHeight w:val="282"/>
          <w:jc w:val="center"/>
        </w:trPr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02F868" w14:textId="77777777" w:rsidR="001034DA" w:rsidRPr="00381B6F" w:rsidRDefault="001034DA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00A0F3" w14:textId="5537945F" w:rsidR="001034DA" w:rsidRPr="00381B6F" w:rsidRDefault="001034DA" w:rsidP="005D429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(73.2/16.6/10.2)//(70.5/19.4/10.1)*</w:t>
            </w:r>
          </w:p>
        </w:tc>
        <w:tc>
          <w:tcPr>
            <w:tcW w:w="38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2B44CD" w14:textId="77777777" w:rsidR="001034DA" w:rsidRPr="002E7E0D" w:rsidRDefault="001034DA" w:rsidP="005D42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FB1AA0" w14:textId="7236A2EF" w:rsidR="001034DA" w:rsidRPr="00791C4C" w:rsidRDefault="001034DA" w:rsidP="008D21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58/42)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/(53.7/46.3)*</w:t>
            </w:r>
          </w:p>
        </w:tc>
        <w:tc>
          <w:tcPr>
            <w:tcW w:w="34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396823" w14:textId="77777777" w:rsidR="001034DA" w:rsidRPr="002E7E0D" w:rsidRDefault="001034DA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D429F" w:rsidRPr="002E7E0D" w14:paraId="0CC03046" w14:textId="77777777" w:rsidTr="00EB51F6">
        <w:trPr>
          <w:trHeight w:val="282"/>
          <w:jc w:val="center"/>
        </w:trPr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B66F6" w14:textId="3BD6A6C0" w:rsidR="005D429F" w:rsidRPr="00381B6F" w:rsidRDefault="005D429F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Poulakis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17F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</w:t>
            </w:r>
            <w:r w:rsidR="00A80824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  <w:p w14:paraId="50564766" w14:textId="77777777" w:rsidR="005D429F" w:rsidRPr="00381B6F" w:rsidRDefault="005D429F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176AC194" w14:textId="5174B688" w:rsidR="005D429F" w:rsidRPr="00381B6F" w:rsidRDefault="005D429F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7D455" w14:textId="4B46A882" w:rsidR="005D429F" w:rsidRPr="00381B6F" w:rsidRDefault="00317465" w:rsidP="005D429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9.1±7.1/13.5±6.4*</w:t>
            </w:r>
            <w:r w:rsidR="00381B6F" w:rsidRPr="001B2111">
              <w:rPr>
                <w:rFonts w:ascii="Times New Roman" w:eastAsia="DengXian" w:hAnsi="Times New Roman" w:cs="Times New Roman"/>
                <w:sz w:val="16"/>
                <w:szCs w:val="16"/>
              </w:rPr>
              <w:t>(mean)</w:t>
            </w:r>
          </w:p>
          <w:p w14:paraId="60C19A2E" w14:textId="77777777" w:rsidR="005D429F" w:rsidRPr="00381B6F" w:rsidRDefault="005D429F" w:rsidP="005D429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  <w:p w14:paraId="75911ADC" w14:textId="4FF99FE4" w:rsidR="005D429F" w:rsidRPr="00381B6F" w:rsidRDefault="005D429F" w:rsidP="005D429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38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A78A9" w14:textId="31B3454C" w:rsidR="005D429F" w:rsidRPr="00B72CE2" w:rsidRDefault="005D429F" w:rsidP="005D42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2CE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1c/T2</w:t>
            </w:r>
          </w:p>
          <w:p w14:paraId="5AC070CB" w14:textId="211F9726" w:rsidR="005D429F" w:rsidRPr="002E7E0D" w:rsidRDefault="005D429F" w:rsidP="005D42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2CE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25/75)//(12/88)</w:t>
            </w:r>
            <w:r w:rsidR="00B72CE2" w:rsidRPr="00B72CE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28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C3127" w14:textId="77777777" w:rsidR="005D429F" w:rsidRPr="002E7E0D" w:rsidRDefault="005D429F" w:rsidP="008D21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2/T3</w:t>
            </w:r>
          </w:p>
          <w:p w14:paraId="23B3F3CA" w14:textId="147C04A6" w:rsidR="005D429F" w:rsidRPr="002E7E0D" w:rsidRDefault="005D429F" w:rsidP="008D21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68/32)//(55/45)</w:t>
            </w:r>
            <w:r w:rsidR="00B72CE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34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A1835" w14:textId="7E44C740" w:rsidR="005D429F" w:rsidRDefault="005D429F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2F9CDBB6" w14:textId="77777777" w:rsidR="005D429F" w:rsidRPr="002E7E0D" w:rsidRDefault="005D429F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499C5045" w14:textId="7F259821" w:rsidR="005D429F" w:rsidRPr="002E7E0D" w:rsidRDefault="005D429F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D429F" w:rsidRPr="002E7E0D" w14:paraId="7BDF3C9C" w14:textId="77777777" w:rsidTr="00EB51F6">
        <w:trPr>
          <w:trHeight w:val="282"/>
          <w:jc w:val="center"/>
        </w:trPr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B987C" w14:textId="7642DC65" w:rsidR="005D429F" w:rsidRPr="00381B6F" w:rsidRDefault="005D429F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Siddiqui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17F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</w:t>
            </w:r>
            <w:r w:rsidR="00A80824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  <w:p w14:paraId="7EFFA3A9" w14:textId="77777777" w:rsidR="005D429F" w:rsidRPr="00381B6F" w:rsidRDefault="005D429F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4408B2AA" w14:textId="5D914186" w:rsidR="005D429F" w:rsidRPr="00381B6F" w:rsidRDefault="005D429F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6D862" w14:textId="1E773CEA" w:rsidR="005D429F" w:rsidRPr="00381B6F" w:rsidRDefault="00641048" w:rsidP="005D429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6.5(4.2-11.1)/6.5(4.3-11.4)/7.5(4.8-12.8)</w:t>
            </w:r>
          </w:p>
          <w:p w14:paraId="35C67478" w14:textId="1618F3D0" w:rsidR="005D429F" w:rsidRPr="00381B6F" w:rsidRDefault="00641048" w:rsidP="005D429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/</w:t>
            </w:r>
            <w:r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8.1(5.2-14.3)/8.7(5.3-15.8)*</w:t>
            </w:r>
            <w:r w:rsidR="00381B6F" w:rsidRPr="00381B6F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&amp;</w:t>
            </w:r>
          </w:p>
          <w:p w14:paraId="1CBAF74E" w14:textId="0E65889E" w:rsidR="005D429F" w:rsidRPr="00381B6F" w:rsidRDefault="005D429F" w:rsidP="005D429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38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FC624" w14:textId="7F5BE64C" w:rsidR="005D429F" w:rsidRPr="004A3E89" w:rsidRDefault="005D429F" w:rsidP="005D42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A3E8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1/T2/≥T3</w:t>
            </w:r>
            <w:r w:rsidR="004A3E89" w:rsidRPr="004A3E8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20.3/68.3/11.4)//</w:t>
            </w:r>
          </w:p>
          <w:p w14:paraId="4BAE331E" w14:textId="3D9A6F9C" w:rsidR="005D429F" w:rsidRPr="002E7E0D" w:rsidRDefault="004A3E89" w:rsidP="005D42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A3E8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5D429F" w:rsidRPr="004A3E8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24.5/64.1/11.4</w:t>
            </w:r>
            <w:r w:rsidR="005D429F"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/(23/65.5/11.5)//</w:t>
            </w:r>
          </w:p>
        </w:tc>
        <w:tc>
          <w:tcPr>
            <w:tcW w:w="28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7620D" w14:textId="4C16D4C8" w:rsidR="005D429F" w:rsidRPr="002E7E0D" w:rsidRDefault="005D429F" w:rsidP="008D21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2/≥T3</w:t>
            </w:r>
            <w:r w:rsidR="004A3E89"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65.2/25.3)</w:t>
            </w:r>
            <w:r w:rsidR="004A3E8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/</w:t>
            </w:r>
          </w:p>
          <w:p w14:paraId="74EBE02F" w14:textId="27C17A48" w:rsidR="005D429F" w:rsidRPr="002E7E0D" w:rsidRDefault="005D429F" w:rsidP="008D21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64.6/35.4)</w:t>
            </w:r>
            <w:r w:rsidR="004A3E8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/(59.9/40.1)</w:t>
            </w:r>
            <w:r w:rsidR="004A3E89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//</w:t>
            </w:r>
          </w:p>
        </w:tc>
        <w:tc>
          <w:tcPr>
            <w:tcW w:w="34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BA356" w14:textId="196EFC0F" w:rsidR="005D429F" w:rsidRDefault="005D429F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51C88478" w14:textId="77777777" w:rsidR="005D429F" w:rsidRPr="002E7E0D" w:rsidRDefault="005D429F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1804668F" w14:textId="5AC0B7E5" w:rsidR="005D429F" w:rsidRPr="002E7E0D" w:rsidRDefault="005D429F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A3E89" w:rsidRPr="002E7E0D" w14:paraId="1E0213A4" w14:textId="77777777" w:rsidTr="00EB51F6">
        <w:trPr>
          <w:trHeight w:val="282"/>
          <w:jc w:val="center"/>
        </w:trPr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14A411" w14:textId="77777777" w:rsidR="004A3E89" w:rsidRPr="00381B6F" w:rsidRDefault="004A3E89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E6EB8D" w14:textId="77777777" w:rsidR="004A3E89" w:rsidRPr="00381B6F" w:rsidRDefault="004A3E89" w:rsidP="005D429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38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E77616" w14:textId="25FB9668" w:rsidR="004A3E89" w:rsidRPr="002E7E0D" w:rsidRDefault="004A3E89" w:rsidP="005D42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3.0/66.1/10.9)//(19.9/69.9/10.2)</w:t>
            </w:r>
          </w:p>
        </w:tc>
        <w:tc>
          <w:tcPr>
            <w:tcW w:w="28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A9F931" w14:textId="640A2C5D" w:rsidR="004A3E89" w:rsidRPr="002E7E0D" w:rsidRDefault="004A3E89" w:rsidP="004A3E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56.2/43.8)//(56/44)*</w:t>
            </w:r>
          </w:p>
        </w:tc>
        <w:tc>
          <w:tcPr>
            <w:tcW w:w="34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C9A66A" w14:textId="77777777" w:rsidR="004A3E89" w:rsidRPr="002E7E0D" w:rsidRDefault="004A3E89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D429F" w:rsidRPr="002E7E0D" w14:paraId="464E03D0" w14:textId="77777777" w:rsidTr="00EB51F6">
        <w:trPr>
          <w:trHeight w:val="282"/>
          <w:jc w:val="center"/>
        </w:trPr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52382" w14:textId="79087F6B" w:rsidR="005D429F" w:rsidRPr="00381B6F" w:rsidRDefault="005D429F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Antunes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17F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</w:t>
            </w:r>
            <w:r w:rsidR="00A80824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37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00F5D" w14:textId="2582BD01" w:rsidR="005D429F" w:rsidRPr="00381B6F" w:rsidRDefault="005D429F" w:rsidP="005D429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&lt;4/4.1-10/10.1-20/&gt;20</w:t>
            </w:r>
          </w:p>
        </w:tc>
        <w:tc>
          <w:tcPr>
            <w:tcW w:w="38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A3429" w14:textId="491F9F0A" w:rsidR="005D429F" w:rsidRPr="002E7E0D" w:rsidRDefault="005D429F" w:rsidP="005D42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</w:t>
            </w: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≥T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8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FC669" w14:textId="3E8AD273" w:rsidR="005D429F" w:rsidRPr="002E7E0D" w:rsidRDefault="005D429F" w:rsidP="008D21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2/T3</w:t>
            </w:r>
          </w:p>
        </w:tc>
        <w:tc>
          <w:tcPr>
            <w:tcW w:w="34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B88DB" w14:textId="77777777" w:rsidR="005D429F" w:rsidRPr="002E7E0D" w:rsidRDefault="005D429F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7E64A3" w:rsidRPr="002E7E0D" w14:paraId="7FCC88D5" w14:textId="77777777" w:rsidTr="00EB51F6">
        <w:trPr>
          <w:trHeight w:val="282"/>
          <w:jc w:val="center"/>
        </w:trPr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53D4CB" w14:textId="77777777" w:rsidR="007E64A3" w:rsidRPr="00381B6F" w:rsidRDefault="007E64A3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171896" w14:textId="2FB125C8" w:rsidR="007E64A3" w:rsidRPr="00381B6F" w:rsidRDefault="007E64A3" w:rsidP="005D429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(17.4/60.9/21.7/0)//(13.1/62.3/20.7/4.7)//</w:t>
            </w:r>
          </w:p>
        </w:tc>
        <w:tc>
          <w:tcPr>
            <w:tcW w:w="38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16E5BE" w14:textId="68082D31" w:rsidR="007E64A3" w:rsidRPr="002E7E0D" w:rsidRDefault="00991389" w:rsidP="005D42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52.2/47.8)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/(58.7/41.3)//</w:t>
            </w:r>
          </w:p>
        </w:tc>
        <w:tc>
          <w:tcPr>
            <w:tcW w:w="28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788D28" w14:textId="0C866F8A" w:rsidR="007E64A3" w:rsidRPr="002E7E0D" w:rsidRDefault="00991389" w:rsidP="008D21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82.6/17.4)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/(80.7/19.3)//</w:t>
            </w:r>
          </w:p>
        </w:tc>
        <w:tc>
          <w:tcPr>
            <w:tcW w:w="34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CBF6EB" w14:textId="77777777" w:rsidR="007E64A3" w:rsidRPr="002E7E0D" w:rsidRDefault="007E64A3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E64A3" w:rsidRPr="002E7E0D" w14:paraId="490B4522" w14:textId="77777777" w:rsidTr="00EB51F6">
        <w:trPr>
          <w:trHeight w:val="282"/>
          <w:jc w:val="center"/>
        </w:trPr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988EF1" w14:textId="77777777" w:rsidR="007E64A3" w:rsidRPr="00381B6F" w:rsidRDefault="007E64A3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B07258" w14:textId="1791DF5F" w:rsidR="007E64A3" w:rsidRPr="00381B6F" w:rsidRDefault="007E64A3" w:rsidP="005D429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(</w:t>
            </w:r>
            <w:r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7.8/53/28.7/10.4)//(8.7/57/31.3/13)</w:t>
            </w:r>
            <w:r w:rsidR="00991389"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38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1F55B0" w14:textId="50723837" w:rsidR="007E64A3" w:rsidRPr="002E7E0D" w:rsidRDefault="00991389" w:rsidP="005D42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4/56)//(33.9/66.1)*</w:t>
            </w:r>
          </w:p>
        </w:tc>
        <w:tc>
          <w:tcPr>
            <w:tcW w:w="28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2711DD" w14:textId="04147336" w:rsidR="007E64A3" w:rsidRPr="002E7E0D" w:rsidRDefault="00991389" w:rsidP="008D21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3.1/26.9)//(70.4/29.6)</w:t>
            </w:r>
          </w:p>
        </w:tc>
        <w:tc>
          <w:tcPr>
            <w:tcW w:w="34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E5055C" w14:textId="77777777" w:rsidR="007E64A3" w:rsidRPr="002E7E0D" w:rsidRDefault="007E64A3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D429F" w:rsidRPr="002E7E0D" w14:paraId="5457AD14" w14:textId="77777777" w:rsidTr="00EB51F6">
        <w:trPr>
          <w:trHeight w:val="282"/>
          <w:jc w:val="center"/>
        </w:trPr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51CA1" w14:textId="53DC1594" w:rsidR="005D429F" w:rsidRPr="00381B6F" w:rsidRDefault="005D429F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osser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17F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</w:t>
            </w:r>
            <w:r w:rsidR="00A80824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5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37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80CB5" w14:textId="67AEE816" w:rsidR="005D429F" w:rsidRPr="00381B6F" w:rsidRDefault="005D429F" w:rsidP="005D429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&lt;4/4-10/10.1-20&gt;20</w:t>
            </w:r>
            <w:r w:rsidR="00854B18"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:Y</w:t>
            </w:r>
            <w:r w:rsidR="00F96DE4" w:rsidRPr="00381B6F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^</w:t>
            </w:r>
            <w:r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(19/63/14/4)</w:t>
            </w:r>
          </w:p>
        </w:tc>
        <w:tc>
          <w:tcPr>
            <w:tcW w:w="38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C226B" w14:textId="15C8380A" w:rsidR="005D429F" w:rsidRPr="002E7E0D" w:rsidRDefault="005D429F" w:rsidP="005D42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1/T2/T3</w:t>
            </w:r>
            <w:r w:rsidR="00854B18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:Y</w:t>
            </w: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26.0/70.0/4.0)</w:t>
            </w:r>
          </w:p>
        </w:tc>
        <w:tc>
          <w:tcPr>
            <w:tcW w:w="28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13238" w14:textId="5527F83B" w:rsidR="005D429F" w:rsidRPr="002E7E0D" w:rsidRDefault="005D429F" w:rsidP="008D21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2</w:t>
            </w:r>
            <w:r w:rsidR="00854B18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  <w:r w:rsidR="00854B18" w:rsidRPr="001034D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≥T3</w:t>
            </w:r>
            <w:r w:rsidR="00854B18"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854B18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:Y</w:t>
            </w: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80</w:t>
            </w:r>
            <w:r w:rsidR="00153AF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20</w:t>
            </w: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4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075E6" w14:textId="77777777" w:rsidR="005D429F" w:rsidRPr="002E7E0D" w:rsidRDefault="005D429F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5D429F" w:rsidRPr="002E7E0D" w14:paraId="1F73D731" w14:textId="77777777" w:rsidTr="00EB51F6">
        <w:trPr>
          <w:trHeight w:val="282"/>
          <w:jc w:val="center"/>
        </w:trPr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07504" w14:textId="2826B4A1" w:rsidR="005D429F" w:rsidRPr="00381B6F" w:rsidRDefault="005D429F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wiss</w:t>
            </w:r>
            <w:r w:rsidR="00E17F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17F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</w:t>
            </w:r>
            <w:r w:rsidR="00A80824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6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  <w:p w14:paraId="25CDF1FD" w14:textId="77777777" w:rsidR="005D429F" w:rsidRPr="00381B6F" w:rsidRDefault="005D429F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4297BEC5" w14:textId="76D10D84" w:rsidR="005D429F" w:rsidRPr="00381B6F" w:rsidRDefault="005D429F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05ADE" w14:textId="70BB4F20" w:rsidR="005D429F" w:rsidRPr="00381B6F" w:rsidRDefault="00436E00" w:rsidP="005D429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6.3±0.6/6.5±0.2</w:t>
            </w:r>
            <w:r w:rsidR="00381B6F" w:rsidRPr="001B2111">
              <w:rPr>
                <w:rFonts w:ascii="Times New Roman" w:eastAsia="DengXian" w:hAnsi="Times New Roman" w:cs="Times New Roman"/>
                <w:sz w:val="16"/>
                <w:szCs w:val="16"/>
              </w:rPr>
              <w:t>(mean)</w:t>
            </w:r>
          </w:p>
          <w:p w14:paraId="097A1D7C" w14:textId="77777777" w:rsidR="005D429F" w:rsidRPr="00381B6F" w:rsidRDefault="005D429F" w:rsidP="005D429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  <w:p w14:paraId="527E51A0" w14:textId="2596023B" w:rsidR="005D429F" w:rsidRPr="00381B6F" w:rsidRDefault="005D429F" w:rsidP="005D429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38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8DEC7" w14:textId="77777777" w:rsidR="005D429F" w:rsidRPr="002E7E0D" w:rsidRDefault="005D429F" w:rsidP="005D42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1c/T2</w:t>
            </w:r>
          </w:p>
          <w:p w14:paraId="530E3A98" w14:textId="675C045D" w:rsidR="005D429F" w:rsidRPr="002E7E0D" w:rsidRDefault="005D429F" w:rsidP="005D42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86.2/13.8)//(85.8/14.2)</w:t>
            </w:r>
          </w:p>
        </w:tc>
        <w:tc>
          <w:tcPr>
            <w:tcW w:w="28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C86F7" w14:textId="77777777" w:rsidR="005D429F" w:rsidRPr="002E7E0D" w:rsidRDefault="005D429F" w:rsidP="008D21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2/T3</w:t>
            </w:r>
          </w:p>
          <w:p w14:paraId="63EAC065" w14:textId="11F77245" w:rsidR="005D429F" w:rsidRPr="002E7E0D" w:rsidRDefault="005D429F" w:rsidP="008D21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86.4/13.6)//(81.7/18.3)</w:t>
            </w:r>
          </w:p>
        </w:tc>
        <w:tc>
          <w:tcPr>
            <w:tcW w:w="34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96BDA" w14:textId="2CC9CD54" w:rsidR="005D429F" w:rsidRDefault="005D429F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54D6DA98" w14:textId="77777777" w:rsidR="005D429F" w:rsidRPr="002E7E0D" w:rsidRDefault="005D429F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3FE3C11A" w14:textId="5CE77391" w:rsidR="005D429F" w:rsidRPr="002E7E0D" w:rsidRDefault="005D429F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D429F" w:rsidRPr="002E7E0D" w14:paraId="4D88D0DF" w14:textId="77777777" w:rsidTr="00EB51F6">
        <w:trPr>
          <w:trHeight w:val="282"/>
          <w:jc w:val="center"/>
        </w:trPr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1712A" w14:textId="57310D9D" w:rsidR="005D429F" w:rsidRPr="00381B6F" w:rsidRDefault="005D429F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Freedland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17F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</w:t>
            </w:r>
            <w:r w:rsidR="00A80824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5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  <w:p w14:paraId="228F77DD" w14:textId="77777777" w:rsidR="005D429F" w:rsidRPr="00381B6F" w:rsidRDefault="005D429F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3A1336FC" w14:textId="2688FDE8" w:rsidR="005D429F" w:rsidRPr="00381B6F" w:rsidRDefault="005D429F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35554" w14:textId="31664ED0" w:rsidR="005D429F" w:rsidRPr="00381B6F" w:rsidRDefault="00436E00" w:rsidP="005D429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9</w:t>
            </w:r>
            <w:r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.8±9.0</w:t>
            </w:r>
            <w:r w:rsidR="00313717"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/9.1±7.8/10±10.9</w:t>
            </w:r>
          </w:p>
          <w:p w14:paraId="22C6B34D" w14:textId="5CD77EE7" w:rsidR="005D429F" w:rsidRPr="00381B6F" w:rsidRDefault="00313717" w:rsidP="005D429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/</w:t>
            </w:r>
            <w:r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12.6±17.0</w:t>
            </w:r>
            <w:r w:rsidR="00381B6F" w:rsidRPr="001B2111">
              <w:rPr>
                <w:rFonts w:ascii="Times New Roman" w:eastAsia="DengXian" w:hAnsi="Times New Roman" w:cs="Times New Roman"/>
                <w:sz w:val="16"/>
                <w:szCs w:val="16"/>
              </w:rPr>
              <w:t>(mean)</w:t>
            </w:r>
          </w:p>
          <w:p w14:paraId="0E3146A1" w14:textId="30DF47D4" w:rsidR="005D429F" w:rsidRPr="00381B6F" w:rsidRDefault="005D429F" w:rsidP="005D429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38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102C8" w14:textId="2A5FE2A8" w:rsidR="005D429F" w:rsidRPr="00307602" w:rsidRDefault="005D429F" w:rsidP="005D42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0760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1-T2a/≥T2b</w:t>
            </w:r>
            <w:r w:rsidR="00307602" w:rsidRPr="0030760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76/24)//(76/24)</w:t>
            </w:r>
          </w:p>
          <w:p w14:paraId="136F433E" w14:textId="409C9DC7" w:rsidR="005D429F" w:rsidRPr="002E7E0D" w:rsidRDefault="00307602" w:rsidP="005D42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/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(75/25)//(63/37)</w:t>
            </w:r>
          </w:p>
        </w:tc>
        <w:tc>
          <w:tcPr>
            <w:tcW w:w="28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FFCA8" w14:textId="3BD955D5" w:rsidR="005D429F" w:rsidRDefault="005D429F" w:rsidP="008D21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1BBEA373" w14:textId="77777777" w:rsidR="005D429F" w:rsidRPr="002E7E0D" w:rsidRDefault="005D429F" w:rsidP="008D21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2E735035" w14:textId="5AE39ECD" w:rsidR="005D429F" w:rsidRPr="002E7E0D" w:rsidRDefault="005D429F" w:rsidP="008D21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59158" w14:textId="7B9128CC" w:rsidR="005D429F" w:rsidRDefault="005D429F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0AD718E4" w14:textId="77777777" w:rsidR="005D429F" w:rsidRPr="002E7E0D" w:rsidRDefault="005D429F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18D8BAF4" w14:textId="3C9C9F3C" w:rsidR="005D429F" w:rsidRPr="002E7E0D" w:rsidRDefault="005D429F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D429F" w:rsidRPr="002E7E0D" w14:paraId="469E9A25" w14:textId="77777777" w:rsidTr="00EB51F6">
        <w:trPr>
          <w:trHeight w:val="292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15B91" w14:textId="3D4B71D7" w:rsidR="005D429F" w:rsidRPr="00381B6F" w:rsidRDefault="005D429F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Smith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17F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</w:t>
            </w:r>
            <w:r w:rsidR="00A80824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7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  <w:p w14:paraId="299B69C4" w14:textId="77777777" w:rsidR="005D429F" w:rsidRPr="00381B6F" w:rsidRDefault="005D429F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14C1D7A0" w14:textId="1EB4E7E7" w:rsidR="005D429F" w:rsidRPr="00381B6F" w:rsidRDefault="005D429F" w:rsidP="005D429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A9BB1" w14:textId="77777777" w:rsidR="005D429F" w:rsidRPr="00381B6F" w:rsidRDefault="005D429F" w:rsidP="005D429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≤4/4.1-10/&gt;10</w:t>
            </w:r>
          </w:p>
          <w:p w14:paraId="6B79DC14" w14:textId="2E61F115" w:rsidR="005D429F" w:rsidRPr="00381B6F" w:rsidRDefault="005D429F" w:rsidP="005D429F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(40/38.7/21.3)//(23.9/48.6/27.5)</w:t>
            </w:r>
            <w:r w:rsidR="00256269" w:rsidRPr="00381B6F">
              <w:rPr>
                <w:rFonts w:ascii="Times New Roman" w:eastAsia="DengXi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3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6C024" w14:textId="77777777" w:rsidR="005D429F" w:rsidRPr="002E7E0D" w:rsidRDefault="005D429F" w:rsidP="005D42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1/T2</w:t>
            </w:r>
          </w:p>
          <w:p w14:paraId="3CFCEBFE" w14:textId="170E9121" w:rsidR="005D429F" w:rsidRPr="002E7E0D" w:rsidRDefault="005D429F" w:rsidP="005D42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40.5/59.5)//(40.7/59.3)</w:t>
            </w:r>
          </w:p>
        </w:tc>
        <w:tc>
          <w:tcPr>
            <w:tcW w:w="2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0353F" w14:textId="77777777" w:rsidR="005D429F" w:rsidRPr="002E7E0D" w:rsidRDefault="005D429F" w:rsidP="008D21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2/≥T3</w:t>
            </w:r>
          </w:p>
          <w:p w14:paraId="4DF64B82" w14:textId="7E6A790F" w:rsidR="005D429F" w:rsidRPr="002E7E0D" w:rsidRDefault="005D429F" w:rsidP="008D21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64.9/35.1)//(47.7/52.3)</w:t>
            </w:r>
            <w:r w:rsidR="0025626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3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E287A" w14:textId="4A354B76" w:rsidR="005D429F" w:rsidRDefault="005D429F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7E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799CBDBD" w14:textId="77777777" w:rsidR="005D429F" w:rsidRPr="002E7E0D" w:rsidRDefault="005D429F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7CBBAB11" w14:textId="1C80BD62" w:rsidR="005D429F" w:rsidRPr="002E7E0D" w:rsidRDefault="005D429F" w:rsidP="00F51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96DE4" w:rsidRPr="002E7E0D" w14:paraId="05BCF3D8" w14:textId="77777777" w:rsidTr="00EB51F6">
        <w:trPr>
          <w:trHeight w:val="292"/>
          <w:jc w:val="center"/>
        </w:trPr>
        <w:tc>
          <w:tcPr>
            <w:tcW w:w="16221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A94D7" w14:textId="3938C990" w:rsidR="00F96DE4" w:rsidRPr="00381B6F" w:rsidRDefault="00F96DE4" w:rsidP="00F96D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^ Y: younger group; </w:t>
            </w:r>
            <w:r w:rsidRPr="00381B6F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$ </w:t>
            </w:r>
            <w:r w:rsidRPr="00381B6F">
              <w:rPr>
                <w:rFonts w:ascii="Times New Roman" w:eastAsia="Times New Roman" w:hAnsi="Times New Roman" w:cs="Times New Roman"/>
                <w:sz w:val="20"/>
                <w:szCs w:val="20"/>
              </w:rPr>
              <w:t>L: low risk, M: medium risk; H: high risk</w:t>
            </w:r>
            <w:r w:rsidR="00DD18C6" w:rsidRPr="00381B6F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="00381B6F" w:rsidRPr="00381B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</w:t>
            </w:r>
            <w:r w:rsidR="00F23677" w:rsidRPr="00381B6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:</w:t>
            </w:r>
            <w:r w:rsidR="0033612A" w:rsidRPr="00381B6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23677" w:rsidRPr="00381B6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edia</w:t>
            </w:r>
            <w:r w:rsidR="00381B6F" w:rsidRPr="00381B6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</w:t>
            </w:r>
            <w:r w:rsidR="00F23677" w:rsidRPr="00381B6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IQR)</w:t>
            </w:r>
            <w:r w:rsidR="009F13A1" w:rsidRPr="00381B6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;</w:t>
            </w:r>
          </w:p>
        </w:tc>
      </w:tr>
      <w:tr w:rsidR="005D429F" w:rsidRPr="002E7E0D" w14:paraId="6B707465" w14:textId="77777777" w:rsidTr="00EB51F6">
        <w:trPr>
          <w:trHeight w:val="145"/>
          <w:jc w:val="center"/>
        </w:trPr>
        <w:tc>
          <w:tcPr>
            <w:tcW w:w="2268" w:type="dxa"/>
            <w:vAlign w:val="center"/>
            <w:hideMark/>
          </w:tcPr>
          <w:p w14:paraId="3CE362FC" w14:textId="77777777" w:rsidR="005D429F" w:rsidRPr="002E7E0D" w:rsidRDefault="005D429F" w:rsidP="005D42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3" w:type="dxa"/>
            <w:vAlign w:val="center"/>
            <w:hideMark/>
          </w:tcPr>
          <w:p w14:paraId="7A593C41" w14:textId="77777777" w:rsidR="005D429F" w:rsidRPr="002E7E0D" w:rsidRDefault="005D429F" w:rsidP="005D42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1" w:type="dxa"/>
            <w:vAlign w:val="center"/>
            <w:hideMark/>
          </w:tcPr>
          <w:p w14:paraId="4C697A3B" w14:textId="77777777" w:rsidR="005D429F" w:rsidRPr="002E7E0D" w:rsidRDefault="005D429F" w:rsidP="005D42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vAlign w:val="center"/>
            <w:hideMark/>
          </w:tcPr>
          <w:p w14:paraId="05830394" w14:textId="77777777" w:rsidR="005D429F" w:rsidRPr="002E7E0D" w:rsidRDefault="005D429F" w:rsidP="008D21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4" w:type="dxa"/>
            <w:vAlign w:val="center"/>
            <w:hideMark/>
          </w:tcPr>
          <w:p w14:paraId="0E2CE596" w14:textId="77777777" w:rsidR="005D429F" w:rsidRPr="002E7E0D" w:rsidRDefault="005D429F" w:rsidP="00F51D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42E3CC7" w14:textId="0D27EDA1" w:rsidR="008050E1" w:rsidRDefault="008050E1"/>
    <w:p w14:paraId="4FD3F79A" w14:textId="11CEBF0B" w:rsidR="00B73172" w:rsidRPr="00F23677" w:rsidRDefault="00B73172"/>
    <w:p w14:paraId="4383B248" w14:textId="2E5B5138" w:rsidR="00B73172" w:rsidRDefault="00B73172"/>
    <w:p w14:paraId="00479BC0" w14:textId="6E57884A" w:rsidR="00B73172" w:rsidRDefault="00B73172"/>
    <w:p w14:paraId="2F147532" w14:textId="3EE0D1CF" w:rsidR="00EB51F6" w:rsidRDefault="00EB51F6"/>
    <w:p w14:paraId="51DDD973" w14:textId="46EBF628" w:rsidR="00EB51F6" w:rsidRDefault="00EB51F6"/>
    <w:p w14:paraId="654F2D27" w14:textId="77777777" w:rsidR="00EB51F6" w:rsidRDefault="00EB51F6"/>
    <w:p w14:paraId="4F3A706F" w14:textId="795E3A8C" w:rsidR="00097937" w:rsidRPr="00175958" w:rsidRDefault="008420A9">
      <w:pPr>
        <w:rPr>
          <w:rFonts w:ascii="Calibri" w:hAnsi="Calibri" w:cs="Arial"/>
        </w:rPr>
      </w:pPr>
      <w:r w:rsidRPr="008050E1">
        <w:rPr>
          <w:rFonts w:ascii="Calibri" w:hAnsi="Calibri" w:cs="Arial" w:hint="eastAsia"/>
        </w:rPr>
        <w:lastRenderedPageBreak/>
        <w:t>C</w:t>
      </w:r>
      <w:r w:rsidRPr="008050E1">
        <w:rPr>
          <w:rFonts w:ascii="Calibri" w:hAnsi="Calibri" w:cs="Arial"/>
        </w:rPr>
        <w:t xml:space="preserve">ontinued </w:t>
      </w:r>
      <w:r w:rsidR="00056848">
        <w:rPr>
          <w:rFonts w:ascii="Calibri" w:hAnsi="Calibri" w:cs="Arial"/>
        </w:rPr>
        <w:t>1-</w:t>
      </w:r>
      <w:r w:rsidR="006B14AB">
        <w:rPr>
          <w:rFonts w:ascii="Calibri" w:hAnsi="Calibri" w:cs="Arial" w:hint="eastAsia"/>
        </w:rPr>
        <w:t>2</w:t>
      </w:r>
      <w:r w:rsidRPr="008050E1">
        <w:rPr>
          <w:rFonts w:ascii="Calibri" w:hAnsi="Calibri" w:cs="Arial"/>
        </w:rPr>
        <w:t>:</w:t>
      </w:r>
      <w:r w:rsidR="008759D8" w:rsidRPr="008759D8">
        <w:rPr>
          <w:rFonts w:ascii="Times New Roman" w:hAnsi="Times New Roman" w:cs="Times New Roman"/>
        </w:rPr>
        <w:t xml:space="preserve"> </w:t>
      </w:r>
      <w:r w:rsidR="008759D8" w:rsidRPr="00A87D1F">
        <w:rPr>
          <w:rFonts w:ascii="Times New Roman" w:hAnsi="Times New Roman" w:cs="Times New Roman"/>
        </w:rPr>
        <w:t>(% in age group</w:t>
      </w:r>
      <w:r w:rsidR="008759D8">
        <w:rPr>
          <w:rFonts w:ascii="Times New Roman" w:hAnsi="Times New Roman" w:cs="Times New Roman"/>
        </w:rPr>
        <w:t xml:space="preserve">; </w:t>
      </w:r>
      <w:r w:rsidR="008759D8">
        <w:rPr>
          <w:rFonts w:ascii="Times New Roman" w:eastAsia="DengXian" w:hAnsi="Times New Roman" w:cs="Times New Roman"/>
          <w:color w:val="000000"/>
          <w:sz w:val="22"/>
          <w:szCs w:val="22"/>
        </w:rPr>
        <w:t>* showing significant difference</w:t>
      </w:r>
      <w:r w:rsidR="008759D8" w:rsidRPr="00A87D1F">
        <w:rPr>
          <w:rFonts w:ascii="Times New Roman" w:hAnsi="Times New Roman" w:cs="Times New Roman"/>
        </w:rPr>
        <w:t>)</w:t>
      </w:r>
    </w:p>
    <w:tbl>
      <w:tblPr>
        <w:tblW w:w="1658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4565"/>
        <w:gridCol w:w="4345"/>
        <w:gridCol w:w="1864"/>
        <w:gridCol w:w="1418"/>
        <w:gridCol w:w="1389"/>
        <w:gridCol w:w="1161"/>
      </w:tblGrid>
      <w:tr w:rsidR="008420A9" w:rsidRPr="00B73172" w14:paraId="76666E69" w14:textId="77777777" w:rsidTr="006C1A5D">
        <w:trPr>
          <w:trHeight w:val="30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83AB4" w14:textId="77777777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4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0BFD7" w14:textId="747ED77B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Bx GS(%)</w:t>
            </w:r>
          </w:p>
        </w:tc>
        <w:tc>
          <w:tcPr>
            <w:tcW w:w="4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C7AA3" w14:textId="77777777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RP GS(%)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9AFC1" w14:textId="3335659F" w:rsidR="008420A9" w:rsidRPr="00B73172" w:rsidRDefault="001F3E69" w:rsidP="0009793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7201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PSM</w:t>
            </w:r>
            <w:r w:rsidR="008420A9" w:rsidRPr="0007201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878BA" w14:textId="2E0B3D08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E</w:t>
            </w:r>
            <w:r w:rsidR="00493247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P</w:t>
            </w:r>
            <w:r w:rsidRPr="00B73172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E(%)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C237A" w14:textId="2661E776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SV</w:t>
            </w:r>
            <w:r w:rsidR="00686806" w:rsidRPr="00B73172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I</w:t>
            </w:r>
            <w:r w:rsidRPr="00B73172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9EA17" w14:textId="1F6CA77B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LN</w:t>
            </w:r>
            <w:r w:rsidR="00686806" w:rsidRPr="00B73172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I</w:t>
            </w:r>
            <w:r w:rsidRPr="00B73172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(%)</w:t>
            </w:r>
          </w:p>
        </w:tc>
      </w:tr>
      <w:tr w:rsidR="008420A9" w:rsidRPr="00B73172" w14:paraId="25EC8C04" w14:textId="77777777" w:rsidTr="006C1A5D">
        <w:trPr>
          <w:trHeight w:val="280"/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8C498" w14:textId="007ABC9F" w:rsidR="006C1A5D" w:rsidRDefault="008420A9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hung</w:t>
            </w:r>
            <w:r w:rsidR="00E17F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17F80" w:rsidRPr="009E6A13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="0014197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  <w:p w14:paraId="7DFD859A" w14:textId="7CA53755" w:rsidR="00591C33" w:rsidRPr="00B73172" w:rsidRDefault="008420A9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  <w:p w14:paraId="52A6AE4D" w14:textId="46C41F80" w:rsidR="008420A9" w:rsidRPr="00B73172" w:rsidRDefault="008420A9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6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AEB4C" w14:textId="77777777" w:rsidR="00591C33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≤6/7/≥8</w:t>
            </w:r>
          </w:p>
          <w:p w14:paraId="5F799910" w14:textId="5F47732A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57.3/32.1/10.6)</w:t>
            </w:r>
            <w:r w:rsidR="00F364B1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/(42.1/40.2/17.7)</w:t>
            </w:r>
            <w:r w:rsidR="008D214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434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EBE15" w14:textId="77777777" w:rsidR="00F364B1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≤6/7/≥8</w:t>
            </w:r>
          </w:p>
          <w:p w14:paraId="56F1D387" w14:textId="42E7F31A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37.3/49.4/13.3)</w:t>
            </w:r>
            <w:r w:rsidR="00F364B1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/(26.0/60.1/13.9)</w:t>
            </w:r>
          </w:p>
        </w:tc>
        <w:tc>
          <w:tcPr>
            <w:tcW w:w="186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1E4B1" w14:textId="0412B49A" w:rsidR="008420A9" w:rsidRPr="00B73172" w:rsidRDefault="00686806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.0/27.6</w:t>
            </w:r>
          </w:p>
          <w:p w14:paraId="0773A061" w14:textId="77777777" w:rsidR="00686806" w:rsidRPr="00B73172" w:rsidRDefault="00686806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164CBE48" w14:textId="42EC28B1" w:rsidR="00686806" w:rsidRPr="00B73172" w:rsidRDefault="00686806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07979" w14:textId="2C85C39D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22AE3601" w14:textId="77777777" w:rsidR="00832D78" w:rsidRPr="00B73172" w:rsidRDefault="00832D78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192C9AA3" w14:textId="79DC6660" w:rsidR="00686806" w:rsidRPr="00B73172" w:rsidRDefault="00686806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64D35" w14:textId="105A8149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7B1E747B" w14:textId="77777777" w:rsidR="00832D78" w:rsidRPr="00B73172" w:rsidRDefault="00832D78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5F3527D2" w14:textId="0550CF88" w:rsidR="00686806" w:rsidRPr="00B73172" w:rsidRDefault="00686806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A358E" w14:textId="2639A0B7" w:rsidR="008420A9" w:rsidRPr="00B73172" w:rsidRDefault="00686806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D214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.7/5.9</w:t>
            </w:r>
          </w:p>
          <w:p w14:paraId="66C7A6D6" w14:textId="77777777" w:rsidR="00304C93" w:rsidRPr="00B73172" w:rsidRDefault="00304C93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15457D81" w14:textId="263C9198" w:rsidR="00686806" w:rsidRPr="00B73172" w:rsidRDefault="00686806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20A9" w:rsidRPr="00B73172" w14:paraId="4F7AB0F6" w14:textId="77777777" w:rsidTr="00AE6887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3AC55" w14:textId="2404A30B" w:rsidR="008420A9" w:rsidRPr="00B73172" w:rsidRDefault="008420A9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Song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17F80" w:rsidRPr="009E6A13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="0014197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  <w:p w14:paraId="17319614" w14:textId="77777777" w:rsidR="00832D78" w:rsidRPr="00B73172" w:rsidRDefault="00832D78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7EC43A3C" w14:textId="73450D14" w:rsidR="00832D78" w:rsidRPr="00B73172" w:rsidRDefault="00832D78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4AEDC" w14:textId="77777777" w:rsidR="00832D78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7/7/&gt;7</w:t>
            </w:r>
          </w:p>
          <w:p w14:paraId="48FB0642" w14:textId="7AA140D7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55.6/34.9/9.5)</w:t>
            </w:r>
            <w:r w:rsidR="00832D78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/(45.7/38.1/16.2)</w:t>
            </w:r>
            <w:r w:rsidR="005B28E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43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35C43" w14:textId="77777777" w:rsidR="00832D78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7/7/&gt;7</w:t>
            </w:r>
          </w:p>
          <w:p w14:paraId="612BF28F" w14:textId="174171B8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21.3/69.2/9.5)</w:t>
            </w:r>
            <w:r w:rsidR="00832D78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/(11.1/76.7/12.2)</w:t>
            </w:r>
            <w:r w:rsidR="005B28E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F582B" w14:textId="34642E3E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1.9/</w:t>
            </w:r>
            <w:r w:rsidR="00832D78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8.0</w:t>
            </w:r>
          </w:p>
          <w:p w14:paraId="3986C0F9" w14:textId="77777777" w:rsidR="00832D78" w:rsidRPr="00B73172" w:rsidRDefault="00832D78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6E0536F5" w14:textId="0BCEF4BB" w:rsidR="00832D78" w:rsidRPr="00B73172" w:rsidRDefault="00832D78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D44A1" w14:textId="11472D47" w:rsidR="008420A9" w:rsidRPr="005B28EE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B28E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6.0/</w:t>
            </w:r>
            <w:r w:rsidR="00832D78" w:rsidRPr="005B28E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0.9</w:t>
            </w:r>
            <w:r w:rsidR="005B28EE" w:rsidRPr="005B28E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*</w:t>
            </w:r>
          </w:p>
          <w:p w14:paraId="51E41C45" w14:textId="77777777" w:rsidR="00832D78" w:rsidRPr="00B73172" w:rsidRDefault="00832D78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591A3B21" w14:textId="789BFFB2" w:rsidR="00832D78" w:rsidRPr="00B73172" w:rsidRDefault="00832D78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9E950" w14:textId="766136B1" w:rsidR="00832D78" w:rsidRPr="00B73172" w:rsidRDefault="00832D78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6/9.0</w:t>
            </w:r>
            <w:r w:rsidR="005B28E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*</w:t>
            </w:r>
          </w:p>
          <w:p w14:paraId="71C11624" w14:textId="77777777" w:rsidR="001B2DF3" w:rsidRPr="00B73172" w:rsidRDefault="001B2DF3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5E5B5101" w14:textId="1C95D5A1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B7228" w14:textId="114ABC45" w:rsidR="008420A9" w:rsidRPr="00B73172" w:rsidRDefault="008420A9" w:rsidP="005B28EE">
            <w:pPr>
              <w:ind w:firstLineChars="150" w:firstLine="33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8/</w:t>
            </w:r>
            <w:r w:rsidR="00832D78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9</w:t>
            </w:r>
          </w:p>
          <w:p w14:paraId="73E18FCC" w14:textId="77777777" w:rsidR="001B2DF3" w:rsidRPr="00B73172" w:rsidRDefault="001B2DF3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703F8268" w14:textId="6A92F059" w:rsidR="00832D78" w:rsidRPr="00B73172" w:rsidRDefault="00832D78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20A9" w:rsidRPr="00B73172" w14:paraId="41343E88" w14:textId="77777777" w:rsidTr="00AE6887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0C856" w14:textId="6415A624" w:rsidR="005F42FE" w:rsidRDefault="008420A9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acneil</w:t>
            </w:r>
            <w:r w:rsidR="00E17F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17F80" w:rsidRPr="009E6A13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="0014197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  <w:p w14:paraId="30E3BDD6" w14:textId="5749A6CC" w:rsidR="008420A9" w:rsidRPr="00B73172" w:rsidRDefault="008420A9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B5EAD" w14:textId="5EE7DE12" w:rsidR="008420A9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003F4ACF" w14:textId="77777777" w:rsidR="005F42FE" w:rsidRDefault="005F42FE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2BF686DF" w14:textId="3062581F" w:rsidR="005F42FE" w:rsidRPr="00B73172" w:rsidRDefault="005F42FE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E69EF" w14:textId="61C2BD01" w:rsidR="005F42FE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ISUP</w:t>
            </w:r>
          </w:p>
          <w:p w14:paraId="2BA0E178" w14:textId="6A731C93" w:rsidR="008420A9" w:rsidRPr="00B73172" w:rsidRDefault="005F42FE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13.6/63.9/16.0/2.8/3.9)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/n/a*</w:t>
            </w:r>
          </w:p>
        </w:tc>
        <w:tc>
          <w:tcPr>
            <w:tcW w:w="1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BC39C" w14:textId="091C43CA" w:rsidR="008420A9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1C61618B" w14:textId="77777777" w:rsidR="005F42FE" w:rsidRDefault="005F42FE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55F684DF" w14:textId="5D1C176E" w:rsidR="005F42FE" w:rsidRPr="00B73172" w:rsidRDefault="005F42FE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40FBA" w14:textId="77777777" w:rsidR="005F42FE" w:rsidRDefault="001B2DF3" w:rsidP="005F42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54178">
              <w:rPr>
                <w:rFonts w:ascii="Times New Roman" w:eastAsia="DengXian" w:hAnsi="Times New Roman" w:cs="Times New Roman"/>
                <w:color w:val="FF0000"/>
                <w:sz w:val="22"/>
                <w:szCs w:val="22"/>
              </w:rPr>
              <w:t xml:space="preserve"> </w:t>
            </w:r>
            <w:r w:rsidR="005F42FE" w:rsidRPr="00854178">
              <w:rPr>
                <w:rFonts w:ascii="Times New Roman" w:eastAsia="DengXian" w:hAnsi="Times New Roman" w:cs="Times New Roman"/>
                <w:color w:val="FF0000"/>
                <w:sz w:val="22"/>
                <w:szCs w:val="22"/>
              </w:rPr>
              <w:t xml:space="preserve"> </w:t>
            </w:r>
            <w:r w:rsidR="005F42FE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</w:t>
            </w:r>
            <w:r w:rsidR="005F42F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.9//n/a*</w:t>
            </w:r>
          </w:p>
          <w:p w14:paraId="5E854AAD" w14:textId="6D83E062" w:rsidR="008420A9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6D543567" w14:textId="09C17A81" w:rsidR="005F42FE" w:rsidRPr="00B73172" w:rsidRDefault="005F42FE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E9065" w14:textId="2E7AA5E2" w:rsidR="005F42FE" w:rsidRDefault="005F42FE" w:rsidP="005F42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9//n/a*</w:t>
            </w:r>
          </w:p>
          <w:p w14:paraId="323A941D" w14:textId="77777777" w:rsidR="005F42FE" w:rsidRDefault="005F42FE" w:rsidP="005F42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52919AD1" w14:textId="17259AC1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2F6DC" w14:textId="3CB72406" w:rsidR="005F42FE" w:rsidRDefault="005F42FE" w:rsidP="005F42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.2//n/a*</w:t>
            </w:r>
          </w:p>
          <w:p w14:paraId="58EDC9D4" w14:textId="77777777" w:rsidR="005123CA" w:rsidRDefault="005123CA" w:rsidP="005F42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36ED1B11" w14:textId="1976DF58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20A9" w:rsidRPr="00B73172" w14:paraId="03AE1CAC" w14:textId="77777777" w:rsidTr="00AE6887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F4018" w14:textId="136C0432" w:rsidR="008420A9" w:rsidRPr="00B73172" w:rsidRDefault="008420A9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Tilki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17F80" w:rsidRPr="009E6A13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="0014197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5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  <w:p w14:paraId="68B5E2EE" w14:textId="77777777" w:rsidR="009113EB" w:rsidRPr="00B73172" w:rsidRDefault="009113EB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0C4FBBB4" w14:textId="594522CD" w:rsidR="00C44137" w:rsidRPr="00B73172" w:rsidRDefault="00C44137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CCEEE" w14:textId="4EB9B5FA" w:rsidR="00C44137" w:rsidRPr="005D429F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D429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ISUP</w:t>
            </w:r>
            <w:r w:rsidR="005D429F" w:rsidRPr="005D429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62.0/25.7/4.4/3.5/4.4)//</w:t>
            </w:r>
          </w:p>
          <w:p w14:paraId="69E0A920" w14:textId="3F3AFC65" w:rsidR="008420A9" w:rsidRPr="00B73172" w:rsidRDefault="00C44137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D429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47.4/29.6/11.6/6.9/4.6)</w:t>
            </w:r>
            <w:r w:rsidR="005D429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/(36.4/29.9/15.8/10.2/7.7)</w:t>
            </w:r>
            <w:r w:rsidR="008D214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43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3574E" w14:textId="69FE6580" w:rsidR="00C44137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ISUP</w:t>
            </w:r>
            <w:r w:rsidR="005D429F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40.7/51.7/4.2/0.0/3.4)//</w:t>
            </w:r>
          </w:p>
          <w:p w14:paraId="6AC52E6D" w14:textId="5F414A1B" w:rsidR="008420A9" w:rsidRPr="00B73172" w:rsidRDefault="005D429F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C44137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19.2/59.9/15.3/0.7/5)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/(12.5/58.3/20</w:t>
            </w:r>
            <w:r w:rsidR="00E125A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/1.2/7.2)</w:t>
            </w:r>
            <w:r w:rsidR="008D214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458C0" w14:textId="1E29D3EA" w:rsidR="00C44137" w:rsidRDefault="008D2144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B28E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.1/14.8/18.6*</w:t>
            </w:r>
          </w:p>
          <w:p w14:paraId="45B37094" w14:textId="77777777" w:rsidR="0046302B" w:rsidRPr="005B28EE" w:rsidRDefault="0046302B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29930AD4" w14:textId="586C4272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E5EAA" w14:textId="749E5633" w:rsidR="008420A9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795DE9C5" w14:textId="77777777" w:rsidR="00562797" w:rsidRPr="00B73172" w:rsidRDefault="00562797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09132AFB" w14:textId="754D4574" w:rsidR="009E00A3" w:rsidRPr="00B73172" w:rsidRDefault="009E00A3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5CB04" w14:textId="22DE2587" w:rsidR="008420A9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3F52625E" w14:textId="77777777" w:rsidR="00562797" w:rsidRPr="00B73172" w:rsidRDefault="00562797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3F6488FE" w14:textId="15326C6A" w:rsidR="009E00A3" w:rsidRPr="00B73172" w:rsidRDefault="009E00A3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CFFE7" w14:textId="33694EBD" w:rsidR="009E00A3" w:rsidRDefault="008D2144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5/7.7/9.6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*</w:t>
            </w:r>
          </w:p>
          <w:p w14:paraId="59C369D4" w14:textId="77777777" w:rsidR="008D2144" w:rsidRPr="00B73172" w:rsidRDefault="008D2144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0EE85FC1" w14:textId="354DC79F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20A9" w:rsidRPr="00B73172" w14:paraId="4DDF13A8" w14:textId="77777777" w:rsidTr="00AE6887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EB6BE" w14:textId="698BD81B" w:rsidR="008420A9" w:rsidRPr="00B73172" w:rsidRDefault="008420A9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Pompe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17F80" w:rsidRPr="009E6A13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="00AB467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4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58313" w14:textId="77777777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≤3+3/3+4/4+3/8-10(</w:t>
            </w:r>
            <w:r w:rsidRPr="00DB24F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43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22089" w14:textId="77777777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6D6D3" w14:textId="77777777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C502F" w14:textId="77777777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CE939" w14:textId="77777777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C1ADA" w14:textId="77777777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8420A9" w:rsidRPr="00B73172" w14:paraId="6D8FD449" w14:textId="77777777" w:rsidTr="00AE6887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14636" w14:textId="6F8F27B1" w:rsidR="008420A9" w:rsidRDefault="008420A9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Tan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17F80" w:rsidRPr="009E6A13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="0014197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7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  <w:p w14:paraId="7FDE3221" w14:textId="77777777" w:rsidR="00A415FF" w:rsidRPr="00B73172" w:rsidRDefault="00A415FF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0201F48B" w14:textId="1BA77006" w:rsidR="00893949" w:rsidRPr="00B73172" w:rsidRDefault="00893949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962CF" w14:textId="5680DF09" w:rsidR="0089394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/7/8-10</w:t>
            </w:r>
            <w:r w:rsidR="003A226D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</w:t>
            </w:r>
            <w:r w:rsidR="002D392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6.8/45.9/1.8</w:t>
            </w:r>
            <w:r w:rsidR="003A226D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  <w:r w:rsidR="00DB24F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/</w:t>
            </w:r>
            <w:r w:rsidR="00DB24F4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(35.4/51.4/6.5)</w:t>
            </w:r>
          </w:p>
          <w:p w14:paraId="200F2A2D" w14:textId="6A8196DA" w:rsidR="008420A9" w:rsidRPr="00B73172" w:rsidRDefault="0089394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/(27.4/53/9.7)</w:t>
            </w:r>
            <w:r w:rsidR="00DB24F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/(18.5/6.4/15.7)*</w:t>
            </w:r>
          </w:p>
        </w:tc>
        <w:tc>
          <w:tcPr>
            <w:tcW w:w="43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4BF7B" w14:textId="0A360B43" w:rsidR="008420A9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565AB2C6" w14:textId="77777777" w:rsidR="00A415FF" w:rsidRPr="00B73172" w:rsidRDefault="00A415FF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00D1C43D" w14:textId="3947C3F1" w:rsidR="00893949" w:rsidRPr="00B73172" w:rsidRDefault="0089394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A1D27" w14:textId="708940ED" w:rsidR="008420A9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5C8CAC9F" w14:textId="77777777" w:rsidR="00A415FF" w:rsidRPr="00B73172" w:rsidRDefault="00A415FF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0A621202" w14:textId="2FA29DBD" w:rsidR="00893949" w:rsidRPr="00B73172" w:rsidRDefault="0089394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39FE9" w14:textId="1BC73897" w:rsidR="008420A9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44D2B0C1" w14:textId="77777777" w:rsidR="00A415FF" w:rsidRPr="00B73172" w:rsidRDefault="00A415FF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6F5992E5" w14:textId="298D0B34" w:rsidR="00893949" w:rsidRPr="00B73172" w:rsidRDefault="0089394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F1145" w14:textId="61D3A2EB" w:rsidR="008420A9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0F1E042A" w14:textId="77777777" w:rsidR="00A415FF" w:rsidRPr="00B73172" w:rsidRDefault="00A415FF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5A653B10" w14:textId="774A7533" w:rsidR="00893949" w:rsidRPr="00B73172" w:rsidRDefault="0089394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80F5D" w14:textId="0D927D3A" w:rsidR="008420A9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47DAD5DD" w14:textId="77777777" w:rsidR="00A415FF" w:rsidRPr="00B73172" w:rsidRDefault="00A415FF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7897AB34" w14:textId="6BC68C0F" w:rsidR="00893949" w:rsidRPr="00B73172" w:rsidRDefault="0089394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20A9" w:rsidRPr="00B73172" w14:paraId="56E4C681" w14:textId="77777777" w:rsidTr="00AE6887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77C45" w14:textId="32A260E0" w:rsidR="009113EB" w:rsidRPr="00B73172" w:rsidRDefault="008420A9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Sheng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17F80" w:rsidRPr="009E6A13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="0014197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8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  <w:p w14:paraId="4A784889" w14:textId="24CFB3F5" w:rsidR="008420A9" w:rsidRPr="00B73172" w:rsidRDefault="008420A9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</w:t>
            </w:r>
          </w:p>
          <w:p w14:paraId="41CFF206" w14:textId="7DA8A96A" w:rsidR="00124A0C" w:rsidRPr="00B73172" w:rsidRDefault="00124A0C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C854F" w14:textId="31FA930E" w:rsidR="00124A0C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≤6/7/8-10</w:t>
            </w:r>
          </w:p>
          <w:p w14:paraId="6184B39C" w14:textId="0CD5188E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</w:t>
            </w:r>
            <w:r w:rsidR="00124A0C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6.6</w:t>
            </w: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  <w:r w:rsidR="00124A0C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5.6</w:t>
            </w: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  <w:r w:rsidR="00124A0C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7.8</w:t>
            </w: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  <w:r w:rsidR="001F3E69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(whole RP cohort)</w:t>
            </w:r>
          </w:p>
        </w:tc>
        <w:tc>
          <w:tcPr>
            <w:tcW w:w="43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CE7C8" w14:textId="56947E13" w:rsidR="008420A9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19B57526" w14:textId="77777777" w:rsidR="00562797" w:rsidRPr="00B73172" w:rsidRDefault="00562797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3AEB42EF" w14:textId="60A4CEC3" w:rsidR="00124A0C" w:rsidRPr="00B73172" w:rsidRDefault="00124A0C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4BCCD" w14:textId="615BE8E7" w:rsidR="008420A9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1E02C54E" w14:textId="77777777" w:rsidR="00562797" w:rsidRPr="00B73172" w:rsidRDefault="00562797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6E73ADCD" w14:textId="7774AE6E" w:rsidR="00124A0C" w:rsidRPr="00B73172" w:rsidRDefault="00124A0C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50E31" w14:textId="2F7B0B42" w:rsidR="008420A9" w:rsidRDefault="008420A9" w:rsidP="005627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1E6BB493" w14:textId="77777777" w:rsidR="00562797" w:rsidRPr="00B73172" w:rsidRDefault="00562797" w:rsidP="005627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66DF8FA6" w14:textId="17DBF4A5" w:rsidR="00124A0C" w:rsidRPr="00B73172" w:rsidRDefault="00124A0C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C6FA9" w14:textId="49C1140A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0F2AA27F" w14:textId="77777777" w:rsidR="00124A0C" w:rsidRPr="00B73172" w:rsidRDefault="00124A0C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2996CF03" w14:textId="303E6D1B" w:rsidR="00124A0C" w:rsidRPr="00B73172" w:rsidRDefault="00124A0C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43C6D" w14:textId="24FB3DD3" w:rsidR="008420A9" w:rsidRDefault="00124A0C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557F99FF" w14:textId="77777777" w:rsidR="00562797" w:rsidRPr="00B73172" w:rsidRDefault="00562797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19907BA9" w14:textId="2DF0BC4A" w:rsidR="00124A0C" w:rsidRPr="00B73172" w:rsidRDefault="00124A0C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20A9" w:rsidRPr="00B73172" w14:paraId="6CB7E4FD" w14:textId="77777777" w:rsidTr="00AE6887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020FA" w14:textId="1FDB3E0B" w:rsidR="008420A9" w:rsidRPr="00B73172" w:rsidRDefault="008420A9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Gielchinsky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17F80" w:rsidRPr="009E6A13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="0014197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9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4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DCFB2" w14:textId="77777777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43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58DF8" w14:textId="77777777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446AC" w14:textId="6088F4D9" w:rsidR="008420A9" w:rsidRPr="00B73172" w:rsidRDefault="001F3E6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Y(</w:t>
            </w:r>
            <w:r w:rsidR="008420A9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.8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81DC2" w14:textId="77777777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A7D2E" w14:textId="6AE004B7" w:rsidR="008420A9" w:rsidRPr="00B73172" w:rsidRDefault="0068463C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68463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Y(</w:t>
            </w:r>
            <w:r w:rsidR="008420A9" w:rsidRPr="0068463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.6</w:t>
            </w:r>
            <w:r w:rsidRPr="0068463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14885" w14:textId="03F8DF54" w:rsidR="008420A9" w:rsidRPr="00B73172" w:rsidRDefault="0068463C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68463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Y(</w:t>
            </w:r>
            <w:r w:rsidR="008420A9" w:rsidRPr="0068463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.6</w:t>
            </w:r>
            <w:r w:rsidRPr="0068463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8420A9" w:rsidRPr="00B73172" w14:paraId="23458DDC" w14:textId="77777777" w:rsidTr="00AE6887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8B378" w14:textId="0CC5E10F" w:rsidR="008420A9" w:rsidRPr="00B73172" w:rsidRDefault="008420A9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Prendeville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14197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0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4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A02A5" w14:textId="4FC83D73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ISUP</w:t>
            </w:r>
            <w:r w:rsidR="001F3E6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:Y</w:t>
            </w: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47.0/32.0/8.0/2.0/0.5)</w:t>
            </w:r>
          </w:p>
        </w:tc>
        <w:tc>
          <w:tcPr>
            <w:tcW w:w="43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45E0B" w14:textId="4B924CD5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ISUP</w:t>
            </w:r>
            <w:r w:rsidR="0068463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:Y</w:t>
            </w: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42/45/10.5/0.5/1.0)</w:t>
            </w:r>
          </w:p>
        </w:tc>
        <w:tc>
          <w:tcPr>
            <w:tcW w:w="1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88744" w14:textId="1726EFE1" w:rsidR="008420A9" w:rsidRPr="00B73172" w:rsidRDefault="001F3E6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Y(</w:t>
            </w:r>
            <w:r w:rsidR="008420A9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9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A092D" w14:textId="77777777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EFC82" w14:textId="51CD1ECD" w:rsidR="008420A9" w:rsidRPr="00B73172" w:rsidRDefault="0068463C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68463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Y(</w:t>
            </w:r>
            <w:r w:rsidR="008420A9" w:rsidRPr="0068463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</w:t>
            </w:r>
            <w:r w:rsidRPr="0068463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9D60E" w14:textId="0DF507FB" w:rsidR="008420A9" w:rsidRPr="00B73172" w:rsidRDefault="0068463C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Y(</w:t>
            </w:r>
            <w:r w:rsidR="008420A9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8420A9" w:rsidRPr="00B73172" w14:paraId="15B7E819" w14:textId="77777777" w:rsidTr="00AE6887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1140A" w14:textId="04E7FA2A" w:rsidR="008420A9" w:rsidRPr="00B73172" w:rsidRDefault="008420A9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Samadi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14197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1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  <w:p w14:paraId="108505B5" w14:textId="77777777" w:rsidR="009113EB" w:rsidRPr="00B73172" w:rsidRDefault="009113EB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3E60024B" w14:textId="2686719B" w:rsidR="00442E76" w:rsidRPr="00B73172" w:rsidRDefault="00442E76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83ED9" w14:textId="77777777" w:rsidR="00442E76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≤6/(3+4)/(4+3)/≥8</w:t>
            </w:r>
          </w:p>
          <w:p w14:paraId="0444DB21" w14:textId="2AFFE084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61.6/24.3/7.4/6.7)</w:t>
            </w:r>
            <w:r w:rsidR="00442E76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/(52.5/29.0/10.0/9.5)</w:t>
            </w:r>
            <w:r w:rsidR="00A269A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43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736EA" w14:textId="77777777" w:rsidR="00442E76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≤6/(3+4)/(4+3)/≥8</w:t>
            </w:r>
          </w:p>
          <w:p w14:paraId="60973955" w14:textId="18357671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28.8/54.2/11.5/5.5)</w:t>
            </w:r>
            <w:r w:rsidR="00442E76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/(22.1/56.8/14.9/6.2)</w:t>
            </w:r>
          </w:p>
        </w:tc>
        <w:tc>
          <w:tcPr>
            <w:tcW w:w="1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D7B52" w14:textId="225177F3" w:rsidR="008420A9" w:rsidRDefault="008420A9" w:rsidP="00442E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.7</w:t>
            </w:r>
            <w:r w:rsidR="00442E76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20.1</w:t>
            </w:r>
          </w:p>
          <w:p w14:paraId="10C501BE" w14:textId="77777777" w:rsidR="00562797" w:rsidRPr="00B73172" w:rsidRDefault="00562797" w:rsidP="00442E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247F6280" w14:textId="0064AD00" w:rsidR="00442E76" w:rsidRPr="00B73172" w:rsidRDefault="00442E76" w:rsidP="00442E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CE0F8" w14:textId="70E07EC8" w:rsidR="008420A9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6F6CB7AA" w14:textId="77777777" w:rsidR="00562797" w:rsidRPr="00B73172" w:rsidRDefault="00562797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45F27C33" w14:textId="2F33C36C" w:rsidR="00442E76" w:rsidRPr="00B73172" w:rsidRDefault="00442E76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879A0" w14:textId="38CEDC16" w:rsidR="008420A9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72DDFE0C" w14:textId="77777777" w:rsidR="00562797" w:rsidRPr="00B73172" w:rsidRDefault="00562797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0293971C" w14:textId="07AF8907" w:rsidR="00442E76" w:rsidRPr="00B73172" w:rsidRDefault="00442E76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5CF91" w14:textId="49680C31" w:rsidR="008420A9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37A89B21" w14:textId="77777777" w:rsidR="00562797" w:rsidRPr="00B73172" w:rsidRDefault="00562797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7318B3D5" w14:textId="4FCEF625" w:rsidR="00442E76" w:rsidRPr="00B73172" w:rsidRDefault="00442E76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20A9" w:rsidRPr="00B73172" w14:paraId="5D33BFD4" w14:textId="77777777" w:rsidTr="00AE6887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99640" w14:textId="66840D73" w:rsidR="009113EB" w:rsidRPr="00B73172" w:rsidRDefault="00955C8B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8420A9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a Cruz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17F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</w:t>
            </w:r>
            <w:r w:rsidR="0014197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  <w:p w14:paraId="5CCC32A9" w14:textId="5A38A833" w:rsidR="008420A9" w:rsidRPr="00B73172" w:rsidRDefault="008420A9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  <w:p w14:paraId="4B4FB8E9" w14:textId="4BDC483D" w:rsidR="005D10ED" w:rsidRPr="00B73172" w:rsidRDefault="005D10ED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45923" w14:textId="78718CA2" w:rsidR="005D10ED" w:rsidRPr="00DD749C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D749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ISUP</w:t>
            </w:r>
            <w:r w:rsidR="00DD749C" w:rsidRPr="00DD749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40.2/13/21.3/21.3/4.2)//</w:t>
            </w:r>
          </w:p>
          <w:p w14:paraId="4C759477" w14:textId="0686FC1C" w:rsidR="008420A9" w:rsidRPr="00B73172" w:rsidRDefault="00DD749C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D749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5D10ED" w:rsidRPr="00DD749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40.2/13/21.3/21.3/4.2)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/(</w:t>
            </w:r>
            <w:r w:rsidRPr="00DD749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40.2/13/21.3/21.3/4.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43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E119F" w14:textId="5A5406F8" w:rsidR="008420A9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649C4AF5" w14:textId="77777777" w:rsidR="00562797" w:rsidRPr="00B73172" w:rsidRDefault="00562797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55CD808E" w14:textId="39430831" w:rsidR="005D10ED" w:rsidRPr="00B73172" w:rsidRDefault="005D10ED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28057" w14:textId="5AF4844D" w:rsidR="008420A9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71845C01" w14:textId="77777777" w:rsidR="00562797" w:rsidRPr="00B73172" w:rsidRDefault="00562797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47C9B3EF" w14:textId="5A16E816" w:rsidR="005D10ED" w:rsidRPr="00B73172" w:rsidRDefault="005D10ED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E351C" w14:textId="049A1FC7" w:rsidR="005D10ED" w:rsidRDefault="00DD749C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.9/22.1/26.8</w:t>
            </w:r>
          </w:p>
          <w:p w14:paraId="27C1D9A1" w14:textId="77777777" w:rsidR="00F04E59" w:rsidRPr="00B73172" w:rsidRDefault="00F04E5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2008A454" w14:textId="7238B05D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1E40F" w14:textId="52C6C224" w:rsidR="005D10ED" w:rsidRDefault="00DD749C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.3/9.8/8.5</w:t>
            </w:r>
          </w:p>
          <w:p w14:paraId="2E12B1F3" w14:textId="77777777" w:rsidR="00F04E59" w:rsidRPr="00B73172" w:rsidRDefault="00F04E5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0694EF74" w14:textId="5D3E42C5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89B70" w14:textId="1E418D13" w:rsidR="005D10ED" w:rsidRDefault="00DD749C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/0.5/0.5</w:t>
            </w:r>
          </w:p>
          <w:p w14:paraId="53CDC48E" w14:textId="77777777" w:rsidR="00F04E59" w:rsidRPr="00B73172" w:rsidRDefault="00F04E5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1AB2ECD1" w14:textId="0F88C58D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20A9" w:rsidRPr="00B73172" w14:paraId="73974BD0" w14:textId="77777777" w:rsidTr="00AE6887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300CF" w14:textId="1DAD7016" w:rsidR="008420A9" w:rsidRPr="00B73172" w:rsidRDefault="008420A9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Kinnear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17F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</w:t>
            </w:r>
            <w:r w:rsidR="0014197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4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2C20A" w14:textId="77777777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7/(3+4)/(4+3)/&gt;7(n/a)</w:t>
            </w:r>
          </w:p>
        </w:tc>
        <w:tc>
          <w:tcPr>
            <w:tcW w:w="43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AE65B" w14:textId="77777777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3FA1E" w14:textId="77777777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F0832" w14:textId="77777777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A41F4" w14:textId="77777777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0F4AD" w14:textId="77777777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8420A9" w:rsidRPr="00B73172" w14:paraId="1762B775" w14:textId="77777777" w:rsidTr="00AE6887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E002D" w14:textId="3A2C4EAE" w:rsidR="008420A9" w:rsidRPr="00A602C7" w:rsidRDefault="00AE6887" w:rsidP="001F3E6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602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antanarayana</w:t>
            </w:r>
            <w:r w:rsidR="008420A9" w:rsidRPr="00A602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[</w:t>
            </w:r>
            <w:r w:rsidR="00E17F80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="0014197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]</w:t>
            </w:r>
          </w:p>
          <w:p w14:paraId="5F293936" w14:textId="6AE5DD7C" w:rsidR="00562797" w:rsidRPr="00B73172" w:rsidRDefault="00562797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0E4468E5" w14:textId="7D7C3AF0" w:rsidR="00C14F97" w:rsidRPr="00B73172" w:rsidRDefault="00C14F97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FDFD7" w14:textId="4B84BDD5" w:rsidR="008420A9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3E737FD4" w14:textId="77777777" w:rsidR="00562797" w:rsidRPr="00B73172" w:rsidRDefault="00562797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7178D641" w14:textId="428982E8" w:rsidR="00C14F97" w:rsidRPr="00B73172" w:rsidRDefault="00C14F97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9BAF4" w14:textId="77777777" w:rsidR="00C14F97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ISUP</w:t>
            </w:r>
          </w:p>
          <w:p w14:paraId="43C07D3D" w14:textId="1BDEFC86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23.6/51.8/17.3/2.7/4.5)</w:t>
            </w:r>
            <w:r w:rsidR="00C14F97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/(15.7/53.2/20.9/2.1/8.2)</w:t>
            </w:r>
          </w:p>
        </w:tc>
        <w:tc>
          <w:tcPr>
            <w:tcW w:w="1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B3521" w14:textId="3C0292DB" w:rsidR="008420A9" w:rsidRDefault="008420A9" w:rsidP="00C14F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4.5/</w:t>
            </w:r>
            <w:r w:rsidR="00C14F97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5.4</w:t>
            </w:r>
          </w:p>
          <w:p w14:paraId="2540A326" w14:textId="77777777" w:rsidR="00562797" w:rsidRPr="00B73172" w:rsidRDefault="00562797" w:rsidP="00C14F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4A91704A" w14:textId="136CE2F3" w:rsidR="00C14F97" w:rsidRPr="00B73172" w:rsidRDefault="00C14F97" w:rsidP="00C14F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F1C27" w14:textId="3BBFC258" w:rsidR="008420A9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468F8621" w14:textId="77777777" w:rsidR="00562797" w:rsidRPr="00B73172" w:rsidRDefault="00562797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488DACA3" w14:textId="1994F3F1" w:rsidR="00C14F97" w:rsidRPr="00B73172" w:rsidRDefault="00C14F97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E87AD" w14:textId="4ABCB8D0" w:rsidR="008420A9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.3/</w:t>
            </w:r>
            <w:r w:rsidR="00C14F97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.7</w:t>
            </w:r>
          </w:p>
          <w:p w14:paraId="6DCAB002" w14:textId="77777777" w:rsidR="00562797" w:rsidRPr="00B73172" w:rsidRDefault="00562797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7E24B650" w14:textId="4D35B3C6" w:rsidR="00C14F97" w:rsidRPr="00B73172" w:rsidRDefault="00C14F97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AE140" w14:textId="379EAA43" w:rsidR="008420A9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6/</w:t>
            </w:r>
            <w:r w:rsidR="00C14F97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2</w:t>
            </w:r>
          </w:p>
          <w:p w14:paraId="10614836" w14:textId="77777777" w:rsidR="00562797" w:rsidRPr="00B73172" w:rsidRDefault="00562797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617317BE" w14:textId="743E6238" w:rsidR="00C14F97" w:rsidRPr="00B73172" w:rsidRDefault="00C14F97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20A9" w:rsidRPr="00B73172" w14:paraId="49175A68" w14:textId="77777777" w:rsidTr="00AE6887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A94CD" w14:textId="502E0485" w:rsidR="008420A9" w:rsidRDefault="008420A9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Becker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17F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</w:t>
            </w:r>
            <w:r w:rsidR="0014197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9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  <w:p w14:paraId="6F43C623" w14:textId="77777777" w:rsidR="00562797" w:rsidRPr="00B73172" w:rsidRDefault="00562797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4124B867" w14:textId="02DF2AD3" w:rsidR="00F92F1F" w:rsidRPr="00B73172" w:rsidRDefault="00F92F1F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807CE" w14:textId="77777777" w:rsidR="00F92F1F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≤6/(3+4)/(4+3)/</w:t>
            </w:r>
            <w:bookmarkStart w:id="2" w:name="_Hlk25322991"/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≥</w:t>
            </w:r>
            <w:bookmarkEnd w:id="2"/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</w:t>
            </w:r>
          </w:p>
          <w:p w14:paraId="38C32A66" w14:textId="32F4A1D6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61.6/26.3/6.5/5.6)</w:t>
            </w:r>
            <w:r w:rsidR="00F92F1F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/(54/26.7/10.8/8.5)</w:t>
            </w:r>
            <w:r w:rsidR="00B7093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43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AD67C" w14:textId="77777777" w:rsidR="00F92F1F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≤6/(3+4)/(4+3)/≥8</w:t>
            </w:r>
          </w:p>
          <w:p w14:paraId="323E62DF" w14:textId="6DF16535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33.1/55.9/8.7/2.3)</w:t>
            </w:r>
            <w:r w:rsidR="00F92F1F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/(28.7/53.3/13.7/4.3)</w:t>
            </w:r>
            <w:r w:rsidR="00B7093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D75CD" w14:textId="17FA4D56" w:rsidR="008420A9" w:rsidRDefault="00B70934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093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.5/16.8*</w:t>
            </w:r>
          </w:p>
          <w:p w14:paraId="7875963C" w14:textId="77777777" w:rsidR="00F04E59" w:rsidRPr="00B70934" w:rsidRDefault="00F04E5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1E63DA5B" w14:textId="30007542" w:rsidR="00F92F1F" w:rsidRPr="00B73172" w:rsidRDefault="00F92F1F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53318" w14:textId="16151F48" w:rsidR="008420A9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435DDCA8" w14:textId="77777777" w:rsidR="00562797" w:rsidRPr="00B73172" w:rsidRDefault="00562797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77BCAAA0" w14:textId="76C4FC6F" w:rsidR="00F92F1F" w:rsidRPr="00B73172" w:rsidRDefault="00F92F1F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FFB47" w14:textId="02E6E829" w:rsidR="008420A9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6F65192D" w14:textId="77777777" w:rsidR="00562797" w:rsidRPr="00B73172" w:rsidRDefault="00562797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1BEAA69A" w14:textId="0E561AD4" w:rsidR="00F92F1F" w:rsidRPr="00B73172" w:rsidRDefault="00F92F1F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15750" w14:textId="5B536151" w:rsidR="00F92F1F" w:rsidRDefault="00B70934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.5/5.1</w:t>
            </w:r>
          </w:p>
          <w:p w14:paraId="59AFAB35" w14:textId="77777777" w:rsidR="00B70934" w:rsidRPr="00B73172" w:rsidRDefault="00B70934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140619C5" w14:textId="01670011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20A9" w:rsidRPr="00B73172" w14:paraId="442C658E" w14:textId="77777777" w:rsidTr="00AE6887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CBA76" w14:textId="38627F7B" w:rsidR="008420A9" w:rsidRDefault="008420A9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Briganti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17F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8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  <w:p w14:paraId="10F16B7C" w14:textId="77777777" w:rsidR="00562797" w:rsidRPr="00B73172" w:rsidRDefault="00562797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1FF41855" w14:textId="49BCDED0" w:rsidR="00C62616" w:rsidRPr="00B73172" w:rsidRDefault="00C62616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44FD8" w14:textId="01F984CF" w:rsidR="00C62616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678A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≤6/7/8-10</w:t>
            </w:r>
            <w:r w:rsidR="00C678A6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47.3/17.6/35.1)//(43.3/18.2/38.5)</w:t>
            </w:r>
          </w:p>
          <w:p w14:paraId="72563278" w14:textId="29CF03D1" w:rsidR="008420A9" w:rsidRPr="00B73172" w:rsidRDefault="00C678A6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/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(43.1/14.4/42.5)//(36.2/18.9/44.9)*</w:t>
            </w:r>
          </w:p>
        </w:tc>
        <w:tc>
          <w:tcPr>
            <w:tcW w:w="43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64FB3" w14:textId="355474A7" w:rsidR="00C62616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≤6/7/8-10</w:t>
            </w:r>
            <w:r w:rsidR="00C678A6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22.0/54.6/22.2)//(21.9/53.5/23.1)</w:t>
            </w:r>
          </w:p>
          <w:p w14:paraId="6FDB0B45" w14:textId="2A7A6BD8" w:rsidR="008420A9" w:rsidRPr="00B73172" w:rsidRDefault="00C678A6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/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(20.9/54/23.8)//(21.8/48.8/29.2)*</w:t>
            </w:r>
          </w:p>
        </w:tc>
        <w:tc>
          <w:tcPr>
            <w:tcW w:w="1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EA451" w14:textId="51E99880" w:rsidR="008420A9" w:rsidRDefault="00C678A6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9.7/58.7/58/57.8</w:t>
            </w:r>
          </w:p>
          <w:p w14:paraId="098C460A" w14:textId="77777777" w:rsidR="00C678A6" w:rsidRDefault="00C678A6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414C42A3" w14:textId="68EE65A7" w:rsidR="00C678A6" w:rsidRPr="00B73172" w:rsidRDefault="00C678A6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C4D50" w14:textId="18B52DD2" w:rsidR="008420A9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79AB867C" w14:textId="77777777" w:rsidR="00562797" w:rsidRPr="00B73172" w:rsidRDefault="00562797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25A548B3" w14:textId="67BCAC56" w:rsidR="00C62616" w:rsidRPr="00B73172" w:rsidRDefault="00C62616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08DD8" w14:textId="445341E7" w:rsidR="008420A9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49140253" w14:textId="77777777" w:rsidR="00562797" w:rsidRPr="00B73172" w:rsidRDefault="00562797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50E2BA91" w14:textId="5A9EC962" w:rsidR="00C62616" w:rsidRPr="00B73172" w:rsidRDefault="00C62616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98179" w14:textId="1FAA07F7" w:rsidR="008420A9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59005217" w14:textId="77777777" w:rsidR="00562797" w:rsidRPr="00B73172" w:rsidRDefault="00562797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251C27B7" w14:textId="626E57C1" w:rsidR="00C62616" w:rsidRPr="00B73172" w:rsidRDefault="00C62616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20A9" w:rsidRPr="00B73172" w14:paraId="30244ABD" w14:textId="77777777" w:rsidTr="00AE6887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22A36" w14:textId="3D9B1260" w:rsidR="008420A9" w:rsidRDefault="008420A9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Parker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17F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</w:t>
            </w:r>
            <w:r w:rsidR="0014197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  <w:p w14:paraId="28C45A4F" w14:textId="77777777" w:rsidR="00562797" w:rsidRPr="00B73172" w:rsidRDefault="00562797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7640DCC3" w14:textId="1CA6EBD6" w:rsidR="00CA7E8C" w:rsidRPr="00B73172" w:rsidRDefault="00CA7E8C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96C19" w14:textId="77777777" w:rsidR="00CA7E8C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-6/7/8-10</w:t>
            </w:r>
          </w:p>
          <w:p w14:paraId="31621F6C" w14:textId="300A3FAC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n/a)</w:t>
            </w:r>
          </w:p>
        </w:tc>
        <w:tc>
          <w:tcPr>
            <w:tcW w:w="43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9B5F0" w14:textId="36DC3052" w:rsidR="00CA7E8C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-6/7/8-10</w:t>
            </w:r>
            <w:r w:rsidR="00870574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68/26/6)//(57/33/10)</w:t>
            </w:r>
          </w:p>
          <w:p w14:paraId="1C5C525F" w14:textId="0E46B638" w:rsidR="008420A9" w:rsidRPr="00B73172" w:rsidRDefault="00870574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/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(</w:t>
            </w:r>
            <w:r w:rsidR="00F73C7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4/36/1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  <w:r w:rsidR="00F73C7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/(50/35/15)*</w:t>
            </w:r>
          </w:p>
        </w:tc>
        <w:tc>
          <w:tcPr>
            <w:tcW w:w="1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2E779" w14:textId="7CC326CE" w:rsidR="00CA7E8C" w:rsidRDefault="00F73C7F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73C7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3.5/28/27.5/29*</w:t>
            </w:r>
          </w:p>
          <w:p w14:paraId="65B4998E" w14:textId="77777777" w:rsidR="001F3424" w:rsidRPr="00F73C7F" w:rsidRDefault="001F3424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1CD0BBB7" w14:textId="44B7F010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2901A" w14:textId="0FC959B3" w:rsidR="008420A9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3A82E911" w14:textId="77777777" w:rsidR="00562797" w:rsidRPr="00B73172" w:rsidRDefault="00562797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0EBE0D9C" w14:textId="0AC3B0CE" w:rsidR="00CA7E8C" w:rsidRPr="00B73172" w:rsidRDefault="00CA7E8C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E0991" w14:textId="4B33FE20" w:rsidR="008420A9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24A9005F" w14:textId="77777777" w:rsidR="00562797" w:rsidRPr="00B73172" w:rsidRDefault="00562797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2C1CE101" w14:textId="303EF0F1" w:rsidR="00CA7E8C" w:rsidRPr="00B73172" w:rsidRDefault="00CA7E8C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9ADE8" w14:textId="028001D3" w:rsidR="008420A9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03D2AFCE" w14:textId="77777777" w:rsidR="00562797" w:rsidRPr="00B73172" w:rsidRDefault="00562797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6AF0BA34" w14:textId="24B1EC79" w:rsidR="00CA7E8C" w:rsidRPr="00B73172" w:rsidRDefault="00CA7E8C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20A9" w:rsidRPr="00B73172" w14:paraId="4728F323" w14:textId="77777777" w:rsidTr="00AE6887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5BCF4" w14:textId="0AFCEE65" w:rsidR="008420A9" w:rsidRDefault="008420A9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lastRenderedPageBreak/>
              <w:t xml:space="preserve">Hong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14197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0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  <w:p w14:paraId="10A43ACC" w14:textId="77777777" w:rsidR="00562797" w:rsidRPr="00B73172" w:rsidRDefault="00562797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46B6A4D3" w14:textId="5996D1A6" w:rsidR="00152350" w:rsidRPr="00B73172" w:rsidRDefault="00152350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0781B" w14:textId="77777777" w:rsidR="00152350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≤6/7/≥8</w:t>
            </w:r>
          </w:p>
          <w:p w14:paraId="67DE060C" w14:textId="63ED1B07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53.2/34.1/12.7)</w:t>
            </w:r>
            <w:r w:rsidR="00152350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/(50.6/35.0/14.4)</w:t>
            </w:r>
          </w:p>
        </w:tc>
        <w:tc>
          <w:tcPr>
            <w:tcW w:w="43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8F9CC" w14:textId="77777777" w:rsidR="00152350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≤6/7/≥8</w:t>
            </w:r>
          </w:p>
          <w:p w14:paraId="4B9ADA91" w14:textId="08A678CF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33.4/57.9/8.7)</w:t>
            </w:r>
            <w:r w:rsidR="00152350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/(24.7/64.0/11.3)</w:t>
            </w:r>
          </w:p>
        </w:tc>
        <w:tc>
          <w:tcPr>
            <w:tcW w:w="1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13CAA" w14:textId="4B97959F" w:rsidR="008420A9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1.7</w:t>
            </w:r>
            <w:r w:rsidR="00152350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35</w:t>
            </w:r>
          </w:p>
          <w:p w14:paraId="7CBA3D34" w14:textId="77777777" w:rsidR="00562797" w:rsidRPr="00B73172" w:rsidRDefault="00562797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0EBFCF36" w14:textId="51A35498" w:rsidR="00152350" w:rsidRPr="00B73172" w:rsidRDefault="00152350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299FE" w14:textId="56449E9C" w:rsidR="008420A9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A2A7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5.4/</w:t>
            </w:r>
            <w:r w:rsidR="00152350" w:rsidRPr="004A2A7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1.8</w:t>
            </w:r>
          </w:p>
          <w:p w14:paraId="7662414A" w14:textId="77777777" w:rsidR="00562797" w:rsidRPr="00B73172" w:rsidRDefault="00562797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6F7CF89F" w14:textId="042547DD" w:rsidR="00152350" w:rsidRPr="00B73172" w:rsidRDefault="00152350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7944E" w14:textId="2751FA4A" w:rsidR="008420A9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.7/</w:t>
            </w:r>
            <w:r w:rsidR="00152350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.9</w:t>
            </w:r>
          </w:p>
          <w:p w14:paraId="01F2269A" w14:textId="77777777" w:rsidR="00562797" w:rsidRPr="00B73172" w:rsidRDefault="00562797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285AD9D5" w14:textId="2D31C24B" w:rsidR="00152350" w:rsidRPr="00B73172" w:rsidRDefault="00152350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07E72" w14:textId="41BFA1EF" w:rsidR="008420A9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6FB42C4F" w14:textId="77777777" w:rsidR="00562797" w:rsidRPr="00B73172" w:rsidRDefault="00562797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406393C6" w14:textId="7D01651A" w:rsidR="00152350" w:rsidRPr="00B73172" w:rsidRDefault="00152350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20A9" w:rsidRPr="00B73172" w14:paraId="78E33122" w14:textId="77777777" w:rsidTr="00AE6887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46840" w14:textId="0272141E" w:rsidR="008420A9" w:rsidRPr="00B73172" w:rsidRDefault="008420A9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Lin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17F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</w:t>
            </w:r>
            <w:r w:rsidR="0014197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9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4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00D42" w14:textId="77777777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-7/8-10(n/a)</w:t>
            </w:r>
          </w:p>
        </w:tc>
        <w:tc>
          <w:tcPr>
            <w:tcW w:w="43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964AF" w14:textId="77777777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860E5" w14:textId="77777777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A0A6E" w14:textId="77777777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F049D" w14:textId="77777777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0CF08" w14:textId="77777777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8420A9" w:rsidRPr="00B73172" w14:paraId="6977B91F" w14:textId="77777777" w:rsidTr="00AE6887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40E7A" w14:textId="18D8712D" w:rsidR="008420A9" w:rsidRDefault="008420A9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Sun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14197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1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  <w:p w14:paraId="2DE650F2" w14:textId="77777777" w:rsidR="00562797" w:rsidRPr="00B73172" w:rsidRDefault="00562797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3EE0CD47" w14:textId="4188557A" w:rsidR="0081334E" w:rsidRPr="00B73172" w:rsidRDefault="0081334E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FC28E" w14:textId="77BC1ADE" w:rsidR="008420A9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065FB761" w14:textId="77777777" w:rsidR="00562797" w:rsidRPr="00B73172" w:rsidRDefault="00562797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512FF43C" w14:textId="1BEC1A0A" w:rsidR="0081334E" w:rsidRPr="00B73172" w:rsidRDefault="0081334E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F6AE3" w14:textId="54E3E725" w:rsidR="0081334E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7/7/&gt;7</w:t>
            </w:r>
            <w:r w:rsidR="009B3153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50.0/40.5/9.5)//</w:t>
            </w:r>
          </w:p>
          <w:p w14:paraId="37B97AAA" w14:textId="0D16637D" w:rsidR="008420A9" w:rsidRPr="00B73172" w:rsidRDefault="009B3153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81334E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42.5/44.2/13.3)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/(39.6/43.1/</w:t>
            </w:r>
            <w:r w:rsidR="0014764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7.3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3E04F" w14:textId="155B661A" w:rsidR="008420A9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4.1/</w:t>
            </w:r>
            <w:r w:rsidR="0081334E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3.7/36.2</w:t>
            </w:r>
          </w:p>
          <w:p w14:paraId="6E68BAED" w14:textId="77777777" w:rsidR="00147642" w:rsidRDefault="00147642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61A38F91" w14:textId="2EF3731D" w:rsidR="00147642" w:rsidRPr="00B73172" w:rsidRDefault="00147642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1EE49" w14:textId="69E268D8" w:rsidR="0081334E" w:rsidRDefault="00147642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0.1/33.8/37.9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*</w:t>
            </w:r>
          </w:p>
          <w:p w14:paraId="2DDD142A" w14:textId="77777777" w:rsidR="00147642" w:rsidRPr="00B73172" w:rsidRDefault="00147642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5AC79646" w14:textId="7177BE92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C95BF" w14:textId="0FFF9E2C" w:rsidR="0081334E" w:rsidRDefault="00147642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.3/11.9/13.7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*</w:t>
            </w:r>
          </w:p>
          <w:p w14:paraId="5C63ABEA" w14:textId="77777777" w:rsidR="00057537" w:rsidRPr="00B73172" w:rsidRDefault="00057537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35DCEB26" w14:textId="55BF6438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5C7C3" w14:textId="210ABA1D" w:rsidR="008420A9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3392B504" w14:textId="77777777" w:rsidR="00562797" w:rsidRPr="00B73172" w:rsidRDefault="00562797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7735E3F9" w14:textId="5256F3DA" w:rsidR="0081334E" w:rsidRPr="00B73172" w:rsidRDefault="0081334E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20A9" w:rsidRPr="00B73172" w14:paraId="084075DC" w14:textId="77777777" w:rsidTr="00AE6887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5C93B" w14:textId="725A1F8F" w:rsidR="008420A9" w:rsidRPr="00B73172" w:rsidRDefault="008420A9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Poulakis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17F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</w:t>
            </w:r>
            <w:r w:rsidR="0014197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4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5B6A6" w14:textId="77777777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43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CCC74" w14:textId="77777777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C694B" w14:textId="1667A02F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.0/</w:t>
            </w:r>
            <w:r w:rsidR="00621B3A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1</w:t>
            </w:r>
            <w:r w:rsidR="00B72CE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0*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00BFB" w14:textId="77777777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87CB1" w14:textId="77777777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46A57" w14:textId="77777777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8420A9" w:rsidRPr="00B73172" w14:paraId="745CB0B0" w14:textId="77777777" w:rsidTr="00AE6887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5C9F1" w14:textId="0606B17D" w:rsidR="008420A9" w:rsidRDefault="008420A9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Siddiqui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17F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</w:t>
            </w:r>
            <w:r w:rsidR="0014197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  <w:p w14:paraId="4448D0AA" w14:textId="77777777" w:rsidR="00562797" w:rsidRPr="00B73172" w:rsidRDefault="00562797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2BF61BEA" w14:textId="198A7276" w:rsidR="00C451CE" w:rsidRPr="00B73172" w:rsidRDefault="00C451CE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9B99D" w14:textId="45D402C1" w:rsidR="00C451CE" w:rsidRPr="00FB4F75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B4F7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≤6/7/8-10</w:t>
            </w:r>
            <w:r w:rsidR="00616C5C" w:rsidRPr="00FB4F7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76.3/18.5/65.3)//</w:t>
            </w:r>
          </w:p>
          <w:p w14:paraId="1B99B32E" w14:textId="785AFBD0" w:rsidR="008420A9" w:rsidRPr="00B73172" w:rsidRDefault="00C451CE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B4F7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75.7/20.6/3.7)</w:t>
            </w:r>
            <w:r w:rsidR="00616C5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/(71.9/23.9/4.2)//</w:t>
            </w:r>
          </w:p>
        </w:tc>
        <w:tc>
          <w:tcPr>
            <w:tcW w:w="43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272E9" w14:textId="45A1D5CC" w:rsidR="00C451CE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≤6/7/8-10</w:t>
            </w:r>
            <w:r w:rsidR="00812882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69.3/25.1/5.3)//</w:t>
            </w:r>
          </w:p>
          <w:p w14:paraId="727BB703" w14:textId="363B771C" w:rsidR="008420A9" w:rsidRPr="00B73172" w:rsidRDefault="00812882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C451CE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66.3/28.4/5.3)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/(65.6/28.1/6.3)//</w:t>
            </w:r>
          </w:p>
        </w:tc>
        <w:tc>
          <w:tcPr>
            <w:tcW w:w="1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EF791" w14:textId="08AD437F" w:rsidR="00C451CE" w:rsidRPr="00B73172" w:rsidRDefault="00812882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7.7/37.3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37.1</w:t>
            </w:r>
          </w:p>
          <w:p w14:paraId="0F28DCFD" w14:textId="32016F15" w:rsidR="008420A9" w:rsidRPr="00B73172" w:rsidRDefault="00812882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/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9.8/39.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FB391" w14:textId="3879D7E9" w:rsidR="008420A9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355CCA6E" w14:textId="77777777" w:rsidR="00562797" w:rsidRPr="00B73172" w:rsidRDefault="00562797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2DB282CB" w14:textId="573112EB" w:rsidR="00C451CE" w:rsidRPr="00B73172" w:rsidRDefault="00C451CE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AB6BC" w14:textId="43CEAE0F" w:rsidR="008420A9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6AF855F4" w14:textId="77777777" w:rsidR="00562797" w:rsidRPr="00B73172" w:rsidRDefault="00562797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34507805" w14:textId="3F886E42" w:rsidR="00C451CE" w:rsidRPr="00B73172" w:rsidRDefault="00C451CE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62AC8" w14:textId="5406700B" w:rsidR="008420A9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16054052" w14:textId="77777777" w:rsidR="00562797" w:rsidRPr="00B73172" w:rsidRDefault="00562797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0E191C3B" w14:textId="0041458F" w:rsidR="00C451CE" w:rsidRPr="00B73172" w:rsidRDefault="00C451CE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16C5C" w:rsidRPr="00B73172" w14:paraId="5D04B3A2" w14:textId="77777777" w:rsidTr="00AE6887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B06D16" w14:textId="77777777" w:rsidR="00616C5C" w:rsidRPr="00B73172" w:rsidRDefault="00616C5C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55BB3C" w14:textId="4DB300A7" w:rsidR="00616C5C" w:rsidRPr="00B73172" w:rsidRDefault="00616C5C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3/21.9/5.1)//(68.5/24.3/7.2)*</w:t>
            </w:r>
          </w:p>
        </w:tc>
        <w:tc>
          <w:tcPr>
            <w:tcW w:w="43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FCC942" w14:textId="3FB52375" w:rsidR="00616C5C" w:rsidRPr="00B73172" w:rsidRDefault="00812882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2.9/30.2/6.9)//(61.2/30.8/8.0)*</w:t>
            </w:r>
          </w:p>
        </w:tc>
        <w:tc>
          <w:tcPr>
            <w:tcW w:w="1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C1C85D" w14:textId="47BCD342" w:rsidR="00616C5C" w:rsidRPr="00B73172" w:rsidRDefault="00616C5C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305407" w14:textId="77777777" w:rsidR="00616C5C" w:rsidRPr="00B73172" w:rsidRDefault="00616C5C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146BE2" w14:textId="77777777" w:rsidR="00616C5C" w:rsidRPr="00B73172" w:rsidRDefault="00616C5C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7B80B0" w14:textId="77777777" w:rsidR="00616C5C" w:rsidRPr="00B73172" w:rsidRDefault="00616C5C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20A9" w:rsidRPr="00B73172" w14:paraId="39A5A3E5" w14:textId="77777777" w:rsidTr="00AE6887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3450D" w14:textId="58E4BBC4" w:rsidR="008420A9" w:rsidRPr="00B73172" w:rsidRDefault="008420A9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Antunes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17F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</w:t>
            </w:r>
            <w:r w:rsidR="0014197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4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CD9F7" w14:textId="3ABB514B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≤6/7/8-10(78.3/13.0/8.7)</w:t>
            </w:r>
            <w:r w:rsidR="00A2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/(87.3/10.7/2.0)</w:t>
            </w:r>
          </w:p>
        </w:tc>
        <w:tc>
          <w:tcPr>
            <w:tcW w:w="43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2B532" w14:textId="47313CA7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≤6/7/8-10(65.2/17.4/17.4)</w:t>
            </w:r>
            <w:r w:rsidR="00A2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/(68.7/17.3/14)</w:t>
            </w:r>
          </w:p>
        </w:tc>
        <w:tc>
          <w:tcPr>
            <w:tcW w:w="1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DF82F" w14:textId="77777777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705AE" w14:textId="77777777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1BF8D" w14:textId="77777777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E47CF" w14:textId="77777777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A20676" w:rsidRPr="00B73172" w14:paraId="43D84EFE" w14:textId="77777777" w:rsidTr="00AE6887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881220" w14:textId="77777777" w:rsidR="00A20676" w:rsidRPr="00B73172" w:rsidRDefault="00A20676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2C48B7" w14:textId="3CAD1EBB" w:rsidR="00A20676" w:rsidRPr="00B73172" w:rsidRDefault="00A20676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/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(76.9/14.9/8.2)//(73.0/18.3/8.7)*</w:t>
            </w:r>
          </w:p>
        </w:tc>
        <w:tc>
          <w:tcPr>
            <w:tcW w:w="43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EE6E52" w14:textId="036A8D66" w:rsidR="00A20676" w:rsidRPr="00B73172" w:rsidRDefault="00A20676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/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(60.4/20.9/18.7)//(57.4/20.9/21.7)</w:t>
            </w:r>
          </w:p>
        </w:tc>
        <w:tc>
          <w:tcPr>
            <w:tcW w:w="1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0B1177" w14:textId="77777777" w:rsidR="00A20676" w:rsidRDefault="00A20676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A9B543" w14:textId="77777777" w:rsidR="00A20676" w:rsidRPr="00B73172" w:rsidRDefault="00A20676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9B7333" w14:textId="77777777" w:rsidR="00A20676" w:rsidRPr="00B73172" w:rsidRDefault="00A20676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9F5DA4" w14:textId="77777777" w:rsidR="00A20676" w:rsidRPr="00B73172" w:rsidRDefault="00A20676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20A9" w:rsidRPr="00B73172" w14:paraId="6DFE4362" w14:textId="77777777" w:rsidTr="00AE6887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D5DE9" w14:textId="71076B8C" w:rsidR="008420A9" w:rsidRPr="00B73172" w:rsidRDefault="008420A9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osser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17F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</w:t>
            </w:r>
            <w:r w:rsidR="0014197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5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4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885B1" w14:textId="45FA860B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≤6/7/8-10</w:t>
            </w:r>
            <w:r w:rsidR="001F3E6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:Y</w:t>
            </w: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52.0/38.0/10.0)</w:t>
            </w:r>
          </w:p>
        </w:tc>
        <w:tc>
          <w:tcPr>
            <w:tcW w:w="43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DAD2A" w14:textId="2D631789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/8-10</w:t>
            </w:r>
            <w:r w:rsidR="002119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:Y</w:t>
            </w: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84.0/16.0)</w:t>
            </w:r>
          </w:p>
        </w:tc>
        <w:tc>
          <w:tcPr>
            <w:tcW w:w="1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92A9A" w14:textId="6D8CC61F" w:rsidR="008420A9" w:rsidRPr="00B73172" w:rsidRDefault="00213B4F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Y(</w:t>
            </w:r>
            <w:r w:rsidR="008420A9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0)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44A02" w14:textId="5622AC81" w:rsidR="008420A9" w:rsidRPr="00B73172" w:rsidRDefault="00211932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Y(</w:t>
            </w:r>
            <w:r w:rsidR="008420A9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6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81681" w14:textId="4B7704F2" w:rsidR="008420A9" w:rsidRPr="00B73172" w:rsidRDefault="00211932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Y(</w:t>
            </w:r>
            <w:r w:rsidR="008420A9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41C4B" w14:textId="54348D08" w:rsidR="008420A9" w:rsidRPr="00B73172" w:rsidRDefault="00211932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Y(</w:t>
            </w:r>
            <w:r w:rsidR="008420A9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8420A9" w:rsidRPr="00B73172" w14:paraId="170A8AEA" w14:textId="77777777" w:rsidTr="00AE6887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007AD" w14:textId="0DBDDD89" w:rsidR="008420A9" w:rsidRDefault="008420A9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Twiss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17F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</w:t>
            </w:r>
            <w:r w:rsidR="0014197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6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  <w:p w14:paraId="176519D9" w14:textId="77777777" w:rsidR="00562797" w:rsidRPr="00B73172" w:rsidRDefault="00562797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4E6BF425" w14:textId="39BB4C6F" w:rsidR="00F941A1" w:rsidRPr="00B73172" w:rsidRDefault="00F941A1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187E8" w14:textId="77777777" w:rsidR="00F941A1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≤6/7/8-10</w:t>
            </w:r>
          </w:p>
          <w:p w14:paraId="1E821EDD" w14:textId="7D8147B9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74.2/19.7/6.1)</w:t>
            </w:r>
            <w:r w:rsidR="00F941A1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/(70.9/24.6/4.4)</w:t>
            </w:r>
          </w:p>
        </w:tc>
        <w:tc>
          <w:tcPr>
            <w:tcW w:w="43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91610" w14:textId="77777777" w:rsidR="00F941A1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≤6/7/8-10</w:t>
            </w:r>
          </w:p>
          <w:p w14:paraId="00E6BB96" w14:textId="3F70D680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63.6/30.3/6.1)</w:t>
            </w:r>
            <w:r w:rsidR="00F941A1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(57.7/37.8/4.5)</w:t>
            </w:r>
          </w:p>
        </w:tc>
        <w:tc>
          <w:tcPr>
            <w:tcW w:w="1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5C48A" w14:textId="0AC1B14F" w:rsidR="008420A9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.1/</w:t>
            </w:r>
            <w:r w:rsidR="00F941A1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.9</w:t>
            </w:r>
          </w:p>
          <w:p w14:paraId="58C88B96" w14:textId="77777777" w:rsidR="00562797" w:rsidRPr="00B73172" w:rsidRDefault="00562797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2EB71EEB" w14:textId="6073C7D3" w:rsidR="00F941A1" w:rsidRPr="00B73172" w:rsidRDefault="00F941A1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ADB46" w14:textId="209FE58B" w:rsidR="008420A9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3135B620" w14:textId="77777777" w:rsidR="00562797" w:rsidRPr="00B73172" w:rsidRDefault="00562797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4229E468" w14:textId="4211C8A3" w:rsidR="00F941A1" w:rsidRPr="00B73172" w:rsidRDefault="00F941A1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C61BB" w14:textId="7498BF0A" w:rsidR="008420A9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22E5E589" w14:textId="77777777" w:rsidR="00562797" w:rsidRPr="00B73172" w:rsidRDefault="00562797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5C2C3040" w14:textId="35CADFE7" w:rsidR="00F941A1" w:rsidRPr="00B73172" w:rsidRDefault="00F941A1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201B6" w14:textId="68A378D5" w:rsidR="008420A9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14:paraId="625F68D4" w14:textId="77777777" w:rsidR="00562797" w:rsidRPr="00B73172" w:rsidRDefault="00562797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2643EDE7" w14:textId="673E2157" w:rsidR="00F941A1" w:rsidRPr="00B73172" w:rsidRDefault="00F941A1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20A9" w:rsidRPr="00B73172" w14:paraId="4B857924" w14:textId="77777777" w:rsidTr="00E511E0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6D105" w14:textId="3C126E7C" w:rsidR="008420A9" w:rsidRDefault="008420A9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Freedland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17F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</w:t>
            </w:r>
            <w:r w:rsidR="0014197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5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  <w:p w14:paraId="63F132E5" w14:textId="77777777" w:rsidR="00562797" w:rsidRPr="00B73172" w:rsidRDefault="00562797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0A7FFE3D" w14:textId="144ABFA5" w:rsidR="00EC5160" w:rsidRPr="00B73172" w:rsidRDefault="00EC5160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57F03" w14:textId="248E04E2" w:rsidR="00EC5160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≤6/7/8-10</w:t>
            </w:r>
            <w:r w:rsidR="00307602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79/19/1.0)//(70/21/9.0)</w:t>
            </w:r>
            <w:r w:rsidR="0030760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/</w:t>
            </w:r>
          </w:p>
          <w:p w14:paraId="6B492BB8" w14:textId="423265DE" w:rsidR="008420A9" w:rsidRPr="00B73172" w:rsidRDefault="00307602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7/24/8)//(70/21/9)</w:t>
            </w:r>
          </w:p>
        </w:tc>
        <w:tc>
          <w:tcPr>
            <w:tcW w:w="43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77F7F" w14:textId="549854E7" w:rsidR="00EC5160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≤6/7/8-10</w:t>
            </w:r>
            <w:r w:rsidR="00307602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50/38/12)//(57/34/9.0)</w:t>
            </w:r>
            <w:r w:rsidR="0030760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/</w:t>
            </w:r>
          </w:p>
          <w:p w14:paraId="711F2F92" w14:textId="7C06CB1F" w:rsidR="008420A9" w:rsidRPr="00B73172" w:rsidRDefault="00525B03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3/38/10)//(53/34/13)</w:t>
            </w:r>
          </w:p>
        </w:tc>
        <w:tc>
          <w:tcPr>
            <w:tcW w:w="1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45F3B" w14:textId="1E353AFF" w:rsidR="008420A9" w:rsidRPr="00B73172" w:rsidRDefault="008420A9" w:rsidP="00525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25B0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7/</w:t>
            </w:r>
            <w:r w:rsidR="00EC5160" w:rsidRPr="00525B0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0</w:t>
            </w:r>
            <w:r w:rsidR="00525B0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</w:p>
          <w:p w14:paraId="50E5613F" w14:textId="4DCF55E3" w:rsidR="00EC5160" w:rsidRPr="00B73172" w:rsidRDefault="00525B03" w:rsidP="00525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/31</w:t>
            </w:r>
          </w:p>
          <w:p w14:paraId="5470EC73" w14:textId="568AB0FB" w:rsidR="00EC5160" w:rsidRPr="00B73172" w:rsidRDefault="00EC5160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84609" w14:textId="219660C5" w:rsidR="008420A9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/</w:t>
            </w:r>
            <w:r w:rsidR="00EC5160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3</w:t>
            </w:r>
            <w:r w:rsidR="00525B0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</w:p>
          <w:p w14:paraId="55136313" w14:textId="0601FDA4" w:rsidR="00562797" w:rsidRPr="00B73172" w:rsidRDefault="00525B03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/28</w:t>
            </w:r>
          </w:p>
          <w:p w14:paraId="0B2BCDB9" w14:textId="0361C467" w:rsidR="00EC5160" w:rsidRPr="00B73172" w:rsidRDefault="00EC5160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E2D8E" w14:textId="32842E15" w:rsidR="008420A9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/</w:t>
            </w:r>
            <w:r w:rsidR="00EC5160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</w:t>
            </w:r>
            <w:r w:rsidR="00525B0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9/9</w:t>
            </w:r>
          </w:p>
          <w:p w14:paraId="3E9E43ED" w14:textId="77777777" w:rsidR="00562797" w:rsidRPr="00B73172" w:rsidRDefault="00562797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2A7FF2CC" w14:textId="7E388DA0" w:rsidR="00EC5160" w:rsidRPr="00B73172" w:rsidRDefault="00EC5160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7AC06" w14:textId="259E4812" w:rsidR="008420A9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/</w:t>
            </w:r>
            <w:r w:rsidR="00EC5160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="00525B0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2/5*</w:t>
            </w:r>
          </w:p>
          <w:p w14:paraId="29837EC4" w14:textId="77777777" w:rsidR="00562797" w:rsidRPr="00B73172" w:rsidRDefault="00562797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14:paraId="0992459E" w14:textId="65080293" w:rsidR="00EC5160" w:rsidRPr="00B73172" w:rsidRDefault="00EC5160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20A9" w:rsidRPr="00B73172" w14:paraId="7725346D" w14:textId="77777777" w:rsidTr="00E511E0">
        <w:trPr>
          <w:trHeight w:val="29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54380" w14:textId="76D01351" w:rsidR="008420A9" w:rsidRPr="00B73172" w:rsidRDefault="008420A9" w:rsidP="001F3E6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Smith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17F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</w:t>
            </w:r>
            <w:r w:rsidR="0014197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7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B7525" w14:textId="77777777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9D8A5" w14:textId="77777777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9015E" w14:textId="60FC60AF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4.7/</w:t>
            </w:r>
            <w:r w:rsidR="001D6518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8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63B4D" w14:textId="77777777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DF61A" w14:textId="7861C9FC" w:rsidR="008420A9" w:rsidRPr="00B73172" w:rsidRDefault="001D6518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.2</w:t>
            </w:r>
            <w:r w:rsidR="008420A9"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72A78" w14:textId="77777777" w:rsidR="008420A9" w:rsidRPr="00B73172" w:rsidRDefault="008420A9" w:rsidP="000979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31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8E1E09" w:rsidRPr="00B73172" w14:paraId="0C73F045" w14:textId="77777777" w:rsidTr="00E511E0">
        <w:trPr>
          <w:trHeight w:val="290"/>
          <w:jc w:val="center"/>
        </w:trPr>
        <w:tc>
          <w:tcPr>
            <w:tcW w:w="16585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0532E" w14:textId="40B28B5A" w:rsidR="008E1E09" w:rsidRPr="00B73172" w:rsidRDefault="008E1E09" w:rsidP="000979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x: Biopsy; GS: Gleason score; RP: radical prostatectomy; PSM: positive surgical margin; E</w:t>
            </w:r>
            <w:r w:rsidR="00493247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:</w:t>
            </w:r>
            <w:r>
              <w:t xml:space="preserve"> </w:t>
            </w:r>
            <w:r w:rsidR="00493247" w:rsidRPr="00493247">
              <w:rPr>
                <w:rFonts w:ascii="Times New Roman" w:eastAsia="Times New Roman" w:hAnsi="Times New Roman" w:cs="Times New Roman"/>
                <w:sz w:val="20"/>
                <w:szCs w:val="20"/>
              </w:rPr>
              <w:t>Extraprostatic extens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 SVI; seminal vesicle invasion; LNI: lymph node in</w:t>
            </w:r>
            <w:r w:rsidR="00072016">
              <w:rPr>
                <w:rFonts w:ascii="Times New Roman" w:eastAsia="Times New Roman" w:hAnsi="Times New Roman" w:cs="Times New Roman"/>
                <w:sz w:val="20"/>
                <w:szCs w:val="20"/>
              </w:rPr>
              <w:t>volvement</w:t>
            </w:r>
            <w:r w:rsidR="00C061CE">
              <w:rPr>
                <w:rFonts w:ascii="Times New Roman" w:eastAsia="Times New Roman" w:hAnsi="Times New Roman" w:cs="Times New Roman"/>
                <w:sz w:val="20"/>
                <w:szCs w:val="20"/>
              </w:rPr>
              <w:t>; ISUP: ISUP grade group.</w:t>
            </w:r>
          </w:p>
        </w:tc>
      </w:tr>
      <w:tr w:rsidR="008420A9" w:rsidRPr="00B73172" w14:paraId="09867745" w14:textId="77777777" w:rsidTr="00AE6887">
        <w:trPr>
          <w:jc w:val="center"/>
        </w:trPr>
        <w:tc>
          <w:tcPr>
            <w:tcW w:w="1843" w:type="dxa"/>
            <w:vAlign w:val="center"/>
            <w:hideMark/>
          </w:tcPr>
          <w:p w14:paraId="56D53166" w14:textId="77777777" w:rsidR="008420A9" w:rsidRPr="00B73172" w:rsidRDefault="008420A9" w:rsidP="000979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5" w:type="dxa"/>
            <w:vAlign w:val="center"/>
            <w:hideMark/>
          </w:tcPr>
          <w:p w14:paraId="4BD507F2" w14:textId="77777777" w:rsidR="008420A9" w:rsidRPr="00B73172" w:rsidRDefault="008420A9" w:rsidP="000979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5" w:type="dxa"/>
            <w:vAlign w:val="center"/>
            <w:hideMark/>
          </w:tcPr>
          <w:p w14:paraId="469EAC59" w14:textId="77777777" w:rsidR="008420A9" w:rsidRPr="00B73172" w:rsidRDefault="008420A9" w:rsidP="000979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4" w:type="dxa"/>
            <w:vAlign w:val="center"/>
            <w:hideMark/>
          </w:tcPr>
          <w:p w14:paraId="5046BF94" w14:textId="77777777" w:rsidR="008420A9" w:rsidRPr="00B73172" w:rsidRDefault="008420A9" w:rsidP="000979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  <w:hideMark/>
          </w:tcPr>
          <w:p w14:paraId="45306429" w14:textId="77777777" w:rsidR="008420A9" w:rsidRPr="00B73172" w:rsidRDefault="008420A9" w:rsidP="000979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vAlign w:val="center"/>
            <w:hideMark/>
          </w:tcPr>
          <w:p w14:paraId="6C7F591A" w14:textId="77777777" w:rsidR="008420A9" w:rsidRPr="00B73172" w:rsidRDefault="008420A9" w:rsidP="000979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  <w:hideMark/>
          </w:tcPr>
          <w:p w14:paraId="6C8A1CF9" w14:textId="77777777" w:rsidR="008420A9" w:rsidRPr="00B73172" w:rsidRDefault="008420A9" w:rsidP="000979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69A3A75" w14:textId="76F441ED" w:rsidR="008420A9" w:rsidRDefault="008420A9"/>
    <w:p w14:paraId="13921E61" w14:textId="67A43DB0" w:rsidR="00175958" w:rsidRDefault="00175958"/>
    <w:p w14:paraId="22DF6999" w14:textId="6FE2D232" w:rsidR="00175958" w:rsidRDefault="00175958"/>
    <w:p w14:paraId="6BA6AA2B" w14:textId="73DB23F0" w:rsidR="00175958" w:rsidRDefault="00175958"/>
    <w:p w14:paraId="38FE92D1" w14:textId="4579CBB2" w:rsidR="00175958" w:rsidRDefault="00175958"/>
    <w:p w14:paraId="6C884BDF" w14:textId="43D38C8B" w:rsidR="00825F50" w:rsidRDefault="00825F50"/>
    <w:p w14:paraId="25C384F1" w14:textId="58CFE039" w:rsidR="00825F50" w:rsidRDefault="00825F50"/>
    <w:p w14:paraId="70F28B36" w14:textId="29841C18" w:rsidR="00175958" w:rsidRDefault="00175958"/>
    <w:p w14:paraId="4C367FE9" w14:textId="77777777" w:rsidR="00EB51F6" w:rsidRDefault="00EB51F6"/>
    <w:p w14:paraId="484EDCDC" w14:textId="77777777" w:rsidR="00E1205B" w:rsidRDefault="00E1205B"/>
    <w:p w14:paraId="434C8E31" w14:textId="2123EB42" w:rsidR="00097937" w:rsidRPr="00175958" w:rsidRDefault="00097937">
      <w:pPr>
        <w:rPr>
          <w:rFonts w:ascii="Calibri" w:hAnsi="Calibri" w:cs="Arial"/>
        </w:rPr>
      </w:pPr>
      <w:r w:rsidRPr="008050E1">
        <w:rPr>
          <w:rFonts w:ascii="Calibri" w:hAnsi="Calibri" w:cs="Arial" w:hint="eastAsia"/>
        </w:rPr>
        <w:lastRenderedPageBreak/>
        <w:t>C</w:t>
      </w:r>
      <w:r w:rsidRPr="008050E1">
        <w:rPr>
          <w:rFonts w:ascii="Calibri" w:hAnsi="Calibri" w:cs="Arial"/>
        </w:rPr>
        <w:t xml:space="preserve">ontinued </w:t>
      </w:r>
      <w:r w:rsidR="00056848">
        <w:rPr>
          <w:rFonts w:ascii="Calibri" w:hAnsi="Calibri" w:cs="Arial"/>
        </w:rPr>
        <w:t>1-</w:t>
      </w:r>
      <w:r w:rsidR="006B14AB">
        <w:rPr>
          <w:rFonts w:ascii="Calibri" w:hAnsi="Calibri" w:cs="Arial" w:hint="eastAsia"/>
        </w:rPr>
        <w:t>3</w:t>
      </w:r>
      <w:r w:rsidRPr="008050E1">
        <w:rPr>
          <w:rFonts w:ascii="Calibri" w:hAnsi="Calibri" w:cs="Arial"/>
        </w:rPr>
        <w:t>:</w:t>
      </w:r>
    </w:p>
    <w:tbl>
      <w:tblPr>
        <w:tblW w:w="14760" w:type="dxa"/>
        <w:tblInd w:w="-4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2"/>
        <w:gridCol w:w="2360"/>
        <w:gridCol w:w="3307"/>
        <w:gridCol w:w="1132"/>
        <w:gridCol w:w="1099"/>
        <w:gridCol w:w="1080"/>
        <w:gridCol w:w="1170"/>
        <w:gridCol w:w="1080"/>
        <w:gridCol w:w="1260"/>
      </w:tblGrid>
      <w:tr w:rsidR="00E40F80" w:rsidRPr="00825F50" w14:paraId="11C4383C" w14:textId="754AB72E" w:rsidTr="006C1A5D">
        <w:trPr>
          <w:trHeight w:val="182"/>
        </w:trPr>
        <w:tc>
          <w:tcPr>
            <w:tcW w:w="2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7D14E" w14:textId="77777777" w:rsidR="00E40F80" w:rsidRPr="00825F50" w:rsidRDefault="00E40F80" w:rsidP="00E40F80">
            <w:pPr>
              <w:ind w:left="-374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85EAD9" w14:textId="4DB941D7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BMI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825F5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(kg/m2)</w:t>
            </w:r>
          </w:p>
        </w:tc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BBC9B" w14:textId="35A8C34B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F/U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of w</w:t>
            </w:r>
            <w:r w:rsidRPr="00825F5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hole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c</w:t>
            </w:r>
            <w:r w:rsidRPr="00825F5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ohort(M)</w:t>
            </w:r>
            <w:r w:rsidRPr="00A437AC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&amp;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A20A8E" w14:textId="1881F602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  <w:szCs w:val="22"/>
              </w:rPr>
              <w:t>B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CR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0CF3A2" w14:textId="1BDF59AD" w:rsidR="00E40F80" w:rsidRDefault="00E40F80" w:rsidP="00E40F8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CS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5EC38D" w14:textId="2BD808BE" w:rsidR="00E40F80" w:rsidRDefault="00E40F80" w:rsidP="00E40F8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  <w:szCs w:val="22"/>
              </w:rPr>
              <w:t>O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16CF45" w14:textId="0B9F8533" w:rsidR="00E40F80" w:rsidRDefault="00E40F80" w:rsidP="00E40F8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  <w:szCs w:val="22"/>
              </w:rPr>
              <w:t>O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C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104681" w14:textId="0325400C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  <w:szCs w:val="22"/>
              </w:rPr>
              <w:t>Met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6246D0" w14:textId="761094C9" w:rsidR="00E40F80" w:rsidRDefault="00E40F80" w:rsidP="00E40F8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Tx</w:t>
            </w:r>
          </w:p>
        </w:tc>
      </w:tr>
      <w:tr w:rsidR="00E40F80" w:rsidRPr="00825F50" w14:paraId="484E6BD1" w14:textId="2B437101" w:rsidTr="006C1A5D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DFEB6" w14:textId="7D8B7CB0" w:rsidR="00E40F80" w:rsidRPr="00825F50" w:rsidRDefault="00E40F80" w:rsidP="00E40F8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Chung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17F80" w:rsidRPr="009E6A13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="003730FE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2F4DBC7" w14:textId="0EEB4472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3.6±0.4/24.2±0.1</w:t>
            </w:r>
          </w:p>
        </w:tc>
        <w:tc>
          <w:tcPr>
            <w:tcW w:w="330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43040" w14:textId="5B0E15DE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8(38.0-102.0)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4DA8AB63" w14:textId="72F1AAF9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S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0BCD2DC4" w14:textId="4176F1F6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3297D8D" w14:textId="7C56DC5E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DA57660" w14:textId="6FBBE257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E2AC4B8" w14:textId="511A6BC6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55530C3A" w14:textId="7528EADD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365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P</w:t>
            </w:r>
          </w:p>
        </w:tc>
      </w:tr>
      <w:tr w:rsidR="00E40F80" w:rsidRPr="00825F50" w14:paraId="7C0CCCF8" w14:textId="6E08F73E" w:rsidTr="00110A3D">
        <w:trPr>
          <w:trHeight w:val="28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B1901" w14:textId="60886012" w:rsidR="00E40F80" w:rsidRPr="00825F50" w:rsidRDefault="00E40F80" w:rsidP="00E40F8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Song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17F80" w:rsidRPr="009E6A13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="003730FE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vAlign w:val="bottom"/>
          </w:tcPr>
          <w:p w14:paraId="3F1FD59C" w14:textId="72AD8A60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4.34±2.49/24.3±2.59</w:t>
            </w:r>
          </w:p>
        </w:tc>
        <w:tc>
          <w:tcPr>
            <w:tcW w:w="3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14BFD" w14:textId="77777777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3.80±29.05</w:t>
            </w:r>
          </w:p>
        </w:tc>
        <w:tc>
          <w:tcPr>
            <w:tcW w:w="1132" w:type="dxa"/>
          </w:tcPr>
          <w:p w14:paraId="26A1F256" w14:textId="77BA294A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S</w:t>
            </w:r>
          </w:p>
        </w:tc>
        <w:tc>
          <w:tcPr>
            <w:tcW w:w="1099" w:type="dxa"/>
          </w:tcPr>
          <w:p w14:paraId="0B8EEB50" w14:textId="0B2D4CC0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80" w:type="dxa"/>
          </w:tcPr>
          <w:p w14:paraId="23B61245" w14:textId="2B50F038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70" w:type="dxa"/>
          </w:tcPr>
          <w:p w14:paraId="5AB450EE" w14:textId="15E72157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80" w:type="dxa"/>
          </w:tcPr>
          <w:p w14:paraId="60DF538A" w14:textId="4FBB2CD9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60" w:type="dxa"/>
            <w:vAlign w:val="bottom"/>
          </w:tcPr>
          <w:p w14:paraId="6901EE1F" w14:textId="3DC70643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365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P</w:t>
            </w:r>
          </w:p>
        </w:tc>
      </w:tr>
      <w:tr w:rsidR="00E40F80" w:rsidRPr="00825F50" w14:paraId="595F9EAA" w14:textId="0A190AFC" w:rsidTr="00110A3D">
        <w:trPr>
          <w:trHeight w:val="28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0446D" w14:textId="58CD134A" w:rsidR="00E40F80" w:rsidRPr="00825F50" w:rsidRDefault="00E40F80" w:rsidP="00E40F8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acneil</w:t>
            </w:r>
            <w:r w:rsidR="00E17F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17F80" w:rsidRPr="009E6A13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="003730FE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vAlign w:val="bottom"/>
          </w:tcPr>
          <w:p w14:paraId="520DEECE" w14:textId="06A2713A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B4306" w14:textId="77777777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2" w:type="dxa"/>
          </w:tcPr>
          <w:p w14:paraId="33DC1542" w14:textId="74AC2410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99" w:type="dxa"/>
          </w:tcPr>
          <w:p w14:paraId="0C41CC87" w14:textId="63E6282E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80" w:type="dxa"/>
          </w:tcPr>
          <w:p w14:paraId="4176C774" w14:textId="5B1C67BD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70" w:type="dxa"/>
          </w:tcPr>
          <w:p w14:paraId="36F2F423" w14:textId="5EF6B249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80" w:type="dxa"/>
          </w:tcPr>
          <w:p w14:paraId="4D3FF5AC" w14:textId="52919AF8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60" w:type="dxa"/>
            <w:vAlign w:val="bottom"/>
          </w:tcPr>
          <w:p w14:paraId="7DC7125A" w14:textId="17481A6C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365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P</w:t>
            </w:r>
          </w:p>
        </w:tc>
      </w:tr>
      <w:tr w:rsidR="00E40F80" w:rsidRPr="00825F50" w14:paraId="0F8FCA8C" w14:textId="5917F85C" w:rsidTr="00110A3D">
        <w:trPr>
          <w:trHeight w:val="28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6D35F" w14:textId="4D6EA6EA" w:rsidR="00E40F80" w:rsidRPr="00825F50" w:rsidRDefault="00E40F80" w:rsidP="00E40F8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Tilki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AB467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</w:t>
            </w:r>
            <w:r w:rsidR="003730FE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5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vAlign w:val="bottom"/>
          </w:tcPr>
          <w:p w14:paraId="4157397E" w14:textId="20DE645C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78564" w14:textId="158E56D8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~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132" w:type="dxa"/>
          </w:tcPr>
          <w:p w14:paraId="2CD6771F" w14:textId="5D6280CE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S</w:t>
            </w:r>
          </w:p>
        </w:tc>
        <w:tc>
          <w:tcPr>
            <w:tcW w:w="1099" w:type="dxa"/>
          </w:tcPr>
          <w:p w14:paraId="41CA1551" w14:textId="0FA06307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80" w:type="dxa"/>
          </w:tcPr>
          <w:p w14:paraId="00934E94" w14:textId="6BC49DDE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70" w:type="dxa"/>
          </w:tcPr>
          <w:p w14:paraId="2BE02B27" w14:textId="0D1BA975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S</w:t>
            </w:r>
          </w:p>
        </w:tc>
        <w:tc>
          <w:tcPr>
            <w:tcW w:w="1080" w:type="dxa"/>
          </w:tcPr>
          <w:p w14:paraId="5DAF022F" w14:textId="218CA69A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60" w:type="dxa"/>
            <w:vAlign w:val="bottom"/>
          </w:tcPr>
          <w:p w14:paraId="079FD065" w14:textId="442A7228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365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P</w:t>
            </w:r>
          </w:p>
        </w:tc>
      </w:tr>
      <w:tr w:rsidR="00E40F80" w:rsidRPr="00825F50" w14:paraId="3199A716" w14:textId="190A668B" w:rsidTr="00110A3D">
        <w:trPr>
          <w:trHeight w:val="28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A0B78" w14:textId="1FB1C717" w:rsidR="00E40F80" w:rsidRPr="00825F50" w:rsidRDefault="00E40F80" w:rsidP="00E40F8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Pompe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17F80" w:rsidRPr="009E6A13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="00AB467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vAlign w:val="bottom"/>
          </w:tcPr>
          <w:p w14:paraId="6257A73A" w14:textId="0EBCF04C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D37A7" w14:textId="77777777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2(26-82)</w:t>
            </w:r>
          </w:p>
        </w:tc>
        <w:tc>
          <w:tcPr>
            <w:tcW w:w="1132" w:type="dxa"/>
          </w:tcPr>
          <w:p w14:paraId="5B5F164F" w14:textId="0AF07EE4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99" w:type="dxa"/>
          </w:tcPr>
          <w:p w14:paraId="29CB0C12" w14:textId="695AAF67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S</w:t>
            </w:r>
          </w:p>
        </w:tc>
        <w:tc>
          <w:tcPr>
            <w:tcW w:w="1080" w:type="dxa"/>
          </w:tcPr>
          <w:p w14:paraId="08B40ABA" w14:textId="70E9302D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70" w:type="dxa"/>
          </w:tcPr>
          <w:p w14:paraId="3BEE0EF7" w14:textId="392296C0" w:rsidR="00E40F8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80" w:type="dxa"/>
          </w:tcPr>
          <w:p w14:paraId="2AA214F3" w14:textId="51E43C67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S</w:t>
            </w:r>
          </w:p>
        </w:tc>
        <w:tc>
          <w:tcPr>
            <w:tcW w:w="1260" w:type="dxa"/>
            <w:vAlign w:val="bottom"/>
          </w:tcPr>
          <w:p w14:paraId="3F0CB0A6" w14:textId="2B6A48F7" w:rsidR="00E40F8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365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P/Other</w:t>
            </w:r>
          </w:p>
        </w:tc>
      </w:tr>
      <w:tr w:rsidR="00E40F80" w:rsidRPr="00825F50" w14:paraId="2EE3E1B5" w14:textId="64E19516" w:rsidTr="00110A3D">
        <w:trPr>
          <w:trHeight w:val="28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BD2ED" w14:textId="6DDF7897" w:rsidR="00E40F80" w:rsidRPr="00825F50" w:rsidRDefault="00E40F80" w:rsidP="00E40F8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Tan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17F80" w:rsidRPr="009E6A13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="003730FE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7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vAlign w:val="bottom"/>
          </w:tcPr>
          <w:p w14:paraId="2C9026D1" w14:textId="015B430B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75A34" w14:textId="3A4E4F36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~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132" w:type="dxa"/>
          </w:tcPr>
          <w:p w14:paraId="77CF396C" w14:textId="474094B8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99" w:type="dxa"/>
          </w:tcPr>
          <w:p w14:paraId="68BB0677" w14:textId="6FDF93B4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S</w:t>
            </w:r>
          </w:p>
        </w:tc>
        <w:tc>
          <w:tcPr>
            <w:tcW w:w="1080" w:type="dxa"/>
          </w:tcPr>
          <w:p w14:paraId="3848AD58" w14:textId="2C12F83E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S</w:t>
            </w:r>
          </w:p>
        </w:tc>
        <w:tc>
          <w:tcPr>
            <w:tcW w:w="1170" w:type="dxa"/>
          </w:tcPr>
          <w:p w14:paraId="209838E1" w14:textId="7EFE23BB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80" w:type="dxa"/>
          </w:tcPr>
          <w:p w14:paraId="5A317747" w14:textId="36C0E183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60" w:type="dxa"/>
            <w:vAlign w:val="bottom"/>
          </w:tcPr>
          <w:p w14:paraId="3D216374" w14:textId="277DFCCE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365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P</w:t>
            </w:r>
          </w:p>
        </w:tc>
      </w:tr>
      <w:tr w:rsidR="00E40F80" w:rsidRPr="00825F50" w14:paraId="3258E5BB" w14:textId="44F139A6" w:rsidTr="00110A3D">
        <w:trPr>
          <w:trHeight w:val="28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6A7FB" w14:textId="0550701A" w:rsidR="00E40F80" w:rsidRPr="00825F50" w:rsidRDefault="00E40F80" w:rsidP="00E40F8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Sheng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17F80" w:rsidRPr="009E6A13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="003730FE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8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vAlign w:val="bottom"/>
          </w:tcPr>
          <w:p w14:paraId="47C8D46F" w14:textId="2527AFA6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D799D" w14:textId="5866DC4C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~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132" w:type="dxa"/>
          </w:tcPr>
          <w:p w14:paraId="5F74AEB1" w14:textId="139630E9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99" w:type="dxa"/>
          </w:tcPr>
          <w:p w14:paraId="4D7A35EF" w14:textId="4277F37B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S</w:t>
            </w:r>
          </w:p>
        </w:tc>
        <w:tc>
          <w:tcPr>
            <w:tcW w:w="1080" w:type="dxa"/>
          </w:tcPr>
          <w:p w14:paraId="39EB9176" w14:textId="7C1FB7E1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S</w:t>
            </w:r>
          </w:p>
        </w:tc>
        <w:tc>
          <w:tcPr>
            <w:tcW w:w="1170" w:type="dxa"/>
          </w:tcPr>
          <w:p w14:paraId="24BA8C96" w14:textId="59E91068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S</w:t>
            </w:r>
          </w:p>
        </w:tc>
        <w:tc>
          <w:tcPr>
            <w:tcW w:w="1080" w:type="dxa"/>
          </w:tcPr>
          <w:p w14:paraId="0D6E7638" w14:textId="0ACAE4DC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60" w:type="dxa"/>
            <w:vAlign w:val="bottom"/>
          </w:tcPr>
          <w:p w14:paraId="753D6D58" w14:textId="275832D8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365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P/Other</w:t>
            </w:r>
          </w:p>
        </w:tc>
      </w:tr>
      <w:tr w:rsidR="00E40F80" w:rsidRPr="00825F50" w14:paraId="0D0AA91E" w14:textId="5098B337" w:rsidTr="00110A3D">
        <w:trPr>
          <w:trHeight w:val="28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1F92C" w14:textId="0579F917" w:rsidR="00E40F80" w:rsidRPr="00825F50" w:rsidRDefault="00E40F80" w:rsidP="00E40F8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Gielchinsky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17F80" w:rsidRPr="009E6A13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="003730FE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9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vAlign w:val="bottom"/>
          </w:tcPr>
          <w:p w14:paraId="206F736F" w14:textId="7E8A450D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B9AC7" w14:textId="03EEB292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1.5(59.75-203.25)</w:t>
            </w:r>
          </w:p>
        </w:tc>
        <w:tc>
          <w:tcPr>
            <w:tcW w:w="1132" w:type="dxa"/>
          </w:tcPr>
          <w:p w14:paraId="3BE8FB46" w14:textId="03DF1ADD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99" w:type="dxa"/>
          </w:tcPr>
          <w:p w14:paraId="4C250173" w14:textId="1703AFC1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80" w:type="dxa"/>
          </w:tcPr>
          <w:p w14:paraId="10C76E8D" w14:textId="3CEA2928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70" w:type="dxa"/>
          </w:tcPr>
          <w:p w14:paraId="37D3AEB8" w14:textId="76ADB0EB" w:rsidR="00E40F8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80" w:type="dxa"/>
          </w:tcPr>
          <w:p w14:paraId="34749DD8" w14:textId="23B026F8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S</w:t>
            </w:r>
          </w:p>
        </w:tc>
        <w:tc>
          <w:tcPr>
            <w:tcW w:w="1260" w:type="dxa"/>
            <w:vAlign w:val="bottom"/>
          </w:tcPr>
          <w:p w14:paraId="0D2034B4" w14:textId="7DA3514C" w:rsidR="00E40F8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365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P/Other </w:t>
            </w:r>
          </w:p>
        </w:tc>
      </w:tr>
      <w:tr w:rsidR="00E40F80" w:rsidRPr="00825F50" w14:paraId="7AE04F61" w14:textId="27928A33" w:rsidTr="00110A3D">
        <w:trPr>
          <w:trHeight w:val="28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690C7" w14:textId="5E64B1FB" w:rsidR="00E40F80" w:rsidRPr="00825F50" w:rsidRDefault="00E40F80" w:rsidP="00E40F8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Prendeville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3730FE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0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vAlign w:val="bottom"/>
          </w:tcPr>
          <w:p w14:paraId="5FC20923" w14:textId="1987EF96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EE105" w14:textId="6C090136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(1.4-171.6)</w:t>
            </w:r>
          </w:p>
        </w:tc>
        <w:tc>
          <w:tcPr>
            <w:tcW w:w="1132" w:type="dxa"/>
          </w:tcPr>
          <w:p w14:paraId="38B80240" w14:textId="211636F3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99" w:type="dxa"/>
          </w:tcPr>
          <w:p w14:paraId="469BE1D4" w14:textId="037A3909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80" w:type="dxa"/>
          </w:tcPr>
          <w:p w14:paraId="755C1637" w14:textId="7E39B247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70" w:type="dxa"/>
          </w:tcPr>
          <w:p w14:paraId="642C6BEA" w14:textId="00692E79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80" w:type="dxa"/>
          </w:tcPr>
          <w:p w14:paraId="196B5B1A" w14:textId="4EE28C47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60" w:type="dxa"/>
            <w:vAlign w:val="bottom"/>
          </w:tcPr>
          <w:p w14:paraId="3BCC91D5" w14:textId="7D72BFBA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365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P</w:t>
            </w:r>
          </w:p>
        </w:tc>
      </w:tr>
      <w:tr w:rsidR="00E40F80" w:rsidRPr="00825F50" w14:paraId="7FE84E8F" w14:textId="320360E9" w:rsidTr="00110A3D">
        <w:trPr>
          <w:trHeight w:val="28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23986" w14:textId="16FE3207" w:rsidR="00E40F80" w:rsidRPr="00825F50" w:rsidRDefault="00E40F80" w:rsidP="00E40F8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Samadi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3730FE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1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vAlign w:val="bottom"/>
          </w:tcPr>
          <w:p w14:paraId="4AC3B9E8" w14:textId="0EFEFFEC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A4CDD" w14:textId="50FEDC7B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.4 (7.4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-</w:t>
            </w: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9.4)</w:t>
            </w:r>
          </w:p>
        </w:tc>
        <w:tc>
          <w:tcPr>
            <w:tcW w:w="1132" w:type="dxa"/>
          </w:tcPr>
          <w:p w14:paraId="245BC0C6" w14:textId="3276D895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S</w:t>
            </w:r>
          </w:p>
        </w:tc>
        <w:tc>
          <w:tcPr>
            <w:tcW w:w="1099" w:type="dxa"/>
          </w:tcPr>
          <w:p w14:paraId="7E2F740A" w14:textId="02EAD169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80" w:type="dxa"/>
          </w:tcPr>
          <w:p w14:paraId="23D870D7" w14:textId="06794A54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70" w:type="dxa"/>
          </w:tcPr>
          <w:p w14:paraId="5FCE7464" w14:textId="5E287840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80" w:type="dxa"/>
          </w:tcPr>
          <w:p w14:paraId="037A57D3" w14:textId="1734CDF9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60" w:type="dxa"/>
            <w:vAlign w:val="bottom"/>
          </w:tcPr>
          <w:p w14:paraId="46A99DE4" w14:textId="36322ACC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365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ALP</w:t>
            </w:r>
          </w:p>
        </w:tc>
      </w:tr>
      <w:tr w:rsidR="00E40F80" w:rsidRPr="00825F50" w14:paraId="2F941997" w14:textId="741B0619" w:rsidTr="00110A3D">
        <w:trPr>
          <w:trHeight w:val="28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AB445" w14:textId="7F8E891C" w:rsidR="00E40F80" w:rsidRPr="00825F50" w:rsidRDefault="00955C8B" w:rsidP="00E40F8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E40F80"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a Cruz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17F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</w:t>
            </w:r>
            <w:r w:rsidR="003730FE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vAlign w:val="bottom"/>
          </w:tcPr>
          <w:p w14:paraId="49CABEA3" w14:textId="67ACBD93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5898B" w14:textId="154F7F3A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0 ± 43</w:t>
            </w:r>
          </w:p>
        </w:tc>
        <w:tc>
          <w:tcPr>
            <w:tcW w:w="1132" w:type="dxa"/>
          </w:tcPr>
          <w:p w14:paraId="5063FC6A" w14:textId="017A2336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S</w:t>
            </w:r>
          </w:p>
        </w:tc>
        <w:tc>
          <w:tcPr>
            <w:tcW w:w="1099" w:type="dxa"/>
          </w:tcPr>
          <w:p w14:paraId="3B45BC1D" w14:textId="05705309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80" w:type="dxa"/>
          </w:tcPr>
          <w:p w14:paraId="29BC1DD7" w14:textId="762527CB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70" w:type="dxa"/>
          </w:tcPr>
          <w:p w14:paraId="4726EFFE" w14:textId="519A141B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80" w:type="dxa"/>
          </w:tcPr>
          <w:p w14:paraId="03B52745" w14:textId="0E53FD3E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60" w:type="dxa"/>
            <w:vAlign w:val="bottom"/>
          </w:tcPr>
          <w:p w14:paraId="4BC5D7DB" w14:textId="3DA0A110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365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P</w:t>
            </w:r>
          </w:p>
        </w:tc>
      </w:tr>
      <w:tr w:rsidR="00E40F80" w:rsidRPr="00825F50" w14:paraId="5E5217B6" w14:textId="7FF6C040" w:rsidTr="00110A3D">
        <w:trPr>
          <w:trHeight w:val="28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6802F" w14:textId="17C214EB" w:rsidR="00E40F80" w:rsidRPr="00825F50" w:rsidRDefault="00E40F80" w:rsidP="00E40F8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Kinnear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17F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</w:t>
            </w:r>
            <w:r w:rsidR="003730FE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vAlign w:val="bottom"/>
          </w:tcPr>
          <w:p w14:paraId="608D6446" w14:textId="68F19D1F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02A43" w14:textId="64C82AA7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gt;</w:t>
            </w: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132" w:type="dxa"/>
          </w:tcPr>
          <w:p w14:paraId="2A8F608F" w14:textId="6EBA66EA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S</w:t>
            </w:r>
          </w:p>
        </w:tc>
        <w:tc>
          <w:tcPr>
            <w:tcW w:w="1099" w:type="dxa"/>
          </w:tcPr>
          <w:p w14:paraId="47E873D2" w14:textId="35C232B2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80" w:type="dxa"/>
          </w:tcPr>
          <w:p w14:paraId="705DD3AF" w14:textId="0A748831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70" w:type="dxa"/>
          </w:tcPr>
          <w:p w14:paraId="75EC8EC0" w14:textId="1F022468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80" w:type="dxa"/>
          </w:tcPr>
          <w:p w14:paraId="1CD7F49F" w14:textId="3BD1AD27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60" w:type="dxa"/>
            <w:vAlign w:val="bottom"/>
          </w:tcPr>
          <w:p w14:paraId="383A5355" w14:textId="564FAB31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365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P/Other</w:t>
            </w:r>
          </w:p>
        </w:tc>
      </w:tr>
      <w:tr w:rsidR="00E40F80" w:rsidRPr="00825F50" w14:paraId="2C36F275" w14:textId="309BB5ED" w:rsidTr="00110A3D">
        <w:trPr>
          <w:trHeight w:val="28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47B1C" w14:textId="75B61E25" w:rsidR="00E40F80" w:rsidRPr="00A602C7" w:rsidRDefault="00E40F80" w:rsidP="00E40F80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602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antanarayana</w:t>
            </w:r>
            <w:r w:rsidR="00E17F8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[</w:t>
            </w:r>
            <w:r w:rsidR="00E17F80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="003730F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vAlign w:val="bottom"/>
          </w:tcPr>
          <w:p w14:paraId="39BA8311" w14:textId="18259D9C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7CC05" w14:textId="77777777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2" w:type="dxa"/>
          </w:tcPr>
          <w:p w14:paraId="701A1362" w14:textId="7942667D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99" w:type="dxa"/>
          </w:tcPr>
          <w:p w14:paraId="7016BDC2" w14:textId="412E21FD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80" w:type="dxa"/>
          </w:tcPr>
          <w:p w14:paraId="34217D2F" w14:textId="33997394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70" w:type="dxa"/>
          </w:tcPr>
          <w:p w14:paraId="596CD9FA" w14:textId="303B6008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80" w:type="dxa"/>
          </w:tcPr>
          <w:p w14:paraId="05034A3B" w14:textId="0F2D56EF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60" w:type="dxa"/>
            <w:vAlign w:val="bottom"/>
          </w:tcPr>
          <w:p w14:paraId="609F1AF7" w14:textId="49676279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365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P</w:t>
            </w:r>
          </w:p>
        </w:tc>
      </w:tr>
      <w:tr w:rsidR="00E40F80" w:rsidRPr="00825F50" w14:paraId="39CF46A0" w14:textId="52DA55B6" w:rsidTr="00110A3D">
        <w:trPr>
          <w:trHeight w:val="28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03BB5" w14:textId="43C45034" w:rsidR="00E40F80" w:rsidRPr="00825F50" w:rsidRDefault="00E40F80" w:rsidP="00E40F8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Becker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17F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</w:t>
            </w:r>
            <w:r w:rsidR="00686A6B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9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vAlign w:val="bottom"/>
          </w:tcPr>
          <w:p w14:paraId="7A9583C5" w14:textId="761C19FF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5A23E" w14:textId="628197F6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7(0.1-230.2)</w:t>
            </w:r>
          </w:p>
        </w:tc>
        <w:tc>
          <w:tcPr>
            <w:tcW w:w="1132" w:type="dxa"/>
          </w:tcPr>
          <w:p w14:paraId="7E27D772" w14:textId="0C25E1E7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S</w:t>
            </w:r>
          </w:p>
        </w:tc>
        <w:tc>
          <w:tcPr>
            <w:tcW w:w="1099" w:type="dxa"/>
          </w:tcPr>
          <w:p w14:paraId="0473AB80" w14:textId="21DACDB4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80" w:type="dxa"/>
          </w:tcPr>
          <w:p w14:paraId="4F76FFF2" w14:textId="20F3BBF3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70" w:type="dxa"/>
          </w:tcPr>
          <w:p w14:paraId="6F09A9C7" w14:textId="70DFD9DC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80" w:type="dxa"/>
          </w:tcPr>
          <w:p w14:paraId="38BE6C6B" w14:textId="3FF32CC7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60" w:type="dxa"/>
            <w:vAlign w:val="bottom"/>
          </w:tcPr>
          <w:p w14:paraId="1D171B1C" w14:textId="1E399679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365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P</w:t>
            </w:r>
          </w:p>
        </w:tc>
      </w:tr>
      <w:tr w:rsidR="00E40F80" w:rsidRPr="00825F50" w14:paraId="6BC48A2D" w14:textId="1A77BB8B" w:rsidTr="00110A3D">
        <w:trPr>
          <w:trHeight w:val="28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53D3E" w14:textId="35C167DB" w:rsidR="00E40F80" w:rsidRPr="00825F50" w:rsidRDefault="00E40F80" w:rsidP="00E40F8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Briganti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17F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8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vAlign w:val="bottom"/>
          </w:tcPr>
          <w:p w14:paraId="27616425" w14:textId="2F1E51E9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DA3B1" w14:textId="76D742AF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72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4.8-129)</w:t>
            </w:r>
          </w:p>
        </w:tc>
        <w:tc>
          <w:tcPr>
            <w:tcW w:w="1132" w:type="dxa"/>
          </w:tcPr>
          <w:p w14:paraId="4CDC8797" w14:textId="0362C7D1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99" w:type="dxa"/>
          </w:tcPr>
          <w:p w14:paraId="28A23AFD" w14:textId="42F6CED8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S</w:t>
            </w:r>
          </w:p>
        </w:tc>
        <w:tc>
          <w:tcPr>
            <w:tcW w:w="1080" w:type="dxa"/>
          </w:tcPr>
          <w:p w14:paraId="49113A7B" w14:textId="417E222F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70" w:type="dxa"/>
          </w:tcPr>
          <w:p w14:paraId="3AF5C32A" w14:textId="0C50E73B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S</w:t>
            </w:r>
          </w:p>
        </w:tc>
        <w:tc>
          <w:tcPr>
            <w:tcW w:w="1080" w:type="dxa"/>
          </w:tcPr>
          <w:p w14:paraId="760C36CD" w14:textId="60C32F2D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60" w:type="dxa"/>
            <w:vAlign w:val="bottom"/>
          </w:tcPr>
          <w:p w14:paraId="7E628A13" w14:textId="224E639F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365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P</w:t>
            </w:r>
          </w:p>
        </w:tc>
      </w:tr>
      <w:tr w:rsidR="00E40F80" w:rsidRPr="00825F50" w14:paraId="53C9B4B3" w14:textId="2557FF27" w:rsidTr="00110A3D">
        <w:trPr>
          <w:trHeight w:val="28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5D383" w14:textId="54F709D5" w:rsidR="00E40F80" w:rsidRPr="00825F50" w:rsidRDefault="00E40F80" w:rsidP="00E40F8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arker</w:t>
            </w:r>
            <w:r w:rsidR="00E17F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17F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</w:t>
            </w:r>
            <w:r w:rsidR="00686A6B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vAlign w:val="bottom"/>
          </w:tcPr>
          <w:p w14:paraId="18918208" w14:textId="39391E4D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3DB8E" w14:textId="3058960C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6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mean)</w:t>
            </w:r>
          </w:p>
        </w:tc>
        <w:tc>
          <w:tcPr>
            <w:tcW w:w="1132" w:type="dxa"/>
          </w:tcPr>
          <w:p w14:paraId="1D0BEE6F" w14:textId="0DF4826E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S</w:t>
            </w:r>
          </w:p>
        </w:tc>
        <w:tc>
          <w:tcPr>
            <w:tcW w:w="1099" w:type="dxa"/>
          </w:tcPr>
          <w:p w14:paraId="7400C37C" w14:textId="62124509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80" w:type="dxa"/>
          </w:tcPr>
          <w:p w14:paraId="74954EB9" w14:textId="1EF234CD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70" w:type="dxa"/>
          </w:tcPr>
          <w:p w14:paraId="00EEC294" w14:textId="56B5CDA6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80" w:type="dxa"/>
          </w:tcPr>
          <w:p w14:paraId="75E0F02D" w14:textId="014CF8BB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60" w:type="dxa"/>
            <w:vAlign w:val="bottom"/>
          </w:tcPr>
          <w:p w14:paraId="3BE44593" w14:textId="34507F10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365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P/Other </w:t>
            </w:r>
          </w:p>
        </w:tc>
      </w:tr>
      <w:tr w:rsidR="00E40F80" w:rsidRPr="00825F50" w14:paraId="69C01EB9" w14:textId="6549EADE" w:rsidTr="00110A3D">
        <w:trPr>
          <w:trHeight w:val="28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B522F" w14:textId="1DC6DA7F" w:rsidR="00E40F80" w:rsidRPr="00825F50" w:rsidRDefault="00E40F80" w:rsidP="00E40F8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Hong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686A6B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0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vAlign w:val="bottom"/>
          </w:tcPr>
          <w:p w14:paraId="5F569A1A" w14:textId="0E5F0F3A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4.2/ 24.4</w:t>
            </w:r>
          </w:p>
        </w:tc>
        <w:tc>
          <w:tcPr>
            <w:tcW w:w="3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DFED1" w14:textId="3E5012F9" w:rsidR="00E40F80" w:rsidRPr="00C061CE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061CE">
              <w:rPr>
                <w:rFonts w:ascii="Times New Roman" w:eastAsia="DengXian" w:hAnsi="Times New Roman" w:cs="Times New Roman"/>
                <w:sz w:val="22"/>
                <w:szCs w:val="22"/>
              </w:rPr>
              <w:t>39.4 (24-67)</w:t>
            </w:r>
          </w:p>
        </w:tc>
        <w:tc>
          <w:tcPr>
            <w:tcW w:w="1132" w:type="dxa"/>
          </w:tcPr>
          <w:p w14:paraId="6F532715" w14:textId="609258E6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S</w:t>
            </w:r>
          </w:p>
        </w:tc>
        <w:tc>
          <w:tcPr>
            <w:tcW w:w="1099" w:type="dxa"/>
          </w:tcPr>
          <w:p w14:paraId="4D218A01" w14:textId="051740B3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80" w:type="dxa"/>
          </w:tcPr>
          <w:p w14:paraId="1A5BF466" w14:textId="55EEDD5C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70" w:type="dxa"/>
          </w:tcPr>
          <w:p w14:paraId="2E8F6737" w14:textId="51D5DFF9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80" w:type="dxa"/>
          </w:tcPr>
          <w:p w14:paraId="1DA30156" w14:textId="68AF77AF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60" w:type="dxa"/>
            <w:vAlign w:val="bottom"/>
          </w:tcPr>
          <w:p w14:paraId="5FC43551" w14:textId="73C44090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365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P</w:t>
            </w:r>
          </w:p>
        </w:tc>
      </w:tr>
      <w:tr w:rsidR="00E40F80" w:rsidRPr="00825F50" w14:paraId="27F7BD28" w14:textId="053E4922" w:rsidTr="00110A3D">
        <w:trPr>
          <w:trHeight w:val="28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7838A" w14:textId="017AB1F8" w:rsidR="00E40F80" w:rsidRPr="00825F50" w:rsidRDefault="00E40F80" w:rsidP="00E40F8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Lin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17F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</w:t>
            </w:r>
            <w:r w:rsidR="00686A6B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9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vAlign w:val="bottom"/>
          </w:tcPr>
          <w:p w14:paraId="212EC18B" w14:textId="6FD7DF1C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65BFD" w14:textId="19E77370" w:rsidR="00E40F80" w:rsidRPr="00C061CE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061C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5 (median)</w:t>
            </w:r>
          </w:p>
        </w:tc>
        <w:tc>
          <w:tcPr>
            <w:tcW w:w="1132" w:type="dxa"/>
          </w:tcPr>
          <w:p w14:paraId="38526782" w14:textId="7F9860E2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99" w:type="dxa"/>
          </w:tcPr>
          <w:p w14:paraId="241C210A" w14:textId="67530F21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S</w:t>
            </w:r>
          </w:p>
        </w:tc>
        <w:tc>
          <w:tcPr>
            <w:tcW w:w="1080" w:type="dxa"/>
          </w:tcPr>
          <w:p w14:paraId="3D9FCC5B" w14:textId="6F69989C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S</w:t>
            </w:r>
          </w:p>
        </w:tc>
        <w:tc>
          <w:tcPr>
            <w:tcW w:w="1170" w:type="dxa"/>
          </w:tcPr>
          <w:p w14:paraId="595E49E9" w14:textId="14FE426E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80" w:type="dxa"/>
          </w:tcPr>
          <w:p w14:paraId="1D7BD3FB" w14:textId="4E777F5F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60" w:type="dxa"/>
            <w:vAlign w:val="bottom"/>
          </w:tcPr>
          <w:p w14:paraId="4188559F" w14:textId="4AEDCD06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365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P/Other </w:t>
            </w:r>
          </w:p>
        </w:tc>
      </w:tr>
      <w:tr w:rsidR="00E40F80" w:rsidRPr="00825F50" w14:paraId="773B6217" w14:textId="26499E6A" w:rsidTr="00110A3D">
        <w:trPr>
          <w:trHeight w:val="28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06C04" w14:textId="55B081C0" w:rsidR="00E40F80" w:rsidRPr="00825F50" w:rsidRDefault="00E40F80" w:rsidP="00E40F8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Sun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686A6B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1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vAlign w:val="bottom"/>
          </w:tcPr>
          <w:p w14:paraId="0201519B" w14:textId="47973A78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A60A0" w14:textId="57CECB12" w:rsidR="00E40F80" w:rsidRPr="00C061CE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061C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~144</w:t>
            </w:r>
          </w:p>
        </w:tc>
        <w:tc>
          <w:tcPr>
            <w:tcW w:w="1132" w:type="dxa"/>
          </w:tcPr>
          <w:p w14:paraId="2AA5B84A" w14:textId="6E201EB2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S</w:t>
            </w:r>
          </w:p>
        </w:tc>
        <w:tc>
          <w:tcPr>
            <w:tcW w:w="1099" w:type="dxa"/>
          </w:tcPr>
          <w:p w14:paraId="4C352631" w14:textId="6AFD2EB7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S</w:t>
            </w:r>
          </w:p>
        </w:tc>
        <w:tc>
          <w:tcPr>
            <w:tcW w:w="1080" w:type="dxa"/>
          </w:tcPr>
          <w:p w14:paraId="6ED9E8CC" w14:textId="47AEFACC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70" w:type="dxa"/>
          </w:tcPr>
          <w:p w14:paraId="50167060" w14:textId="794729CF" w:rsidR="00E40F8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80" w:type="dxa"/>
          </w:tcPr>
          <w:p w14:paraId="74D0C318" w14:textId="114646CA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S</w:t>
            </w:r>
          </w:p>
        </w:tc>
        <w:tc>
          <w:tcPr>
            <w:tcW w:w="1260" w:type="dxa"/>
            <w:vAlign w:val="bottom"/>
          </w:tcPr>
          <w:p w14:paraId="714F0054" w14:textId="1FDF2AA3" w:rsidR="00E40F8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365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P</w:t>
            </w:r>
          </w:p>
        </w:tc>
      </w:tr>
      <w:tr w:rsidR="00E40F80" w:rsidRPr="00825F50" w14:paraId="2DBC94C6" w14:textId="7ECC7CB7" w:rsidTr="00110A3D">
        <w:trPr>
          <w:trHeight w:val="28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F019E" w14:textId="006BB377" w:rsidR="00E40F80" w:rsidRPr="00825F50" w:rsidRDefault="00E40F80" w:rsidP="00E40F8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Poulakis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17F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</w:t>
            </w:r>
            <w:r w:rsidR="00686A6B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vAlign w:val="bottom"/>
          </w:tcPr>
          <w:p w14:paraId="488BF390" w14:textId="0FAAECD5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7±5/29±4</w:t>
            </w:r>
          </w:p>
        </w:tc>
        <w:tc>
          <w:tcPr>
            <w:tcW w:w="3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677FD" w14:textId="74F617F7" w:rsidR="00E40F80" w:rsidRPr="00C061CE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061C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gt;6</w:t>
            </w:r>
          </w:p>
        </w:tc>
        <w:tc>
          <w:tcPr>
            <w:tcW w:w="1132" w:type="dxa"/>
          </w:tcPr>
          <w:p w14:paraId="19CFBCA7" w14:textId="720229F8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S</w:t>
            </w:r>
          </w:p>
        </w:tc>
        <w:tc>
          <w:tcPr>
            <w:tcW w:w="1099" w:type="dxa"/>
          </w:tcPr>
          <w:p w14:paraId="5DEEA3B9" w14:textId="6819BD5C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80" w:type="dxa"/>
          </w:tcPr>
          <w:p w14:paraId="72290A1E" w14:textId="1ED83EED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70" w:type="dxa"/>
          </w:tcPr>
          <w:p w14:paraId="006E43BA" w14:textId="3A1BDEB7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80" w:type="dxa"/>
          </w:tcPr>
          <w:p w14:paraId="3B3A4765" w14:textId="07E1E72C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60" w:type="dxa"/>
            <w:vAlign w:val="bottom"/>
          </w:tcPr>
          <w:p w14:paraId="05D96F65" w14:textId="4F735F51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365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P</w:t>
            </w:r>
          </w:p>
        </w:tc>
      </w:tr>
      <w:tr w:rsidR="00E40F80" w:rsidRPr="00825F50" w14:paraId="71F3A6E3" w14:textId="0193335D" w:rsidTr="00110A3D">
        <w:trPr>
          <w:trHeight w:val="28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4486C" w14:textId="6367D5F1" w:rsidR="00E40F80" w:rsidRPr="00825F50" w:rsidRDefault="00E40F80" w:rsidP="00E40F8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iddiqui</w:t>
            </w:r>
            <w:r w:rsidR="00E17F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17F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</w:t>
            </w:r>
            <w:r w:rsidR="00686A6B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vAlign w:val="bottom"/>
          </w:tcPr>
          <w:p w14:paraId="284DCD89" w14:textId="2B4C55B0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07785" w14:textId="77777777" w:rsidR="00E40F80" w:rsidRPr="00C061CE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061C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.6(8.7-12.4)</w:t>
            </w:r>
          </w:p>
        </w:tc>
        <w:tc>
          <w:tcPr>
            <w:tcW w:w="1132" w:type="dxa"/>
          </w:tcPr>
          <w:p w14:paraId="7B3A7DB7" w14:textId="356AF3EC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S</w:t>
            </w:r>
          </w:p>
        </w:tc>
        <w:tc>
          <w:tcPr>
            <w:tcW w:w="1099" w:type="dxa"/>
          </w:tcPr>
          <w:p w14:paraId="0BA350E7" w14:textId="3E826450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80" w:type="dxa"/>
          </w:tcPr>
          <w:p w14:paraId="6D53DA9A" w14:textId="68F2C344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70" w:type="dxa"/>
          </w:tcPr>
          <w:p w14:paraId="394BA42C" w14:textId="5A3BD757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80" w:type="dxa"/>
          </w:tcPr>
          <w:p w14:paraId="1D534D66" w14:textId="2128E7A7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60" w:type="dxa"/>
            <w:vAlign w:val="bottom"/>
          </w:tcPr>
          <w:p w14:paraId="072616B5" w14:textId="181C97CC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365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RP</w:t>
            </w:r>
          </w:p>
        </w:tc>
      </w:tr>
      <w:tr w:rsidR="00E40F80" w:rsidRPr="00825F50" w14:paraId="3EE5F14F" w14:textId="5B41DFC4" w:rsidTr="00110A3D">
        <w:trPr>
          <w:trHeight w:val="28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63812" w14:textId="61CF550E" w:rsidR="00E40F80" w:rsidRPr="00825F50" w:rsidRDefault="00E40F80" w:rsidP="00E40F8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Antunes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17F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</w:t>
            </w:r>
            <w:r w:rsidR="00686A6B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vAlign w:val="bottom"/>
          </w:tcPr>
          <w:p w14:paraId="724A6DA7" w14:textId="2A7FFE28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3DCF4" w14:textId="3816C039" w:rsidR="00E40F80" w:rsidRPr="00C061CE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061C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0.5(1-131)</w:t>
            </w:r>
          </w:p>
        </w:tc>
        <w:tc>
          <w:tcPr>
            <w:tcW w:w="1132" w:type="dxa"/>
          </w:tcPr>
          <w:p w14:paraId="2CB4397F" w14:textId="3B0E5D19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S</w:t>
            </w:r>
          </w:p>
        </w:tc>
        <w:tc>
          <w:tcPr>
            <w:tcW w:w="1099" w:type="dxa"/>
          </w:tcPr>
          <w:p w14:paraId="6906358E" w14:textId="2B4F2E80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80" w:type="dxa"/>
          </w:tcPr>
          <w:p w14:paraId="34B7AB1B" w14:textId="21F60A11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S</w:t>
            </w:r>
          </w:p>
        </w:tc>
        <w:tc>
          <w:tcPr>
            <w:tcW w:w="1170" w:type="dxa"/>
          </w:tcPr>
          <w:p w14:paraId="02E66389" w14:textId="44C0FBAC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80" w:type="dxa"/>
          </w:tcPr>
          <w:p w14:paraId="15B4CB6B" w14:textId="25E5FB4C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60" w:type="dxa"/>
            <w:vAlign w:val="bottom"/>
          </w:tcPr>
          <w:p w14:paraId="09324885" w14:textId="1BF819C5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365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P</w:t>
            </w:r>
          </w:p>
        </w:tc>
      </w:tr>
      <w:tr w:rsidR="00E40F80" w:rsidRPr="00825F50" w14:paraId="7F26AD66" w14:textId="6914DE18" w:rsidTr="00110A3D">
        <w:trPr>
          <w:trHeight w:val="28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74988" w14:textId="7559201D" w:rsidR="00E40F80" w:rsidRPr="00825F50" w:rsidRDefault="00E40F80" w:rsidP="00E40F8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osser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17F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</w:t>
            </w:r>
            <w:r w:rsidR="00686A6B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5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vAlign w:val="bottom"/>
          </w:tcPr>
          <w:p w14:paraId="1D32D220" w14:textId="0B46075F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AEEBC" w14:textId="706B39F8" w:rsidR="00E40F80" w:rsidRPr="00C061CE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061CE">
              <w:rPr>
                <w:rFonts w:ascii="Times New Roman" w:eastAsia="DengXian" w:hAnsi="Times New Roman" w:cs="Times New Roman"/>
                <w:sz w:val="22"/>
                <w:szCs w:val="22"/>
              </w:rPr>
              <w:t>48.6 (median)</w:t>
            </w:r>
          </w:p>
        </w:tc>
        <w:tc>
          <w:tcPr>
            <w:tcW w:w="1132" w:type="dxa"/>
          </w:tcPr>
          <w:p w14:paraId="5C618D6B" w14:textId="13C9B4A4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99" w:type="dxa"/>
          </w:tcPr>
          <w:p w14:paraId="228B662B" w14:textId="17B7AB63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80" w:type="dxa"/>
          </w:tcPr>
          <w:p w14:paraId="01EF662F" w14:textId="4439F83F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70" w:type="dxa"/>
          </w:tcPr>
          <w:p w14:paraId="20E2612F" w14:textId="3A83D1DF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80" w:type="dxa"/>
          </w:tcPr>
          <w:p w14:paraId="311144D8" w14:textId="5B8538D6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60" w:type="dxa"/>
            <w:vAlign w:val="bottom"/>
          </w:tcPr>
          <w:p w14:paraId="60993F5E" w14:textId="180157EF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365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P</w:t>
            </w:r>
          </w:p>
        </w:tc>
      </w:tr>
      <w:tr w:rsidR="00E40F80" w:rsidRPr="00825F50" w14:paraId="6177BD87" w14:textId="7220F4A1" w:rsidTr="00110A3D">
        <w:trPr>
          <w:trHeight w:val="28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716CC" w14:textId="50DE767A" w:rsidR="00E40F80" w:rsidRPr="00825F50" w:rsidRDefault="00E40F80" w:rsidP="00E40F8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Twiss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17F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</w:t>
            </w:r>
            <w:r w:rsidR="00686A6B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6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vAlign w:val="bottom"/>
          </w:tcPr>
          <w:p w14:paraId="2BA6800E" w14:textId="18957BE4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7A32A" w14:textId="50FC3774" w:rsidR="00E40F80" w:rsidRPr="00C061CE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061C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~24</w:t>
            </w:r>
          </w:p>
        </w:tc>
        <w:tc>
          <w:tcPr>
            <w:tcW w:w="1132" w:type="dxa"/>
          </w:tcPr>
          <w:p w14:paraId="00BD3174" w14:textId="3C23B8D7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99" w:type="dxa"/>
          </w:tcPr>
          <w:p w14:paraId="716B7C64" w14:textId="7C36A1FE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80" w:type="dxa"/>
          </w:tcPr>
          <w:p w14:paraId="3B43005B" w14:textId="7EF55BFB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70" w:type="dxa"/>
          </w:tcPr>
          <w:p w14:paraId="32A378F9" w14:textId="6E17306D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80" w:type="dxa"/>
          </w:tcPr>
          <w:p w14:paraId="2F9EA6A5" w14:textId="27B700B9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60" w:type="dxa"/>
            <w:vAlign w:val="bottom"/>
          </w:tcPr>
          <w:p w14:paraId="7555AB83" w14:textId="06973C9A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365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RP</w:t>
            </w:r>
          </w:p>
        </w:tc>
      </w:tr>
      <w:tr w:rsidR="00E40F80" w:rsidRPr="00825F50" w14:paraId="5733D5C2" w14:textId="72A1B780" w:rsidTr="00110A3D">
        <w:trPr>
          <w:trHeight w:val="28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ED629" w14:textId="59E67A30" w:rsidR="00E40F80" w:rsidRPr="00825F50" w:rsidRDefault="00E40F80" w:rsidP="00E40F8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Freedland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17F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</w:t>
            </w:r>
            <w:r w:rsidR="00686A6B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5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vAlign w:val="bottom"/>
          </w:tcPr>
          <w:p w14:paraId="57EA751B" w14:textId="39BE8C08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381E5" w14:textId="62F0F393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1(59±43)</w:t>
            </w:r>
          </w:p>
        </w:tc>
        <w:tc>
          <w:tcPr>
            <w:tcW w:w="1132" w:type="dxa"/>
          </w:tcPr>
          <w:p w14:paraId="3E6CA79D" w14:textId="08EF205C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S</w:t>
            </w:r>
          </w:p>
        </w:tc>
        <w:tc>
          <w:tcPr>
            <w:tcW w:w="1099" w:type="dxa"/>
          </w:tcPr>
          <w:p w14:paraId="05CF9029" w14:textId="56F193D8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80" w:type="dxa"/>
          </w:tcPr>
          <w:p w14:paraId="61558F47" w14:textId="39B85D3C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70" w:type="dxa"/>
          </w:tcPr>
          <w:p w14:paraId="660EEB58" w14:textId="0AA9AC54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80" w:type="dxa"/>
          </w:tcPr>
          <w:p w14:paraId="66A26B47" w14:textId="4464B209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60" w:type="dxa"/>
            <w:vAlign w:val="bottom"/>
          </w:tcPr>
          <w:p w14:paraId="41098D88" w14:textId="72FC8C13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365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P</w:t>
            </w:r>
          </w:p>
        </w:tc>
      </w:tr>
      <w:tr w:rsidR="00E40F80" w:rsidRPr="00825F50" w14:paraId="1DDA6FF4" w14:textId="268760C4" w:rsidTr="00110A3D">
        <w:trPr>
          <w:trHeight w:val="29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C64EA" w14:textId="2F038A30" w:rsidR="00E40F80" w:rsidRPr="00825F50" w:rsidRDefault="00E40F80" w:rsidP="00E40F8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lastRenderedPageBreak/>
              <w:t xml:space="preserve">Smith 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17F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</w:t>
            </w:r>
            <w:r w:rsidR="00686A6B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7</w:t>
            </w:r>
            <w:r w:rsidR="00E17F80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D6F0C5" w14:textId="5E0EDD34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55A1A" w14:textId="7190BDBC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4 (mean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8F004" w14:textId="0E819943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S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89534" w14:textId="0CC1A801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40C56C" w14:textId="25D696E2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46B15" w14:textId="2A44C731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A5CC23" w14:textId="65677445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98082F" w14:textId="5D96B494" w:rsidR="00E40F80" w:rsidRPr="00825F50" w:rsidRDefault="00E40F80" w:rsidP="00E40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365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P</w:t>
            </w:r>
          </w:p>
        </w:tc>
      </w:tr>
      <w:tr w:rsidR="00E40F80" w:rsidRPr="00825F50" w14:paraId="23B84B46" w14:textId="0D7EC9C5" w:rsidTr="00110A3D">
        <w:trPr>
          <w:trHeight w:val="294"/>
        </w:trPr>
        <w:tc>
          <w:tcPr>
            <w:tcW w:w="14760" w:type="dxa"/>
            <w:gridSpan w:val="9"/>
            <w:tcBorders>
              <w:top w:val="single" w:sz="4" w:space="0" w:color="auto"/>
            </w:tcBorders>
          </w:tcPr>
          <w:p w14:paraId="540F441C" w14:textId="35B0038B" w:rsidR="00E40F80" w:rsidRDefault="00E40F80" w:rsidP="00E40F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MI: Body mass index; </w:t>
            </w:r>
            <w:r w:rsidRPr="00A437AC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&amp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/U: follow up; M: month; Median (range), Mean</w:t>
            </w: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SD, ~: about, &gt;: over; BCR: biochemical recurrence, PCSM: prostate cancer specific morality, OS: overall survival, Mets: metastasis.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x: treatment</w:t>
            </w:r>
          </w:p>
        </w:tc>
      </w:tr>
      <w:tr w:rsidR="00E40F80" w:rsidRPr="00825F50" w14:paraId="6246B848" w14:textId="68B4D331" w:rsidTr="00E40F80">
        <w:trPr>
          <w:trHeight w:val="228"/>
        </w:trPr>
        <w:tc>
          <w:tcPr>
            <w:tcW w:w="2272" w:type="dxa"/>
            <w:vAlign w:val="center"/>
            <w:hideMark/>
          </w:tcPr>
          <w:p w14:paraId="702C91B2" w14:textId="77777777" w:rsidR="00E40F80" w:rsidRPr="00825F50" w:rsidRDefault="00E40F80" w:rsidP="00E40F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vAlign w:val="center"/>
          </w:tcPr>
          <w:p w14:paraId="293D4989" w14:textId="77777777" w:rsidR="00E40F80" w:rsidRPr="00825F50" w:rsidRDefault="00E40F80" w:rsidP="00E40F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7" w:type="dxa"/>
            <w:vAlign w:val="center"/>
            <w:hideMark/>
          </w:tcPr>
          <w:p w14:paraId="037B3ECC" w14:textId="77777777" w:rsidR="00E40F80" w:rsidRPr="00825F50" w:rsidRDefault="00E40F80" w:rsidP="00E40F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14:paraId="0596397D" w14:textId="77777777" w:rsidR="00E40F80" w:rsidRPr="00825F50" w:rsidRDefault="00E40F80" w:rsidP="00E40F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1867BE40" w14:textId="77777777" w:rsidR="00E40F80" w:rsidRPr="00825F50" w:rsidRDefault="00E40F80" w:rsidP="00E40F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29B78CF" w14:textId="77777777" w:rsidR="00E40F80" w:rsidRPr="00825F50" w:rsidRDefault="00E40F80" w:rsidP="00E40F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FE2DD33" w14:textId="77777777" w:rsidR="00E40F80" w:rsidRPr="00825F50" w:rsidRDefault="00E40F80" w:rsidP="00E40F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10942AC" w14:textId="646CE039" w:rsidR="00E40F80" w:rsidRPr="00825F50" w:rsidRDefault="00E40F80" w:rsidP="00E40F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C16E3A7" w14:textId="77777777" w:rsidR="00E40F80" w:rsidRPr="00825F50" w:rsidRDefault="00E40F80" w:rsidP="00E40F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E1887AF" w14:textId="77777777" w:rsidR="00097937" w:rsidRDefault="00097937"/>
    <w:sectPr w:rsidR="00097937" w:rsidSect="00175958">
      <w:pgSz w:w="16838" w:h="11906" w:orient="landscape"/>
      <w:pgMar w:top="1800" w:right="1440" w:bottom="1800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4B4430" w14:textId="77777777" w:rsidR="0028426B" w:rsidRDefault="0028426B" w:rsidP="005C30C2">
      <w:r>
        <w:separator/>
      </w:r>
    </w:p>
  </w:endnote>
  <w:endnote w:type="continuationSeparator" w:id="0">
    <w:p w14:paraId="5AECF669" w14:textId="77777777" w:rsidR="0028426B" w:rsidRDefault="0028426B" w:rsidP="005C30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IX-Regular">
    <w:altName w:val="Cambria"/>
    <w:panose1 w:val="00000000000000000000"/>
    <w:charset w:val="00"/>
    <w:family w:val="roman"/>
    <w:notTrueType/>
    <w:pitch w:val="default"/>
  </w:font>
  <w:font w:name="AdvOTf9433e2d+20">
    <w:altName w:val="Cambria"/>
    <w:panose1 w:val="00000000000000000000"/>
    <w:charset w:val="00"/>
    <w:family w:val="roman"/>
    <w:notTrueType/>
    <w:pitch w:val="default"/>
  </w:font>
  <w:font w:name="AdvPS44A44B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D3A24E" w14:textId="77777777" w:rsidR="0028426B" w:rsidRDefault="0028426B" w:rsidP="005C30C2">
      <w:r>
        <w:separator/>
      </w:r>
    </w:p>
  </w:footnote>
  <w:footnote w:type="continuationSeparator" w:id="0">
    <w:p w14:paraId="503B5B2B" w14:textId="77777777" w:rsidR="0028426B" w:rsidRDefault="0028426B" w:rsidP="005C30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0C2"/>
    <w:rsid w:val="0002499A"/>
    <w:rsid w:val="000525BB"/>
    <w:rsid w:val="00056848"/>
    <w:rsid w:val="00057537"/>
    <w:rsid w:val="000701E0"/>
    <w:rsid w:val="00072016"/>
    <w:rsid w:val="0007382C"/>
    <w:rsid w:val="0008284F"/>
    <w:rsid w:val="00097937"/>
    <w:rsid w:val="000C393C"/>
    <w:rsid w:val="000E26C2"/>
    <w:rsid w:val="000F405F"/>
    <w:rsid w:val="001034DA"/>
    <w:rsid w:val="0010367B"/>
    <w:rsid w:val="00110A3D"/>
    <w:rsid w:val="00123826"/>
    <w:rsid w:val="00124A0C"/>
    <w:rsid w:val="001325C0"/>
    <w:rsid w:val="0013650D"/>
    <w:rsid w:val="00140249"/>
    <w:rsid w:val="00141977"/>
    <w:rsid w:val="00147642"/>
    <w:rsid w:val="00152350"/>
    <w:rsid w:val="00153AF3"/>
    <w:rsid w:val="00173774"/>
    <w:rsid w:val="001748C8"/>
    <w:rsid w:val="00175958"/>
    <w:rsid w:val="00181CF6"/>
    <w:rsid w:val="001834C3"/>
    <w:rsid w:val="00192F37"/>
    <w:rsid w:val="0019391E"/>
    <w:rsid w:val="001A6975"/>
    <w:rsid w:val="001B2111"/>
    <w:rsid w:val="001B2DF3"/>
    <w:rsid w:val="001D493B"/>
    <w:rsid w:val="001D6518"/>
    <w:rsid w:val="001E2734"/>
    <w:rsid w:val="001E62DA"/>
    <w:rsid w:val="001F3424"/>
    <w:rsid w:val="001F3E69"/>
    <w:rsid w:val="00211932"/>
    <w:rsid w:val="00211A52"/>
    <w:rsid w:val="00213B4F"/>
    <w:rsid w:val="00220058"/>
    <w:rsid w:val="0022281D"/>
    <w:rsid w:val="00241641"/>
    <w:rsid w:val="00252E89"/>
    <w:rsid w:val="00254CBE"/>
    <w:rsid w:val="00256269"/>
    <w:rsid w:val="00262DF3"/>
    <w:rsid w:val="00263760"/>
    <w:rsid w:val="0026587A"/>
    <w:rsid w:val="00266777"/>
    <w:rsid w:val="0028362F"/>
    <w:rsid w:val="00283ACE"/>
    <w:rsid w:val="0028426B"/>
    <w:rsid w:val="002922BD"/>
    <w:rsid w:val="002963BF"/>
    <w:rsid w:val="002A73F5"/>
    <w:rsid w:val="002D2E20"/>
    <w:rsid w:val="002D3929"/>
    <w:rsid w:val="002D588D"/>
    <w:rsid w:val="002E7E0D"/>
    <w:rsid w:val="00304870"/>
    <w:rsid w:val="00304C93"/>
    <w:rsid w:val="00307602"/>
    <w:rsid w:val="00313717"/>
    <w:rsid w:val="00317465"/>
    <w:rsid w:val="0033612A"/>
    <w:rsid w:val="0035369D"/>
    <w:rsid w:val="00354854"/>
    <w:rsid w:val="003730FE"/>
    <w:rsid w:val="003810A1"/>
    <w:rsid w:val="00381B6F"/>
    <w:rsid w:val="00395938"/>
    <w:rsid w:val="003A226D"/>
    <w:rsid w:val="003B7E23"/>
    <w:rsid w:val="003C0BBC"/>
    <w:rsid w:val="003C6F2E"/>
    <w:rsid w:val="00416498"/>
    <w:rsid w:val="004177AB"/>
    <w:rsid w:val="004312C3"/>
    <w:rsid w:val="00436E00"/>
    <w:rsid w:val="00442E76"/>
    <w:rsid w:val="00460082"/>
    <w:rsid w:val="0046302B"/>
    <w:rsid w:val="00483D16"/>
    <w:rsid w:val="00484275"/>
    <w:rsid w:val="00493247"/>
    <w:rsid w:val="004A2A71"/>
    <w:rsid w:val="004A3E89"/>
    <w:rsid w:val="004A6396"/>
    <w:rsid w:val="004C580C"/>
    <w:rsid w:val="004D2639"/>
    <w:rsid w:val="004D51CB"/>
    <w:rsid w:val="004E1219"/>
    <w:rsid w:val="004E56E3"/>
    <w:rsid w:val="00503D46"/>
    <w:rsid w:val="005123CA"/>
    <w:rsid w:val="0051492C"/>
    <w:rsid w:val="00525B03"/>
    <w:rsid w:val="00534127"/>
    <w:rsid w:val="00562797"/>
    <w:rsid w:val="00567558"/>
    <w:rsid w:val="00591C33"/>
    <w:rsid w:val="00595F7F"/>
    <w:rsid w:val="005A32DF"/>
    <w:rsid w:val="005B28EE"/>
    <w:rsid w:val="005C30C2"/>
    <w:rsid w:val="005D10ED"/>
    <w:rsid w:val="005D2EED"/>
    <w:rsid w:val="005D429F"/>
    <w:rsid w:val="005D7D66"/>
    <w:rsid w:val="005E27F2"/>
    <w:rsid w:val="005F1F99"/>
    <w:rsid w:val="005F42FE"/>
    <w:rsid w:val="00600ECD"/>
    <w:rsid w:val="00602FBE"/>
    <w:rsid w:val="00616C5C"/>
    <w:rsid w:val="00616D13"/>
    <w:rsid w:val="006205DA"/>
    <w:rsid w:val="00621B3A"/>
    <w:rsid w:val="00621ECC"/>
    <w:rsid w:val="00634630"/>
    <w:rsid w:val="00641048"/>
    <w:rsid w:val="00651C37"/>
    <w:rsid w:val="00667179"/>
    <w:rsid w:val="0068463C"/>
    <w:rsid w:val="00685E96"/>
    <w:rsid w:val="00686806"/>
    <w:rsid w:val="00686A6B"/>
    <w:rsid w:val="006B14AB"/>
    <w:rsid w:val="006C1A5D"/>
    <w:rsid w:val="006C4C1F"/>
    <w:rsid w:val="006F0F69"/>
    <w:rsid w:val="007019D2"/>
    <w:rsid w:val="00703152"/>
    <w:rsid w:val="00732CE7"/>
    <w:rsid w:val="0075037B"/>
    <w:rsid w:val="007523AA"/>
    <w:rsid w:val="00763099"/>
    <w:rsid w:val="00766119"/>
    <w:rsid w:val="00767E22"/>
    <w:rsid w:val="00781CD4"/>
    <w:rsid w:val="00784B52"/>
    <w:rsid w:val="00791C4C"/>
    <w:rsid w:val="007B49C5"/>
    <w:rsid w:val="007E64A3"/>
    <w:rsid w:val="008050E1"/>
    <w:rsid w:val="00807155"/>
    <w:rsid w:val="00812882"/>
    <w:rsid w:val="0081334E"/>
    <w:rsid w:val="00821290"/>
    <w:rsid w:val="00825F50"/>
    <w:rsid w:val="00832D78"/>
    <w:rsid w:val="008420A9"/>
    <w:rsid w:val="00854178"/>
    <w:rsid w:val="00854B18"/>
    <w:rsid w:val="00854D5D"/>
    <w:rsid w:val="00870574"/>
    <w:rsid w:val="008759D8"/>
    <w:rsid w:val="0087799D"/>
    <w:rsid w:val="00893949"/>
    <w:rsid w:val="008A0876"/>
    <w:rsid w:val="008A5116"/>
    <w:rsid w:val="008C4C8D"/>
    <w:rsid w:val="008D2144"/>
    <w:rsid w:val="008D3A24"/>
    <w:rsid w:val="008E1E09"/>
    <w:rsid w:val="00905239"/>
    <w:rsid w:val="009113CE"/>
    <w:rsid w:val="009113EB"/>
    <w:rsid w:val="009150FD"/>
    <w:rsid w:val="00917904"/>
    <w:rsid w:val="00927F87"/>
    <w:rsid w:val="00944BD7"/>
    <w:rsid w:val="00950763"/>
    <w:rsid w:val="009548D1"/>
    <w:rsid w:val="00955C8B"/>
    <w:rsid w:val="00960652"/>
    <w:rsid w:val="009706D4"/>
    <w:rsid w:val="009867B9"/>
    <w:rsid w:val="00991389"/>
    <w:rsid w:val="00991D3F"/>
    <w:rsid w:val="009A7CB1"/>
    <w:rsid w:val="009B3153"/>
    <w:rsid w:val="009C4B47"/>
    <w:rsid w:val="009D679F"/>
    <w:rsid w:val="009E00A3"/>
    <w:rsid w:val="009E6A13"/>
    <w:rsid w:val="009F13A1"/>
    <w:rsid w:val="00A12779"/>
    <w:rsid w:val="00A20676"/>
    <w:rsid w:val="00A269AE"/>
    <w:rsid w:val="00A36AC2"/>
    <w:rsid w:val="00A37E94"/>
    <w:rsid w:val="00A415FF"/>
    <w:rsid w:val="00A41FEF"/>
    <w:rsid w:val="00A437AC"/>
    <w:rsid w:val="00A4523D"/>
    <w:rsid w:val="00A516D1"/>
    <w:rsid w:val="00A602C7"/>
    <w:rsid w:val="00A80824"/>
    <w:rsid w:val="00A80D10"/>
    <w:rsid w:val="00A85BE8"/>
    <w:rsid w:val="00A87D1F"/>
    <w:rsid w:val="00A968C8"/>
    <w:rsid w:val="00AA0A8F"/>
    <w:rsid w:val="00AB467B"/>
    <w:rsid w:val="00AB468A"/>
    <w:rsid w:val="00AB526D"/>
    <w:rsid w:val="00AE5627"/>
    <w:rsid w:val="00AE6887"/>
    <w:rsid w:val="00B1148E"/>
    <w:rsid w:val="00B13E16"/>
    <w:rsid w:val="00B63328"/>
    <w:rsid w:val="00B70934"/>
    <w:rsid w:val="00B72CE2"/>
    <w:rsid w:val="00B73172"/>
    <w:rsid w:val="00B738CB"/>
    <w:rsid w:val="00B837F3"/>
    <w:rsid w:val="00B877ED"/>
    <w:rsid w:val="00BC6959"/>
    <w:rsid w:val="00C01B11"/>
    <w:rsid w:val="00C061CE"/>
    <w:rsid w:val="00C07513"/>
    <w:rsid w:val="00C13761"/>
    <w:rsid w:val="00C14F97"/>
    <w:rsid w:val="00C22DCE"/>
    <w:rsid w:val="00C3566C"/>
    <w:rsid w:val="00C44137"/>
    <w:rsid w:val="00C451CE"/>
    <w:rsid w:val="00C54DD8"/>
    <w:rsid w:val="00C62616"/>
    <w:rsid w:val="00C678A6"/>
    <w:rsid w:val="00C91E88"/>
    <w:rsid w:val="00CA7E8C"/>
    <w:rsid w:val="00CC5EA8"/>
    <w:rsid w:val="00CD187D"/>
    <w:rsid w:val="00D15F72"/>
    <w:rsid w:val="00D32CCF"/>
    <w:rsid w:val="00D36C2C"/>
    <w:rsid w:val="00D372A6"/>
    <w:rsid w:val="00D669D8"/>
    <w:rsid w:val="00D95565"/>
    <w:rsid w:val="00DB24F4"/>
    <w:rsid w:val="00DC5A03"/>
    <w:rsid w:val="00DD18C6"/>
    <w:rsid w:val="00DD73F2"/>
    <w:rsid w:val="00DD749C"/>
    <w:rsid w:val="00DE0E61"/>
    <w:rsid w:val="00DE2E88"/>
    <w:rsid w:val="00E1205B"/>
    <w:rsid w:val="00E125A5"/>
    <w:rsid w:val="00E14ABE"/>
    <w:rsid w:val="00E17F80"/>
    <w:rsid w:val="00E27120"/>
    <w:rsid w:val="00E40F80"/>
    <w:rsid w:val="00E45B59"/>
    <w:rsid w:val="00E50ABB"/>
    <w:rsid w:val="00E511E0"/>
    <w:rsid w:val="00E52374"/>
    <w:rsid w:val="00E614AF"/>
    <w:rsid w:val="00E62CED"/>
    <w:rsid w:val="00E95627"/>
    <w:rsid w:val="00EB51F6"/>
    <w:rsid w:val="00EC5160"/>
    <w:rsid w:val="00EC6C8E"/>
    <w:rsid w:val="00EF0E83"/>
    <w:rsid w:val="00EF7DF4"/>
    <w:rsid w:val="00EF7F01"/>
    <w:rsid w:val="00F04E59"/>
    <w:rsid w:val="00F05208"/>
    <w:rsid w:val="00F149DE"/>
    <w:rsid w:val="00F23677"/>
    <w:rsid w:val="00F364B1"/>
    <w:rsid w:val="00F40687"/>
    <w:rsid w:val="00F4261F"/>
    <w:rsid w:val="00F4283F"/>
    <w:rsid w:val="00F430D8"/>
    <w:rsid w:val="00F441DB"/>
    <w:rsid w:val="00F51DA6"/>
    <w:rsid w:val="00F73BA7"/>
    <w:rsid w:val="00F73C7F"/>
    <w:rsid w:val="00F7711F"/>
    <w:rsid w:val="00F92F1F"/>
    <w:rsid w:val="00F941A1"/>
    <w:rsid w:val="00F96DE4"/>
    <w:rsid w:val="00FB4F75"/>
    <w:rsid w:val="00FC7869"/>
    <w:rsid w:val="00FD7836"/>
    <w:rsid w:val="00FF0F6D"/>
    <w:rsid w:val="00FF3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1D9298E"/>
  <w15:chartTrackingRefBased/>
  <w15:docId w15:val="{9ED42F0E-9C80-46CB-928B-4BE838398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customStyle="1" w:styleId="xl1516171">
    <w:name w:val="xl1516171"/>
    <w:basedOn w:val="Normal"/>
    <w:pPr>
      <w:spacing w:before="100" w:beforeAutospacing="1" w:after="100" w:afterAutospacing="1"/>
      <w:textAlignment w:val="bottom"/>
    </w:pPr>
    <w:rPr>
      <w:rFonts w:ascii="DengXian" w:eastAsia="DengXian" w:hAnsi="DengXian"/>
      <w:color w:val="000000"/>
      <w:sz w:val="22"/>
      <w:szCs w:val="22"/>
    </w:rPr>
  </w:style>
  <w:style w:type="paragraph" w:customStyle="1" w:styleId="xl6416171">
    <w:name w:val="xl6416171"/>
    <w:basedOn w:val="Normal"/>
    <w:pPr>
      <w:spacing w:before="100" w:beforeAutospacing="1" w:after="100" w:afterAutospacing="1"/>
      <w:jc w:val="center"/>
      <w:textAlignment w:val="bottom"/>
    </w:pPr>
    <w:rPr>
      <w:rFonts w:ascii="DengXian" w:eastAsia="DengXian" w:hAnsi="DengXian"/>
      <w:color w:val="000000"/>
      <w:sz w:val="22"/>
      <w:szCs w:val="22"/>
    </w:rPr>
  </w:style>
  <w:style w:type="paragraph" w:customStyle="1" w:styleId="xl6516171">
    <w:name w:val="xl6516171"/>
    <w:basedOn w:val="Normal"/>
    <w:pPr>
      <w:pBdr>
        <w:bottom w:val="single" w:sz="12" w:space="0" w:color="auto"/>
      </w:pBdr>
      <w:spacing w:before="100" w:beforeAutospacing="1" w:after="100" w:afterAutospacing="1"/>
      <w:jc w:val="center"/>
      <w:textAlignment w:val="bottom"/>
    </w:pPr>
    <w:rPr>
      <w:rFonts w:ascii="DengXian" w:eastAsia="DengXian" w:hAnsi="DengXian"/>
      <w:color w:val="000000"/>
      <w:sz w:val="22"/>
      <w:szCs w:val="22"/>
    </w:rPr>
  </w:style>
  <w:style w:type="paragraph" w:customStyle="1" w:styleId="xl6616171">
    <w:name w:val="xl6616171"/>
    <w:basedOn w:val="Normal"/>
    <w:pPr>
      <w:pBdr>
        <w:top w:val="single" w:sz="12" w:space="1" w:color="auto"/>
        <w:bottom w:val="single" w:sz="12" w:space="0" w:color="auto"/>
      </w:pBdr>
      <w:spacing w:before="100" w:beforeAutospacing="1" w:after="100" w:afterAutospacing="1"/>
      <w:jc w:val="center"/>
      <w:textAlignment w:val="bottom"/>
    </w:pPr>
    <w:rPr>
      <w:rFonts w:ascii="DengXian" w:eastAsia="DengXian" w:hAnsi="DengXian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5C30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C30C2"/>
    <w:rPr>
      <w:rFonts w:ascii="SimSun" w:eastAsia="SimSun" w:hAnsi="SimSun" w:cs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C30C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C30C2"/>
    <w:rPr>
      <w:rFonts w:ascii="SimSun" w:eastAsia="SimSun" w:hAnsi="SimSun" w:cs="SimSun"/>
      <w:sz w:val="18"/>
      <w:szCs w:val="18"/>
    </w:rPr>
  </w:style>
  <w:style w:type="character" w:customStyle="1" w:styleId="fontstyle01">
    <w:name w:val="fontstyle01"/>
    <w:basedOn w:val="DefaultParagraphFont"/>
    <w:rsid w:val="00C44137"/>
    <w:rPr>
      <w:rFonts w:ascii="STIX-Regular" w:hAnsi="STIX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11">
    <w:name w:val="fontstyle11"/>
    <w:basedOn w:val="DefaultParagraphFont"/>
    <w:rsid w:val="00F23677"/>
    <w:rPr>
      <w:rFonts w:ascii="AdvOTf9433e2d+20" w:hAnsi="AdvOTf9433e2d+2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F23677"/>
    <w:rPr>
      <w:rFonts w:ascii="AdvPS44A44B" w:hAnsi="AdvPS44A44B" w:hint="default"/>
      <w:b w:val="0"/>
      <w:bCs w:val="0"/>
      <w:i w:val="0"/>
      <w:iCs w:val="0"/>
      <w:color w:val="000000"/>
      <w:sz w:val="14"/>
      <w:szCs w:val="1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1C3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C37"/>
    <w:rPr>
      <w:rFonts w:ascii="Segoe UI" w:eastAsia="SimSu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3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6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7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2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3</TotalTime>
  <Pages>6</Pages>
  <Words>1333</Words>
  <Characters>7604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煜 郑</dc:creator>
  <cp:keywords/>
  <dc:description/>
  <cp:lastModifiedBy>huan</cp:lastModifiedBy>
  <cp:revision>58</cp:revision>
  <cp:lastPrinted>2019-11-22T17:16:00Z</cp:lastPrinted>
  <dcterms:created xsi:type="dcterms:W3CDTF">2019-11-20T15:44:00Z</dcterms:created>
  <dcterms:modified xsi:type="dcterms:W3CDTF">2020-03-23T16:20:00Z</dcterms:modified>
</cp:coreProperties>
</file>